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7165A2" w14:textId="72BEC223" w:rsidR="002D2354" w:rsidRDefault="002D2354" w:rsidP="00351916">
      <w:pPr>
        <w:rPr>
          <w:rFonts w:cs="Arial"/>
          <w:b/>
          <w:sz w:val="36"/>
        </w:rPr>
      </w:pPr>
    </w:p>
    <w:p w14:paraId="1B2AA42A" w14:textId="4DE8A504" w:rsidR="00C67233" w:rsidRDefault="00C67233" w:rsidP="00351916">
      <w:pPr>
        <w:rPr>
          <w:rFonts w:cs="Arial"/>
          <w:b/>
          <w:sz w:val="36"/>
        </w:rPr>
      </w:pPr>
    </w:p>
    <w:p w14:paraId="710F6869" w14:textId="77257BCD" w:rsidR="00C67233" w:rsidRDefault="00C67233" w:rsidP="00351916">
      <w:pPr>
        <w:rPr>
          <w:rFonts w:cs="Arial"/>
          <w:b/>
          <w:sz w:val="36"/>
        </w:rPr>
      </w:pPr>
    </w:p>
    <w:p w14:paraId="740B6AD2" w14:textId="750DE429" w:rsidR="00C67233" w:rsidRDefault="00C67233" w:rsidP="00351916">
      <w:pPr>
        <w:rPr>
          <w:rFonts w:cs="Arial"/>
          <w:b/>
          <w:sz w:val="36"/>
        </w:rPr>
      </w:pPr>
    </w:p>
    <w:p w14:paraId="30F6EC10" w14:textId="6D5C86F7" w:rsidR="00C67233" w:rsidRDefault="00C67233" w:rsidP="00351916">
      <w:pPr>
        <w:rPr>
          <w:rFonts w:cs="Arial"/>
          <w:b/>
          <w:sz w:val="36"/>
        </w:rPr>
      </w:pPr>
    </w:p>
    <w:p w14:paraId="11B2977C" w14:textId="77777777" w:rsidR="00DA06F6" w:rsidRDefault="00DA06F6" w:rsidP="00351916">
      <w:pPr>
        <w:rPr>
          <w:rFonts w:cs="Arial"/>
          <w:b/>
          <w:sz w:val="36"/>
        </w:rPr>
      </w:pPr>
    </w:p>
    <w:p w14:paraId="00737D67" w14:textId="77777777" w:rsidR="00C67233" w:rsidRDefault="00C67233" w:rsidP="00351916">
      <w:pPr>
        <w:rPr>
          <w:rFonts w:cs="Arial"/>
          <w:b/>
          <w:sz w:val="36"/>
        </w:rPr>
      </w:pPr>
    </w:p>
    <w:p w14:paraId="1403DAE0" w14:textId="77777777" w:rsidR="00C67233" w:rsidRPr="00495DDC" w:rsidRDefault="00C67233" w:rsidP="00C67233">
      <w:pPr>
        <w:jc w:val="center"/>
        <w:rPr>
          <w:rFonts w:cs="Arial"/>
          <w:b/>
          <w:sz w:val="48"/>
          <w:szCs w:val="48"/>
        </w:rPr>
      </w:pPr>
      <w:r w:rsidRPr="00495DDC">
        <w:rPr>
          <w:rFonts w:cs="Arial"/>
          <w:b/>
          <w:sz w:val="48"/>
          <w:szCs w:val="48"/>
        </w:rPr>
        <w:t>NEMO – eine App für das Nebenwirkungs-Management in der Onkologie</w:t>
      </w:r>
    </w:p>
    <w:p w14:paraId="0EFE28DF" w14:textId="1EA5ACBF" w:rsidR="00E54232" w:rsidRDefault="00E54232" w:rsidP="00C67233">
      <w:pPr>
        <w:pStyle w:val="NormalWeb"/>
        <w:contextualSpacing/>
        <w:rPr>
          <w:rFonts w:cs="Arial"/>
        </w:rPr>
      </w:pPr>
    </w:p>
    <w:p w14:paraId="54E0DC80" w14:textId="2BC0E726" w:rsidR="00C67233" w:rsidRDefault="00C67233" w:rsidP="00C67233">
      <w:pPr>
        <w:pStyle w:val="NormalWeb"/>
        <w:contextualSpacing/>
        <w:rPr>
          <w:rFonts w:cs="Arial"/>
        </w:rPr>
      </w:pPr>
    </w:p>
    <w:p w14:paraId="227070BA" w14:textId="4EA153D4" w:rsidR="00C67233" w:rsidRDefault="00C67233" w:rsidP="00C67233">
      <w:pPr>
        <w:pStyle w:val="NormalWeb"/>
        <w:contextualSpacing/>
        <w:rPr>
          <w:rFonts w:cs="Arial"/>
        </w:rPr>
      </w:pPr>
    </w:p>
    <w:p w14:paraId="1E19D811" w14:textId="77777777" w:rsidR="00C67233" w:rsidRDefault="00C67233" w:rsidP="00C67233">
      <w:pPr>
        <w:pStyle w:val="NormalWeb"/>
        <w:contextualSpacing/>
        <w:rPr>
          <w:rFonts w:cs="Arial"/>
        </w:rPr>
      </w:pPr>
    </w:p>
    <w:p w14:paraId="75DA01C5" w14:textId="30D9AC2D" w:rsidR="00C67233" w:rsidRPr="008E7788" w:rsidRDefault="00C67233" w:rsidP="00C67233">
      <w:pPr>
        <w:rPr>
          <w:rFonts w:cs="Arial"/>
          <w:b/>
          <w:bCs/>
          <w:sz w:val="28"/>
          <w:lang w:val="en-US"/>
        </w:rPr>
      </w:pPr>
      <w:r w:rsidRPr="00C67233">
        <w:rPr>
          <w:rFonts w:cs="Arial"/>
          <w:sz w:val="28"/>
          <w:lang w:val="en-US"/>
        </w:rPr>
        <w:t xml:space="preserve">Trial/NCT-No.: </w:t>
      </w:r>
      <w:r w:rsidR="00DA06F6" w:rsidRPr="008E7788">
        <w:rPr>
          <w:rFonts w:cs="Arial"/>
          <w:b/>
          <w:bCs/>
          <w:sz w:val="28"/>
          <w:lang w:val="en-US"/>
        </w:rPr>
        <w:t>NCT04493450</w:t>
      </w:r>
      <w:r w:rsidRPr="008E7788">
        <w:rPr>
          <w:rFonts w:cs="Arial"/>
          <w:b/>
          <w:bCs/>
          <w:sz w:val="28"/>
          <w:lang w:val="en-US"/>
        </w:rPr>
        <w:tab/>
      </w:r>
      <w:r w:rsidRPr="008E7788">
        <w:rPr>
          <w:rFonts w:cs="Arial"/>
          <w:b/>
          <w:bCs/>
          <w:sz w:val="28"/>
          <w:lang w:val="en-US"/>
        </w:rPr>
        <w:tab/>
      </w:r>
      <w:r w:rsidRPr="008E7788">
        <w:rPr>
          <w:rFonts w:cs="Arial"/>
          <w:b/>
          <w:bCs/>
          <w:sz w:val="28"/>
          <w:lang w:val="en-US"/>
        </w:rPr>
        <w:tab/>
      </w:r>
      <w:r w:rsidRPr="008E7788">
        <w:rPr>
          <w:rFonts w:cs="Arial"/>
          <w:b/>
          <w:bCs/>
          <w:sz w:val="28"/>
          <w:lang w:val="en-US"/>
        </w:rPr>
        <w:tab/>
      </w:r>
      <w:proofErr w:type="spellStart"/>
      <w:r w:rsidRPr="008E7788">
        <w:rPr>
          <w:rFonts w:cs="Arial"/>
          <w:sz w:val="28"/>
          <w:lang w:val="en-US"/>
        </w:rPr>
        <w:t>Protokoll</w:t>
      </w:r>
      <w:proofErr w:type="spellEnd"/>
      <w:r w:rsidRPr="008E7788">
        <w:rPr>
          <w:rFonts w:cs="Arial"/>
          <w:sz w:val="28"/>
          <w:lang w:val="en-US"/>
        </w:rPr>
        <w:t>-Code:</w:t>
      </w:r>
      <w:r w:rsidRPr="008E7788">
        <w:rPr>
          <w:rFonts w:cs="Arial"/>
          <w:b/>
          <w:bCs/>
          <w:sz w:val="28"/>
          <w:lang w:val="en-US"/>
        </w:rPr>
        <w:t xml:space="preserve"> NEMO</w:t>
      </w:r>
    </w:p>
    <w:p w14:paraId="4782C89E" w14:textId="77777777" w:rsidR="00C67233" w:rsidRPr="008E7788" w:rsidRDefault="00C67233" w:rsidP="00C67233">
      <w:pPr>
        <w:rPr>
          <w:rFonts w:cs="Arial"/>
          <w:b/>
          <w:bCs/>
          <w:sz w:val="28"/>
          <w:lang w:val="en-US"/>
        </w:rPr>
      </w:pPr>
    </w:p>
    <w:p w14:paraId="7F573E85" w14:textId="77A13B3E" w:rsidR="00C67233" w:rsidRPr="00C67233" w:rsidRDefault="00C67233" w:rsidP="00C67233">
      <w:pPr>
        <w:rPr>
          <w:rFonts w:cs="Arial"/>
          <w:b/>
          <w:bCs/>
          <w:sz w:val="28"/>
        </w:rPr>
      </w:pPr>
      <w:r w:rsidRPr="008E7788">
        <w:rPr>
          <w:rFonts w:cs="Arial"/>
          <w:sz w:val="28"/>
        </w:rPr>
        <w:t xml:space="preserve">Version/Datum: </w:t>
      </w:r>
      <w:r w:rsidR="00DA06F6" w:rsidRPr="008E7788">
        <w:rPr>
          <w:rFonts w:cs="Arial"/>
          <w:b/>
          <w:bCs/>
          <w:sz w:val="28"/>
        </w:rPr>
        <w:t>Amendement</w:t>
      </w:r>
      <w:r w:rsidRPr="008E7788">
        <w:rPr>
          <w:rFonts w:cs="Arial"/>
          <w:b/>
          <w:bCs/>
          <w:sz w:val="28"/>
        </w:rPr>
        <w:t xml:space="preserve"> 1.</w:t>
      </w:r>
      <w:r w:rsidR="00DA06F6" w:rsidRPr="008E7788">
        <w:rPr>
          <w:rFonts w:cs="Arial"/>
          <w:b/>
          <w:bCs/>
          <w:sz w:val="28"/>
        </w:rPr>
        <w:t>3</w:t>
      </w:r>
      <w:r w:rsidRPr="008E7788">
        <w:rPr>
          <w:rFonts w:cs="Arial"/>
          <w:b/>
          <w:bCs/>
          <w:sz w:val="28"/>
        </w:rPr>
        <w:t xml:space="preserve"> / </w:t>
      </w:r>
      <w:r w:rsidR="00DA06F6" w:rsidRPr="008E7788">
        <w:rPr>
          <w:rFonts w:cs="Arial"/>
          <w:b/>
          <w:bCs/>
          <w:sz w:val="28"/>
        </w:rPr>
        <w:t>14</w:t>
      </w:r>
      <w:r w:rsidRPr="008E7788">
        <w:rPr>
          <w:rFonts w:cs="Arial"/>
          <w:b/>
          <w:bCs/>
          <w:sz w:val="28"/>
        </w:rPr>
        <w:t>.</w:t>
      </w:r>
      <w:r w:rsidR="00097402" w:rsidRPr="008E7788">
        <w:rPr>
          <w:rFonts w:cs="Arial"/>
          <w:b/>
          <w:bCs/>
          <w:sz w:val="28"/>
        </w:rPr>
        <w:t>0</w:t>
      </w:r>
      <w:r w:rsidR="00DA06F6" w:rsidRPr="008E7788">
        <w:rPr>
          <w:rFonts w:cs="Arial"/>
          <w:b/>
          <w:bCs/>
          <w:sz w:val="28"/>
        </w:rPr>
        <w:t>9</w:t>
      </w:r>
      <w:r w:rsidRPr="008E7788">
        <w:rPr>
          <w:rFonts w:cs="Arial"/>
          <w:b/>
          <w:bCs/>
          <w:sz w:val="28"/>
        </w:rPr>
        <w:t>.20</w:t>
      </w:r>
      <w:r w:rsidR="00097402" w:rsidRPr="008E7788">
        <w:rPr>
          <w:rFonts w:cs="Arial"/>
          <w:b/>
          <w:bCs/>
          <w:sz w:val="28"/>
        </w:rPr>
        <w:t>20</w:t>
      </w:r>
    </w:p>
    <w:p w14:paraId="51066E73" w14:textId="33773510" w:rsidR="00C67233" w:rsidRDefault="00C67233" w:rsidP="00C67233">
      <w:pPr>
        <w:rPr>
          <w:rFonts w:cs="Arial"/>
          <w:b/>
          <w:bCs/>
          <w:sz w:val="28"/>
        </w:rPr>
      </w:pPr>
    </w:p>
    <w:p w14:paraId="7F3B85AB" w14:textId="2983EFAD" w:rsidR="00E01E78" w:rsidRDefault="00E01E78" w:rsidP="00C67233">
      <w:pPr>
        <w:rPr>
          <w:rFonts w:cs="Arial"/>
          <w:b/>
          <w:bCs/>
          <w:sz w:val="28"/>
        </w:rPr>
      </w:pPr>
    </w:p>
    <w:p w14:paraId="458E91BF" w14:textId="097A1452" w:rsidR="00E01E78" w:rsidRDefault="00E01E78" w:rsidP="00C67233">
      <w:pPr>
        <w:rPr>
          <w:rFonts w:cs="Arial"/>
          <w:b/>
          <w:bCs/>
          <w:sz w:val="28"/>
        </w:rPr>
      </w:pPr>
    </w:p>
    <w:p w14:paraId="10DBE495" w14:textId="77777777" w:rsidR="00112A69" w:rsidRPr="00112A69" w:rsidRDefault="00112A69" w:rsidP="00EA3230"/>
    <w:p w14:paraId="73E87D63" w14:textId="391F3B0C" w:rsidR="00C67233" w:rsidRPr="00112A69" w:rsidRDefault="00C67233">
      <w:pPr>
        <w:widowControl/>
        <w:autoSpaceDE/>
        <w:autoSpaceDN/>
        <w:rPr>
          <w:rFonts w:eastAsia="Times New Roman" w:cs="Arial"/>
          <w:b/>
          <w:bCs/>
          <w:sz w:val="28"/>
          <w:szCs w:val="28"/>
          <w:u w:color="000000"/>
          <w:lang w:eastAsia="en-GB"/>
        </w:rPr>
      </w:pPr>
      <w:r w:rsidRPr="00112A69">
        <w:rPr>
          <w:rFonts w:cs="Arial"/>
          <w:b/>
          <w:bCs/>
          <w:sz w:val="28"/>
          <w:szCs w:val="28"/>
        </w:rPr>
        <w:br w:type="page"/>
      </w:r>
    </w:p>
    <w:p w14:paraId="7E290D67" w14:textId="54A09302" w:rsidR="00C67233" w:rsidRDefault="00C67233" w:rsidP="00AD3B8D">
      <w:pPr>
        <w:pStyle w:val="Heading1"/>
      </w:pPr>
      <w:bookmarkStart w:id="0" w:name="_Toc24703557"/>
      <w:r w:rsidRPr="00AD3B8D">
        <w:lastRenderedPageBreak/>
        <w:t>1. Allgemeine Informationen</w:t>
      </w:r>
      <w:bookmarkEnd w:id="0"/>
    </w:p>
    <w:p w14:paraId="2F349B5B" w14:textId="77777777" w:rsidR="00AD3B8D" w:rsidRPr="00AD3B8D" w:rsidRDefault="00AD3B8D" w:rsidP="00AD3B8D"/>
    <w:p w14:paraId="3B9F7358" w14:textId="22FBB447" w:rsidR="00C67233" w:rsidRDefault="00C67233" w:rsidP="00AD3B8D">
      <w:pPr>
        <w:pStyle w:val="Heading2"/>
      </w:pPr>
      <w:bookmarkStart w:id="1" w:name="_Toc24703558"/>
      <w:r>
        <w:t>1.1 Studienleitung</w:t>
      </w:r>
      <w:bookmarkEnd w:id="1"/>
    </w:p>
    <w:tbl>
      <w:tblPr>
        <w:tblStyle w:val="TableGrid"/>
        <w:tblW w:w="0" w:type="auto"/>
        <w:tblLook w:val="04A0" w:firstRow="1" w:lastRow="0" w:firstColumn="1" w:lastColumn="0" w:noHBand="0" w:noVBand="1"/>
      </w:tblPr>
      <w:tblGrid>
        <w:gridCol w:w="9459"/>
      </w:tblGrid>
      <w:tr w:rsidR="00C67233" w14:paraId="28BFEBA3" w14:textId="77777777" w:rsidTr="00C67233">
        <w:trPr>
          <w:trHeight w:val="567"/>
        </w:trPr>
        <w:tc>
          <w:tcPr>
            <w:tcW w:w="9459" w:type="dxa"/>
            <w:shd w:val="clear" w:color="auto" w:fill="D0CECE" w:themeFill="background2" w:themeFillShade="E6"/>
            <w:vAlign w:val="center"/>
          </w:tcPr>
          <w:p w14:paraId="45B41615" w14:textId="32B30316" w:rsidR="00C67233" w:rsidRDefault="00C67233" w:rsidP="00C67233">
            <w:pPr>
              <w:pStyle w:val="NormalWeb"/>
              <w:spacing w:line="276" w:lineRule="auto"/>
              <w:contextualSpacing/>
              <w:jc w:val="left"/>
              <w:rPr>
                <w:rFonts w:cs="Arial"/>
                <w:b/>
                <w:bCs/>
              </w:rPr>
            </w:pPr>
            <w:r>
              <w:rPr>
                <w:rFonts w:cs="Arial"/>
                <w:b/>
                <w:bCs/>
              </w:rPr>
              <w:t>Studienleitung</w:t>
            </w:r>
          </w:p>
        </w:tc>
      </w:tr>
      <w:tr w:rsidR="00C67233" w14:paraId="01C5B61E" w14:textId="77777777" w:rsidTr="00C67233">
        <w:tc>
          <w:tcPr>
            <w:tcW w:w="9459" w:type="dxa"/>
          </w:tcPr>
          <w:p w14:paraId="1C2DF48A" w14:textId="77777777" w:rsidR="00C67233" w:rsidRDefault="00797C7E" w:rsidP="00797C7E">
            <w:pPr>
              <w:pStyle w:val="NormalWeb"/>
              <w:spacing w:before="120" w:beforeAutospacing="0" w:after="120" w:afterAutospacing="0" w:line="276" w:lineRule="auto"/>
              <w:contextualSpacing/>
              <w:rPr>
                <w:rFonts w:cs="Arial"/>
                <w:b/>
                <w:bCs/>
              </w:rPr>
            </w:pPr>
            <w:r>
              <w:rPr>
                <w:rFonts w:cs="Arial"/>
                <w:b/>
                <w:bCs/>
              </w:rPr>
              <w:t xml:space="preserve">Prof. Dr. med. Thomas </w:t>
            </w:r>
            <w:proofErr w:type="spellStart"/>
            <w:r>
              <w:rPr>
                <w:rFonts w:cs="Arial"/>
                <w:b/>
                <w:bCs/>
              </w:rPr>
              <w:t>Seufferlein</w:t>
            </w:r>
            <w:proofErr w:type="spellEnd"/>
          </w:p>
          <w:p w14:paraId="1499A696" w14:textId="32FDCFEE" w:rsidR="00797C7E" w:rsidRDefault="00797C7E" w:rsidP="00797C7E">
            <w:pPr>
              <w:pStyle w:val="NormalWeb"/>
              <w:spacing w:before="120" w:beforeAutospacing="0" w:after="120" w:afterAutospacing="0" w:line="276" w:lineRule="auto"/>
              <w:contextualSpacing/>
              <w:rPr>
                <w:rFonts w:cs="Arial"/>
              </w:rPr>
            </w:pPr>
            <w:r>
              <w:rPr>
                <w:rFonts w:cs="Arial"/>
              </w:rPr>
              <w:t>Klinik für Innere Medizin I, Universitätsklinikum Ulm</w:t>
            </w:r>
          </w:p>
          <w:p w14:paraId="4E1EB98C" w14:textId="77777777" w:rsidR="008E7788" w:rsidRDefault="008E7788" w:rsidP="00797C7E">
            <w:pPr>
              <w:pStyle w:val="NormalWeb"/>
              <w:spacing w:before="120" w:beforeAutospacing="0" w:after="120" w:afterAutospacing="0" w:line="276" w:lineRule="auto"/>
              <w:contextualSpacing/>
              <w:rPr>
                <w:rFonts w:cs="Arial"/>
              </w:rPr>
            </w:pPr>
          </w:p>
          <w:p w14:paraId="1BF7CB9D" w14:textId="77777777" w:rsidR="00797C7E" w:rsidRDefault="00797C7E" w:rsidP="00797C7E">
            <w:pPr>
              <w:pStyle w:val="NormalWeb"/>
              <w:spacing w:before="120" w:beforeAutospacing="0" w:after="120" w:afterAutospacing="0" w:line="276" w:lineRule="auto"/>
              <w:contextualSpacing/>
              <w:rPr>
                <w:rFonts w:cs="Arial"/>
                <w:b/>
                <w:bCs/>
              </w:rPr>
            </w:pPr>
            <w:r>
              <w:rPr>
                <w:rFonts w:cs="Arial"/>
                <w:b/>
                <w:bCs/>
              </w:rPr>
              <w:t xml:space="preserve">Prof. Dr. </w:t>
            </w:r>
            <w:proofErr w:type="spellStart"/>
            <w:r>
              <w:rPr>
                <w:rFonts w:cs="Arial"/>
                <w:b/>
                <w:bCs/>
              </w:rPr>
              <w:t>rer</w:t>
            </w:r>
            <w:proofErr w:type="spellEnd"/>
            <w:r>
              <w:rPr>
                <w:rFonts w:cs="Arial"/>
                <w:b/>
                <w:bCs/>
              </w:rPr>
              <w:t xml:space="preserve">. nat. Hans A. </w:t>
            </w:r>
            <w:proofErr w:type="spellStart"/>
            <w:r>
              <w:rPr>
                <w:rFonts w:cs="Arial"/>
                <w:b/>
                <w:bCs/>
              </w:rPr>
              <w:t>Kestler</w:t>
            </w:r>
            <w:proofErr w:type="spellEnd"/>
          </w:p>
          <w:p w14:paraId="65BF950B" w14:textId="08F9BA0E" w:rsidR="00797C7E" w:rsidRPr="00797C7E" w:rsidRDefault="00797C7E" w:rsidP="00797C7E">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C67233" w14:paraId="25854BDA" w14:textId="77777777" w:rsidTr="00C67233">
        <w:trPr>
          <w:trHeight w:val="567"/>
        </w:trPr>
        <w:tc>
          <w:tcPr>
            <w:tcW w:w="9459" w:type="dxa"/>
            <w:shd w:val="clear" w:color="auto" w:fill="D0CECE" w:themeFill="background2" w:themeFillShade="E6"/>
            <w:vAlign w:val="center"/>
          </w:tcPr>
          <w:p w14:paraId="18E85EB0" w14:textId="370165F9" w:rsidR="00C67233" w:rsidRDefault="00C67233" w:rsidP="00C67233">
            <w:pPr>
              <w:pStyle w:val="NormalWeb"/>
              <w:spacing w:line="276" w:lineRule="auto"/>
              <w:contextualSpacing/>
              <w:jc w:val="left"/>
              <w:rPr>
                <w:rFonts w:cs="Arial"/>
                <w:b/>
                <w:bCs/>
              </w:rPr>
            </w:pPr>
            <w:r>
              <w:rPr>
                <w:rFonts w:cs="Arial"/>
                <w:b/>
                <w:bCs/>
              </w:rPr>
              <w:t>Studienkoordination</w:t>
            </w:r>
          </w:p>
        </w:tc>
      </w:tr>
      <w:tr w:rsidR="00C67233" w14:paraId="0A041C81" w14:textId="77777777" w:rsidTr="00C67233">
        <w:tc>
          <w:tcPr>
            <w:tcW w:w="9459" w:type="dxa"/>
          </w:tcPr>
          <w:p w14:paraId="79451EAB" w14:textId="77777777" w:rsidR="00C67233" w:rsidRDefault="00797C7E" w:rsidP="00797C7E">
            <w:pPr>
              <w:pStyle w:val="NormalWeb"/>
              <w:spacing w:before="120" w:beforeAutospacing="0" w:after="120" w:afterAutospacing="0" w:line="276" w:lineRule="auto"/>
              <w:contextualSpacing/>
              <w:rPr>
                <w:rFonts w:cs="Arial"/>
                <w:b/>
                <w:bCs/>
              </w:rPr>
            </w:pPr>
            <w:r>
              <w:rPr>
                <w:rFonts w:cs="Arial"/>
                <w:b/>
                <w:bCs/>
              </w:rPr>
              <w:t xml:space="preserve">Dr. med. Angelika </w:t>
            </w:r>
            <w:proofErr w:type="spellStart"/>
            <w:r>
              <w:rPr>
                <w:rFonts w:cs="Arial"/>
                <w:b/>
                <w:bCs/>
              </w:rPr>
              <w:t>Kestler</w:t>
            </w:r>
            <w:proofErr w:type="spellEnd"/>
          </w:p>
          <w:p w14:paraId="05BBA05F" w14:textId="52212CA1" w:rsidR="00797C7E" w:rsidRPr="00797C7E" w:rsidRDefault="00797C7E" w:rsidP="00797C7E">
            <w:pPr>
              <w:pStyle w:val="NormalWeb"/>
              <w:spacing w:before="120" w:beforeAutospacing="0" w:after="120" w:afterAutospacing="0" w:line="276" w:lineRule="auto"/>
              <w:contextualSpacing/>
              <w:rPr>
                <w:rFonts w:cs="Arial"/>
              </w:rPr>
            </w:pPr>
            <w:r>
              <w:rPr>
                <w:rFonts w:cs="Arial"/>
              </w:rPr>
              <w:t>Klinik für Innere Medizin I, Universitätsklinikum Ulm</w:t>
            </w:r>
          </w:p>
        </w:tc>
      </w:tr>
      <w:tr w:rsidR="00C67233" w14:paraId="29E84E1D" w14:textId="77777777" w:rsidTr="00C67233">
        <w:trPr>
          <w:trHeight w:val="567"/>
        </w:trPr>
        <w:tc>
          <w:tcPr>
            <w:tcW w:w="9459" w:type="dxa"/>
            <w:shd w:val="clear" w:color="auto" w:fill="D0CECE" w:themeFill="background2" w:themeFillShade="E6"/>
            <w:vAlign w:val="center"/>
          </w:tcPr>
          <w:p w14:paraId="74883F10" w14:textId="03E73F84" w:rsidR="00C67233" w:rsidRDefault="00AB0DFA" w:rsidP="00C67233">
            <w:pPr>
              <w:pStyle w:val="NormalWeb"/>
              <w:spacing w:line="276" w:lineRule="auto"/>
              <w:contextualSpacing/>
              <w:jc w:val="left"/>
              <w:rPr>
                <w:rFonts w:cs="Arial"/>
                <w:b/>
                <w:bCs/>
              </w:rPr>
            </w:pPr>
            <w:r>
              <w:rPr>
                <w:rFonts w:cs="Arial"/>
                <w:b/>
                <w:bCs/>
              </w:rPr>
              <w:t>Vertrauenswürdige dritte Partei/Datentreuhändler (</w:t>
            </w:r>
            <w:proofErr w:type="spellStart"/>
            <w:r>
              <w:rPr>
                <w:rFonts w:cs="Arial"/>
                <w:b/>
                <w:bCs/>
              </w:rPr>
              <w:t>Trusted</w:t>
            </w:r>
            <w:proofErr w:type="spellEnd"/>
            <w:r>
              <w:rPr>
                <w:rFonts w:cs="Arial"/>
                <w:b/>
                <w:bCs/>
              </w:rPr>
              <w:t xml:space="preserve"> Third Party)</w:t>
            </w:r>
          </w:p>
        </w:tc>
      </w:tr>
      <w:tr w:rsidR="00C67233" w14:paraId="13D0D574" w14:textId="77777777" w:rsidTr="00C67233">
        <w:tc>
          <w:tcPr>
            <w:tcW w:w="9459" w:type="dxa"/>
          </w:tcPr>
          <w:p w14:paraId="4490EBBF" w14:textId="26907556" w:rsidR="00797C7E" w:rsidRDefault="001760A6" w:rsidP="00797C7E">
            <w:pPr>
              <w:pStyle w:val="NormalWeb"/>
              <w:spacing w:before="120" w:beforeAutospacing="0" w:after="120" w:afterAutospacing="0" w:line="276" w:lineRule="auto"/>
              <w:contextualSpacing/>
              <w:rPr>
                <w:rFonts w:cs="Arial"/>
              </w:rPr>
            </w:pPr>
            <w:r>
              <w:rPr>
                <w:rFonts w:cs="Arial"/>
              </w:rPr>
              <w:t xml:space="preserve">Dr. hum. </w:t>
            </w:r>
            <w:proofErr w:type="spellStart"/>
            <w:r>
              <w:rPr>
                <w:rFonts w:cs="Arial"/>
              </w:rPr>
              <w:t>biol</w:t>
            </w:r>
            <w:proofErr w:type="spellEnd"/>
            <w:r>
              <w:rPr>
                <w:rFonts w:cs="Arial"/>
              </w:rPr>
              <w:t>. Peter Kuhn</w:t>
            </w:r>
          </w:p>
          <w:p w14:paraId="50096768" w14:textId="4533E345" w:rsidR="00AB0DFA" w:rsidRPr="00797C7E" w:rsidRDefault="001760A6" w:rsidP="00797C7E">
            <w:pPr>
              <w:pStyle w:val="NormalWeb"/>
              <w:spacing w:before="120" w:beforeAutospacing="0" w:after="120" w:afterAutospacing="0" w:line="276" w:lineRule="auto"/>
              <w:contextualSpacing/>
              <w:rPr>
                <w:rFonts w:cs="Arial"/>
              </w:rPr>
            </w:pPr>
            <w:proofErr w:type="spellStart"/>
            <w:r w:rsidRPr="001760A6">
              <w:rPr>
                <w:rFonts w:cs="Arial"/>
              </w:rPr>
              <w:t>Comprehensive</w:t>
            </w:r>
            <w:proofErr w:type="spellEnd"/>
            <w:r w:rsidRPr="001760A6">
              <w:rPr>
                <w:rFonts w:cs="Arial"/>
              </w:rPr>
              <w:t xml:space="preserve"> Cancer Center Ul</w:t>
            </w:r>
            <w:r w:rsidRPr="00DA06F6">
              <w:rPr>
                <w:rFonts w:cs="Arial"/>
              </w:rPr>
              <w:t>m</w:t>
            </w:r>
            <w:r w:rsidR="00AB0DFA" w:rsidRPr="001760A6">
              <w:rPr>
                <w:rFonts w:cs="Arial"/>
              </w:rPr>
              <w:t>, Universität</w:t>
            </w:r>
            <w:r w:rsidRPr="00DA06F6">
              <w:rPr>
                <w:rFonts w:cs="Arial"/>
              </w:rPr>
              <w:t>sklinikum</w:t>
            </w:r>
            <w:r w:rsidR="00AB0DFA" w:rsidRPr="001760A6">
              <w:rPr>
                <w:rFonts w:cs="Arial"/>
              </w:rPr>
              <w:t xml:space="preserve"> Ulm</w:t>
            </w:r>
          </w:p>
        </w:tc>
      </w:tr>
      <w:tr w:rsidR="00AB0DFA" w14:paraId="5A3B7928" w14:textId="77777777" w:rsidTr="00AB0DFA">
        <w:tc>
          <w:tcPr>
            <w:tcW w:w="9459" w:type="dxa"/>
            <w:shd w:val="clear" w:color="auto" w:fill="D9D9D9" w:themeFill="background1" w:themeFillShade="D9"/>
          </w:tcPr>
          <w:p w14:paraId="0029AF6C" w14:textId="1619ACAE" w:rsidR="00AB0DFA" w:rsidRDefault="00AB0DFA" w:rsidP="00797C7E">
            <w:pPr>
              <w:pStyle w:val="NormalWeb"/>
              <w:spacing w:before="120" w:beforeAutospacing="0" w:after="120" w:afterAutospacing="0" w:line="276" w:lineRule="auto"/>
              <w:contextualSpacing/>
              <w:rPr>
                <w:rFonts w:cs="Arial"/>
                <w:b/>
                <w:bCs/>
              </w:rPr>
            </w:pPr>
            <w:r>
              <w:rPr>
                <w:rFonts w:cs="Arial"/>
                <w:b/>
                <w:bCs/>
              </w:rPr>
              <w:t>Statistik und Biometrie</w:t>
            </w:r>
          </w:p>
        </w:tc>
      </w:tr>
      <w:tr w:rsidR="00AB0DFA" w14:paraId="342D08A7" w14:textId="77777777" w:rsidTr="00C67233">
        <w:tc>
          <w:tcPr>
            <w:tcW w:w="9459" w:type="dxa"/>
          </w:tcPr>
          <w:p w14:paraId="378AED41" w14:textId="77777777" w:rsidR="00AB0DFA" w:rsidRDefault="00AB0DFA" w:rsidP="00AB0DFA">
            <w:pPr>
              <w:pStyle w:val="NormalWeb"/>
              <w:spacing w:before="120" w:beforeAutospacing="0" w:after="120" w:afterAutospacing="0" w:line="276" w:lineRule="auto"/>
              <w:contextualSpacing/>
              <w:rPr>
                <w:rFonts w:cs="Arial"/>
                <w:b/>
                <w:bCs/>
              </w:rPr>
            </w:pPr>
            <w:r>
              <w:rPr>
                <w:rFonts w:cs="Arial"/>
                <w:b/>
                <w:bCs/>
              </w:rPr>
              <w:t xml:space="preserve">Dr. </w:t>
            </w:r>
            <w:proofErr w:type="spellStart"/>
            <w:r>
              <w:rPr>
                <w:rFonts w:cs="Arial"/>
                <w:b/>
                <w:bCs/>
              </w:rPr>
              <w:t>rer</w:t>
            </w:r>
            <w:proofErr w:type="spellEnd"/>
            <w:r>
              <w:rPr>
                <w:rFonts w:cs="Arial"/>
                <w:b/>
                <w:bCs/>
              </w:rPr>
              <w:t>. nat. Johann M. Kraus</w:t>
            </w:r>
          </w:p>
          <w:p w14:paraId="45DC6C21" w14:textId="7C1EA79C" w:rsidR="00AB0DFA" w:rsidRPr="00E01E78" w:rsidRDefault="00AB0DFA" w:rsidP="00AB0DFA">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bl>
    <w:p w14:paraId="50D9D659" w14:textId="77777777" w:rsidR="00FA13A9" w:rsidRPr="00E01E78" w:rsidRDefault="00FA13A9" w:rsidP="00E01E78">
      <w:pPr>
        <w:pStyle w:val="NormalWeb"/>
        <w:tabs>
          <w:tab w:val="left" w:pos="1190"/>
        </w:tabs>
        <w:contextualSpacing/>
        <w:rPr>
          <w:rFonts w:cs="Arial"/>
          <w:b/>
          <w:bCs/>
          <w:sz w:val="11"/>
          <w:szCs w:val="11"/>
        </w:rPr>
      </w:pPr>
    </w:p>
    <w:tbl>
      <w:tblPr>
        <w:tblStyle w:val="TableGrid"/>
        <w:tblW w:w="0" w:type="auto"/>
        <w:tblLook w:val="04A0" w:firstRow="1" w:lastRow="0" w:firstColumn="1" w:lastColumn="0" w:noHBand="0" w:noVBand="1"/>
      </w:tblPr>
      <w:tblGrid>
        <w:gridCol w:w="9459"/>
      </w:tblGrid>
      <w:tr w:rsidR="00C67233" w14:paraId="16B26A32" w14:textId="77777777" w:rsidTr="00C67233">
        <w:trPr>
          <w:trHeight w:val="567"/>
        </w:trPr>
        <w:tc>
          <w:tcPr>
            <w:tcW w:w="9459" w:type="dxa"/>
            <w:shd w:val="clear" w:color="auto" w:fill="D0CECE" w:themeFill="background2" w:themeFillShade="E6"/>
            <w:vAlign w:val="center"/>
          </w:tcPr>
          <w:p w14:paraId="680804F0" w14:textId="049329D1" w:rsidR="00C67233" w:rsidRDefault="00C67233" w:rsidP="00C67233">
            <w:pPr>
              <w:pStyle w:val="NormalWeb"/>
              <w:tabs>
                <w:tab w:val="left" w:pos="1190"/>
              </w:tabs>
              <w:spacing w:line="276" w:lineRule="auto"/>
              <w:contextualSpacing/>
              <w:jc w:val="left"/>
              <w:rPr>
                <w:rFonts w:cs="Arial"/>
                <w:b/>
                <w:bCs/>
              </w:rPr>
            </w:pPr>
            <w:r>
              <w:rPr>
                <w:rFonts w:cs="Arial"/>
                <w:b/>
                <w:bCs/>
              </w:rPr>
              <w:t>Protokollkomitee</w:t>
            </w:r>
          </w:p>
        </w:tc>
      </w:tr>
      <w:tr w:rsidR="00C67233" w14:paraId="10691424" w14:textId="77777777" w:rsidTr="00C67233">
        <w:tc>
          <w:tcPr>
            <w:tcW w:w="9459" w:type="dxa"/>
          </w:tcPr>
          <w:p w14:paraId="7DBF41E9" w14:textId="77777777" w:rsidR="00EC4CAC" w:rsidRDefault="00EC4CAC" w:rsidP="00EC4CAC">
            <w:pPr>
              <w:pStyle w:val="NormalWeb"/>
              <w:spacing w:before="120" w:beforeAutospacing="0" w:after="120" w:afterAutospacing="0" w:line="276" w:lineRule="auto"/>
              <w:contextualSpacing/>
              <w:rPr>
                <w:rFonts w:cs="Arial"/>
                <w:b/>
                <w:bCs/>
              </w:rPr>
            </w:pPr>
            <w:r>
              <w:rPr>
                <w:rFonts w:cs="Arial"/>
                <w:b/>
                <w:bCs/>
              </w:rPr>
              <w:t xml:space="preserve">Prof. Dr. med. Thomas </w:t>
            </w:r>
            <w:proofErr w:type="spellStart"/>
            <w:r>
              <w:rPr>
                <w:rFonts w:cs="Arial"/>
                <w:b/>
                <w:bCs/>
              </w:rPr>
              <w:t>Seufferlein</w:t>
            </w:r>
            <w:proofErr w:type="spellEnd"/>
          </w:p>
          <w:p w14:paraId="55A0AF11" w14:textId="49655B0E" w:rsidR="00C67233" w:rsidRPr="004539E6" w:rsidRDefault="00EC4CAC" w:rsidP="004539E6">
            <w:pPr>
              <w:pStyle w:val="NormalWeb"/>
              <w:spacing w:before="120" w:beforeAutospacing="0" w:after="120" w:afterAutospacing="0" w:line="276" w:lineRule="auto"/>
              <w:contextualSpacing/>
              <w:rPr>
                <w:rFonts w:cs="Arial"/>
              </w:rPr>
            </w:pPr>
            <w:r>
              <w:rPr>
                <w:rFonts w:cs="Arial"/>
              </w:rPr>
              <w:t>Klinik für Innere Medizin I, Universitätsklinikum Ulm</w:t>
            </w:r>
          </w:p>
        </w:tc>
      </w:tr>
      <w:tr w:rsidR="00C67233" w14:paraId="05A5C170" w14:textId="77777777" w:rsidTr="00C67233">
        <w:tc>
          <w:tcPr>
            <w:tcW w:w="9459" w:type="dxa"/>
          </w:tcPr>
          <w:p w14:paraId="6097EF76" w14:textId="77777777" w:rsidR="00EC4CAC" w:rsidRDefault="00EC4CAC" w:rsidP="00EC4CAC">
            <w:pPr>
              <w:pStyle w:val="NormalWeb"/>
              <w:spacing w:before="120" w:beforeAutospacing="0" w:after="120" w:afterAutospacing="0" w:line="276" w:lineRule="auto"/>
              <w:contextualSpacing/>
              <w:rPr>
                <w:rFonts w:cs="Arial"/>
                <w:b/>
                <w:bCs/>
              </w:rPr>
            </w:pPr>
            <w:r>
              <w:rPr>
                <w:rFonts w:cs="Arial"/>
                <w:b/>
                <w:bCs/>
              </w:rPr>
              <w:t xml:space="preserve">Prof. Dr. </w:t>
            </w:r>
            <w:proofErr w:type="spellStart"/>
            <w:r>
              <w:rPr>
                <w:rFonts w:cs="Arial"/>
                <w:b/>
                <w:bCs/>
              </w:rPr>
              <w:t>rer</w:t>
            </w:r>
            <w:proofErr w:type="spellEnd"/>
            <w:r>
              <w:rPr>
                <w:rFonts w:cs="Arial"/>
                <w:b/>
                <w:bCs/>
              </w:rPr>
              <w:t xml:space="preserve">. nat. Hans A. </w:t>
            </w:r>
            <w:proofErr w:type="spellStart"/>
            <w:r>
              <w:rPr>
                <w:rFonts w:cs="Arial"/>
                <w:b/>
                <w:bCs/>
              </w:rPr>
              <w:t>Kestler</w:t>
            </w:r>
            <w:proofErr w:type="spellEnd"/>
          </w:p>
          <w:p w14:paraId="2A367150" w14:textId="0133D3F0" w:rsidR="00C67233" w:rsidRPr="008E7788" w:rsidRDefault="00EC4CAC" w:rsidP="008E7788">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EC4CAC" w14:paraId="1D2186F6" w14:textId="77777777" w:rsidTr="00C67233">
        <w:tc>
          <w:tcPr>
            <w:tcW w:w="9459" w:type="dxa"/>
          </w:tcPr>
          <w:p w14:paraId="67BB7435" w14:textId="77777777" w:rsidR="00EC4CAC" w:rsidRDefault="00EC4CAC" w:rsidP="00EC4CAC">
            <w:pPr>
              <w:pStyle w:val="NormalWeb"/>
              <w:spacing w:before="120" w:beforeAutospacing="0" w:after="120" w:afterAutospacing="0" w:line="276" w:lineRule="auto"/>
              <w:contextualSpacing/>
              <w:rPr>
                <w:rFonts w:cs="Arial"/>
                <w:b/>
                <w:bCs/>
              </w:rPr>
            </w:pPr>
            <w:r>
              <w:rPr>
                <w:rFonts w:cs="Arial"/>
                <w:b/>
                <w:bCs/>
              </w:rPr>
              <w:t xml:space="preserve">Dr. med. Angelika </w:t>
            </w:r>
            <w:proofErr w:type="spellStart"/>
            <w:r>
              <w:rPr>
                <w:rFonts w:cs="Arial"/>
                <w:b/>
                <w:bCs/>
              </w:rPr>
              <w:t>Kestler</w:t>
            </w:r>
            <w:proofErr w:type="spellEnd"/>
          </w:p>
          <w:p w14:paraId="180F46F3" w14:textId="56459B67" w:rsidR="00EC4CAC" w:rsidRPr="008E7788" w:rsidRDefault="00EC4CAC" w:rsidP="00EC4CAC">
            <w:pPr>
              <w:pStyle w:val="NormalWeb"/>
              <w:spacing w:before="120" w:beforeAutospacing="0" w:after="120" w:afterAutospacing="0" w:line="276" w:lineRule="auto"/>
              <w:contextualSpacing/>
              <w:rPr>
                <w:rFonts w:cs="Arial"/>
              </w:rPr>
            </w:pPr>
            <w:r>
              <w:rPr>
                <w:rFonts w:cs="Arial"/>
              </w:rPr>
              <w:t>Klinik für Innere Medizin I, Universitätsklinikum Ulm</w:t>
            </w:r>
          </w:p>
        </w:tc>
      </w:tr>
      <w:tr w:rsidR="00C73DF1" w14:paraId="688550E3" w14:textId="77777777" w:rsidTr="00C67233">
        <w:tc>
          <w:tcPr>
            <w:tcW w:w="9459" w:type="dxa"/>
          </w:tcPr>
          <w:p w14:paraId="28E8BEED" w14:textId="658E1A70" w:rsidR="00C73DF1" w:rsidRDefault="00C73DF1" w:rsidP="00EC4CAC">
            <w:pPr>
              <w:pStyle w:val="NormalWeb"/>
              <w:spacing w:before="120" w:beforeAutospacing="0" w:after="120" w:afterAutospacing="0" w:line="276" w:lineRule="auto"/>
              <w:contextualSpacing/>
              <w:rPr>
                <w:rFonts w:cs="Arial"/>
                <w:b/>
                <w:bCs/>
              </w:rPr>
            </w:pPr>
            <w:r>
              <w:rPr>
                <w:rFonts w:cs="Arial"/>
                <w:b/>
                <w:bCs/>
              </w:rPr>
              <w:t xml:space="preserve">M.sc. Silke D. </w:t>
            </w:r>
            <w:proofErr w:type="spellStart"/>
            <w:r>
              <w:rPr>
                <w:rFonts w:cs="Arial"/>
                <w:b/>
                <w:bCs/>
              </w:rPr>
              <w:t>Kühlwein</w:t>
            </w:r>
            <w:proofErr w:type="spellEnd"/>
          </w:p>
          <w:p w14:paraId="64E60CC8" w14:textId="3F10F70B" w:rsidR="008E7788" w:rsidRPr="00C73DF1" w:rsidRDefault="00C73DF1" w:rsidP="00C73DF1">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C73DF1" w:rsidRPr="00C73DF1" w14:paraId="4827BAAB" w14:textId="77777777" w:rsidTr="00C67233">
        <w:tc>
          <w:tcPr>
            <w:tcW w:w="9459" w:type="dxa"/>
          </w:tcPr>
          <w:p w14:paraId="56092970" w14:textId="27773450" w:rsidR="00C73DF1" w:rsidRDefault="008879F6" w:rsidP="00EC4CAC">
            <w:pPr>
              <w:pStyle w:val="NormalWeb"/>
              <w:spacing w:before="120" w:beforeAutospacing="0" w:after="120" w:afterAutospacing="0" w:line="276" w:lineRule="auto"/>
              <w:contextualSpacing/>
              <w:rPr>
                <w:rFonts w:cs="Arial"/>
                <w:b/>
                <w:bCs/>
              </w:rPr>
            </w:pPr>
            <w:r>
              <w:rPr>
                <w:rFonts w:cs="Arial"/>
                <w:b/>
                <w:bCs/>
              </w:rPr>
              <w:t xml:space="preserve">Dr. </w:t>
            </w:r>
            <w:proofErr w:type="spellStart"/>
            <w:r>
              <w:rPr>
                <w:rFonts w:cs="Arial"/>
                <w:b/>
                <w:bCs/>
              </w:rPr>
              <w:t>rer</w:t>
            </w:r>
            <w:proofErr w:type="spellEnd"/>
            <w:r>
              <w:rPr>
                <w:rFonts w:cs="Arial"/>
                <w:b/>
                <w:bCs/>
              </w:rPr>
              <w:t xml:space="preserve">. </w:t>
            </w:r>
            <w:r w:rsidR="00955BF8">
              <w:rPr>
                <w:rFonts w:cs="Arial"/>
                <w:b/>
                <w:bCs/>
              </w:rPr>
              <w:t>n</w:t>
            </w:r>
            <w:r>
              <w:rPr>
                <w:rFonts w:cs="Arial"/>
                <w:b/>
                <w:bCs/>
              </w:rPr>
              <w:t>at.</w:t>
            </w:r>
            <w:r w:rsidR="00C73DF1" w:rsidRPr="00C73DF1">
              <w:rPr>
                <w:rFonts w:cs="Arial"/>
                <w:b/>
                <w:bCs/>
              </w:rPr>
              <w:t xml:space="preserve"> Julian D. Schwab</w:t>
            </w:r>
          </w:p>
          <w:p w14:paraId="2CA4C509" w14:textId="743433B1" w:rsidR="00C73DF1" w:rsidRPr="008E7788" w:rsidRDefault="00C73DF1" w:rsidP="00C73DF1">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C73DF1" w:rsidRPr="00C73DF1" w14:paraId="78D61DD6" w14:textId="77777777" w:rsidTr="00C67233">
        <w:tc>
          <w:tcPr>
            <w:tcW w:w="9459" w:type="dxa"/>
          </w:tcPr>
          <w:p w14:paraId="64D62CA5" w14:textId="77777777" w:rsidR="00C73DF1" w:rsidRDefault="00C73DF1" w:rsidP="00EC4CAC">
            <w:pPr>
              <w:pStyle w:val="NormalWeb"/>
              <w:spacing w:before="120" w:beforeAutospacing="0" w:after="120" w:afterAutospacing="0" w:line="276" w:lineRule="auto"/>
              <w:contextualSpacing/>
              <w:rPr>
                <w:rFonts w:cs="Arial"/>
                <w:b/>
                <w:bCs/>
              </w:rPr>
            </w:pPr>
            <w:r>
              <w:rPr>
                <w:rFonts w:cs="Arial"/>
                <w:b/>
                <w:bCs/>
              </w:rPr>
              <w:t xml:space="preserve">M.sc. Robin </w:t>
            </w:r>
            <w:proofErr w:type="spellStart"/>
            <w:r>
              <w:rPr>
                <w:rFonts w:cs="Arial"/>
                <w:b/>
                <w:bCs/>
              </w:rPr>
              <w:t>Szekely</w:t>
            </w:r>
            <w:proofErr w:type="spellEnd"/>
          </w:p>
          <w:p w14:paraId="629B3F3E" w14:textId="2AD1D64D" w:rsidR="00C73DF1" w:rsidRPr="008E7788" w:rsidRDefault="00C73DF1" w:rsidP="00C73DF1">
            <w:pPr>
              <w:pStyle w:val="NormalWeb"/>
              <w:spacing w:before="120" w:beforeAutospacing="0" w:after="120" w:afterAutospacing="0" w:line="276" w:lineRule="auto"/>
              <w:contextualSpacing/>
              <w:rPr>
                <w:rFonts w:cs="Arial"/>
              </w:rPr>
            </w:pPr>
            <w:r>
              <w:rPr>
                <w:rFonts w:cs="Arial"/>
              </w:rPr>
              <w:lastRenderedPageBreak/>
              <w:t>Institut für Medizinische Systembiologie, Universität Ulm</w:t>
            </w:r>
          </w:p>
        </w:tc>
      </w:tr>
      <w:tr w:rsidR="00C73DF1" w:rsidRPr="00C73DF1" w14:paraId="5D65D0CB" w14:textId="77777777" w:rsidTr="00C67233">
        <w:tc>
          <w:tcPr>
            <w:tcW w:w="9459" w:type="dxa"/>
          </w:tcPr>
          <w:p w14:paraId="5018B0D0" w14:textId="77777777" w:rsidR="00C73DF1" w:rsidRDefault="00C73DF1" w:rsidP="00EC4CAC">
            <w:pPr>
              <w:pStyle w:val="NormalWeb"/>
              <w:spacing w:before="120" w:beforeAutospacing="0" w:after="120" w:afterAutospacing="0" w:line="276" w:lineRule="auto"/>
              <w:contextualSpacing/>
              <w:rPr>
                <w:rFonts w:cs="Arial"/>
                <w:b/>
                <w:bCs/>
              </w:rPr>
            </w:pPr>
            <w:r>
              <w:rPr>
                <w:rFonts w:cs="Arial"/>
                <w:b/>
                <w:bCs/>
              </w:rPr>
              <w:lastRenderedPageBreak/>
              <w:t xml:space="preserve">M.sc. Patrick </w:t>
            </w:r>
            <w:proofErr w:type="spellStart"/>
            <w:r>
              <w:rPr>
                <w:rFonts w:cs="Arial"/>
                <w:b/>
                <w:bCs/>
              </w:rPr>
              <w:t>Thiam</w:t>
            </w:r>
            <w:proofErr w:type="spellEnd"/>
          </w:p>
          <w:p w14:paraId="25F5AFCB" w14:textId="4FA71EC9" w:rsidR="00C73DF1" w:rsidRPr="008E7788" w:rsidRDefault="00C73DF1" w:rsidP="00C73DF1">
            <w:pPr>
              <w:pStyle w:val="NormalWeb"/>
              <w:spacing w:before="120" w:beforeAutospacing="0" w:after="120" w:afterAutospacing="0" w:line="276" w:lineRule="auto"/>
              <w:contextualSpacing/>
              <w:rPr>
                <w:rFonts w:cs="Arial"/>
              </w:rPr>
            </w:pPr>
            <w:r>
              <w:rPr>
                <w:rFonts w:cs="Arial"/>
              </w:rPr>
              <w:t>Institut für Medizinische Systembiologie, Universität Ul</w:t>
            </w:r>
          </w:p>
        </w:tc>
      </w:tr>
      <w:tr w:rsidR="00C73DF1" w:rsidRPr="00C73DF1" w14:paraId="227D5681" w14:textId="77777777" w:rsidTr="00C67233">
        <w:tc>
          <w:tcPr>
            <w:tcW w:w="9459" w:type="dxa"/>
          </w:tcPr>
          <w:p w14:paraId="2E620079" w14:textId="77777777" w:rsidR="00C73DF1" w:rsidRDefault="00C73DF1" w:rsidP="00EC4CAC">
            <w:pPr>
              <w:pStyle w:val="NormalWeb"/>
              <w:spacing w:before="120" w:beforeAutospacing="0" w:after="120" w:afterAutospacing="0" w:line="276" w:lineRule="auto"/>
              <w:contextualSpacing/>
              <w:rPr>
                <w:rFonts w:cs="Arial"/>
                <w:b/>
                <w:bCs/>
              </w:rPr>
            </w:pPr>
            <w:r>
              <w:rPr>
                <w:rFonts w:cs="Arial"/>
                <w:b/>
                <w:bCs/>
              </w:rPr>
              <w:t xml:space="preserve">Dr. </w:t>
            </w:r>
            <w:proofErr w:type="spellStart"/>
            <w:r>
              <w:rPr>
                <w:rFonts w:cs="Arial"/>
                <w:b/>
                <w:bCs/>
              </w:rPr>
              <w:t>rer</w:t>
            </w:r>
            <w:proofErr w:type="spellEnd"/>
            <w:r>
              <w:rPr>
                <w:rFonts w:cs="Arial"/>
                <w:b/>
                <w:bCs/>
              </w:rPr>
              <w:t xml:space="preserve">. nat. Rolf </w:t>
            </w:r>
            <w:proofErr w:type="spellStart"/>
            <w:r>
              <w:rPr>
                <w:rFonts w:cs="Arial"/>
                <w:b/>
                <w:bCs/>
              </w:rPr>
              <w:t>Hühne</w:t>
            </w:r>
            <w:proofErr w:type="spellEnd"/>
          </w:p>
          <w:p w14:paraId="26298919" w14:textId="5954DA10" w:rsidR="005552D8" w:rsidRPr="008E7788" w:rsidRDefault="00C73DF1" w:rsidP="008E7788">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5552D8" w:rsidRPr="00C73DF1" w14:paraId="4AA637F3" w14:textId="77777777" w:rsidTr="00C67233">
        <w:tc>
          <w:tcPr>
            <w:tcW w:w="9459" w:type="dxa"/>
          </w:tcPr>
          <w:p w14:paraId="4B1FC0E8" w14:textId="68BAD66F" w:rsidR="005552D8" w:rsidRDefault="005552D8" w:rsidP="005552D8">
            <w:pPr>
              <w:pStyle w:val="NormalWeb"/>
              <w:spacing w:before="120" w:beforeAutospacing="0" w:after="120" w:afterAutospacing="0" w:line="276" w:lineRule="auto"/>
              <w:contextualSpacing/>
              <w:rPr>
                <w:rFonts w:cs="Arial"/>
                <w:b/>
                <w:bCs/>
              </w:rPr>
            </w:pPr>
            <w:r>
              <w:rPr>
                <w:rFonts w:cs="Arial"/>
                <w:b/>
                <w:bCs/>
              </w:rPr>
              <w:t xml:space="preserve">Dr. </w:t>
            </w:r>
            <w:r w:rsidR="00FA6742">
              <w:rPr>
                <w:rFonts w:cs="Arial"/>
                <w:b/>
                <w:bCs/>
              </w:rPr>
              <w:t xml:space="preserve">hum. </w:t>
            </w:r>
            <w:proofErr w:type="spellStart"/>
            <w:r w:rsidR="00FA6742">
              <w:rPr>
                <w:rFonts w:cs="Arial"/>
                <w:b/>
                <w:bCs/>
              </w:rPr>
              <w:t>biol</w:t>
            </w:r>
            <w:proofErr w:type="spellEnd"/>
            <w:r w:rsidR="00FA6742">
              <w:rPr>
                <w:rFonts w:cs="Arial"/>
                <w:b/>
                <w:bCs/>
              </w:rPr>
              <w:t>. Axel Fürstberger</w:t>
            </w:r>
          </w:p>
          <w:p w14:paraId="4C5DEEFD" w14:textId="22897A9C" w:rsidR="005552D8" w:rsidRPr="008E7788" w:rsidRDefault="005552D8" w:rsidP="008E7788">
            <w:pPr>
              <w:pStyle w:val="NormalWeb"/>
              <w:spacing w:before="120" w:beforeAutospacing="0" w:after="120" w:afterAutospacing="0" w:line="276" w:lineRule="auto"/>
              <w:contextualSpacing/>
              <w:rPr>
                <w:rFonts w:cs="Arial"/>
              </w:rPr>
            </w:pPr>
            <w:r>
              <w:rPr>
                <w:rFonts w:cs="Arial"/>
              </w:rPr>
              <w:t>Institut für Medizinische Systembiologie, Universität Ulm</w:t>
            </w:r>
          </w:p>
        </w:tc>
      </w:tr>
      <w:tr w:rsidR="005552D8" w:rsidRPr="00C73DF1" w14:paraId="7BCB883B" w14:textId="77777777" w:rsidTr="00C67233">
        <w:tc>
          <w:tcPr>
            <w:tcW w:w="9459" w:type="dxa"/>
          </w:tcPr>
          <w:p w14:paraId="28B75B8C" w14:textId="72B6CED3" w:rsidR="00FA6742" w:rsidRDefault="00FA6742" w:rsidP="00FA6742">
            <w:pPr>
              <w:pStyle w:val="NormalWeb"/>
              <w:spacing w:before="120" w:beforeAutospacing="0" w:after="120" w:afterAutospacing="0" w:line="276" w:lineRule="auto"/>
              <w:contextualSpacing/>
              <w:rPr>
                <w:rFonts w:cs="Arial"/>
                <w:b/>
                <w:bCs/>
              </w:rPr>
            </w:pPr>
            <w:r>
              <w:rPr>
                <w:rFonts w:cs="Arial"/>
                <w:b/>
                <w:bCs/>
              </w:rPr>
              <w:t>Franz Jobst</w:t>
            </w:r>
          </w:p>
          <w:p w14:paraId="42922613" w14:textId="7592ECB0" w:rsidR="005552D8" w:rsidRPr="008E7788" w:rsidRDefault="00FA6742" w:rsidP="00FA6742">
            <w:pPr>
              <w:pStyle w:val="NormalWeb"/>
              <w:spacing w:before="120" w:beforeAutospacing="0" w:after="120" w:afterAutospacing="0" w:line="276" w:lineRule="auto"/>
              <w:contextualSpacing/>
              <w:rPr>
                <w:rFonts w:cs="Arial"/>
              </w:rPr>
            </w:pPr>
            <w:r>
              <w:rPr>
                <w:rFonts w:cs="Arial"/>
              </w:rPr>
              <w:t>Stabsstellen, Universitätsklinikum Ulm</w:t>
            </w:r>
          </w:p>
        </w:tc>
      </w:tr>
    </w:tbl>
    <w:p w14:paraId="7DBD2F20" w14:textId="35D249B5" w:rsidR="00FF74A3" w:rsidRDefault="00FF74A3" w:rsidP="00AD3B8D"/>
    <w:p w14:paraId="5F626EB5" w14:textId="77777777" w:rsidR="00FF74A3" w:rsidRDefault="00FF74A3">
      <w:pPr>
        <w:widowControl/>
        <w:autoSpaceDE/>
        <w:autoSpaceDN/>
        <w:jc w:val="left"/>
      </w:pPr>
      <w:r>
        <w:br w:type="page"/>
      </w:r>
    </w:p>
    <w:p w14:paraId="3130F6B8" w14:textId="77777777" w:rsidR="00561701" w:rsidRPr="00FF74A3" w:rsidRDefault="00561701" w:rsidP="00C67233">
      <w:pPr>
        <w:pStyle w:val="NormalWeb"/>
        <w:tabs>
          <w:tab w:val="left" w:pos="1190"/>
        </w:tabs>
        <w:spacing w:line="276" w:lineRule="auto"/>
        <w:contextualSpacing/>
        <w:rPr>
          <w:rFonts w:cs="Arial"/>
        </w:rPr>
      </w:pPr>
    </w:p>
    <w:p w14:paraId="1AA2BB61" w14:textId="6BA72203" w:rsidR="00C67233" w:rsidRDefault="00C67233" w:rsidP="00AD3B8D">
      <w:pPr>
        <w:pStyle w:val="Heading2"/>
      </w:pPr>
      <w:bookmarkStart w:id="2" w:name="_Toc24703560"/>
      <w:r>
        <w:t>1.</w:t>
      </w:r>
      <w:r w:rsidR="00E01E78">
        <w:t>2</w:t>
      </w:r>
      <w:r>
        <w:t xml:space="preserve"> Studien Synopse</w:t>
      </w:r>
      <w:bookmarkEnd w:id="2"/>
    </w:p>
    <w:tbl>
      <w:tblPr>
        <w:tblStyle w:val="TableGrid"/>
        <w:tblW w:w="0" w:type="auto"/>
        <w:tblLook w:val="04A0" w:firstRow="1" w:lastRow="0" w:firstColumn="1" w:lastColumn="0" w:noHBand="0" w:noVBand="1"/>
      </w:tblPr>
      <w:tblGrid>
        <w:gridCol w:w="2547"/>
        <w:gridCol w:w="6912"/>
      </w:tblGrid>
      <w:tr w:rsidR="00C67233" w14:paraId="6EA86D30" w14:textId="77777777" w:rsidTr="00CD70CD">
        <w:tc>
          <w:tcPr>
            <w:tcW w:w="2547" w:type="dxa"/>
          </w:tcPr>
          <w:p w14:paraId="4870AAFE" w14:textId="2241F227" w:rsidR="00C67233" w:rsidRDefault="00C67233" w:rsidP="00C67233">
            <w:pPr>
              <w:pStyle w:val="NormalWeb"/>
              <w:tabs>
                <w:tab w:val="left" w:pos="1190"/>
              </w:tabs>
              <w:spacing w:before="120" w:beforeAutospacing="0" w:after="120" w:afterAutospacing="0" w:line="276" w:lineRule="auto"/>
              <w:rPr>
                <w:rFonts w:cs="Arial"/>
                <w:b/>
                <w:bCs/>
              </w:rPr>
            </w:pPr>
            <w:r>
              <w:rPr>
                <w:rFonts w:cs="Arial"/>
                <w:b/>
                <w:bCs/>
              </w:rPr>
              <w:t>Studientitel</w:t>
            </w:r>
          </w:p>
        </w:tc>
        <w:tc>
          <w:tcPr>
            <w:tcW w:w="6912" w:type="dxa"/>
          </w:tcPr>
          <w:p w14:paraId="255CA811" w14:textId="39E69A64" w:rsidR="00C67233" w:rsidRPr="00CD70CD" w:rsidRDefault="00CD70CD" w:rsidP="00CD70CD">
            <w:pPr>
              <w:pStyle w:val="NormalWeb"/>
              <w:tabs>
                <w:tab w:val="left" w:pos="1190"/>
              </w:tabs>
              <w:spacing w:before="120" w:beforeAutospacing="0" w:after="120" w:afterAutospacing="0" w:line="276" w:lineRule="auto"/>
              <w:rPr>
                <w:rFonts w:cs="Arial"/>
              </w:rPr>
            </w:pPr>
            <w:r w:rsidRPr="00CD70CD">
              <w:rPr>
                <w:rFonts w:cs="Arial"/>
              </w:rPr>
              <w:t>NEMO</w:t>
            </w:r>
            <w:r>
              <w:rPr>
                <w:rFonts w:cs="Arial"/>
              </w:rPr>
              <w:t xml:space="preserve"> – eine App für das Nebenwirkungs-Management in der Onkologie</w:t>
            </w:r>
          </w:p>
        </w:tc>
      </w:tr>
      <w:tr w:rsidR="00C67233" w14:paraId="4E71EF51" w14:textId="77777777" w:rsidTr="00CD70CD">
        <w:tc>
          <w:tcPr>
            <w:tcW w:w="2547" w:type="dxa"/>
          </w:tcPr>
          <w:p w14:paraId="4E71C28C" w14:textId="1110B4EF" w:rsidR="00C67233" w:rsidRDefault="00C67233" w:rsidP="00C67233">
            <w:pPr>
              <w:pStyle w:val="NormalWeb"/>
              <w:tabs>
                <w:tab w:val="left" w:pos="1190"/>
              </w:tabs>
              <w:spacing w:before="120" w:beforeAutospacing="0" w:after="120" w:afterAutospacing="0" w:line="276" w:lineRule="auto"/>
              <w:rPr>
                <w:rFonts w:cs="Arial"/>
                <w:b/>
                <w:bCs/>
              </w:rPr>
            </w:pPr>
            <w:r>
              <w:rPr>
                <w:rFonts w:cs="Arial"/>
                <w:b/>
                <w:bCs/>
              </w:rPr>
              <w:t>Kurzbe</w:t>
            </w:r>
            <w:r w:rsidR="00CD70CD">
              <w:rPr>
                <w:rFonts w:cs="Arial"/>
                <w:b/>
                <w:bCs/>
              </w:rPr>
              <w:t>zeichnung</w:t>
            </w:r>
          </w:p>
        </w:tc>
        <w:tc>
          <w:tcPr>
            <w:tcW w:w="6912" w:type="dxa"/>
          </w:tcPr>
          <w:p w14:paraId="7D41554A" w14:textId="1C13EF72" w:rsidR="00C67233" w:rsidRPr="00CD70CD" w:rsidRDefault="00CD70CD" w:rsidP="00CD70CD">
            <w:pPr>
              <w:pStyle w:val="NormalWeb"/>
              <w:tabs>
                <w:tab w:val="left" w:pos="1190"/>
              </w:tabs>
              <w:spacing w:before="120" w:beforeAutospacing="0" w:after="120" w:afterAutospacing="0" w:line="276" w:lineRule="auto"/>
              <w:rPr>
                <w:rFonts w:cs="Arial"/>
              </w:rPr>
            </w:pPr>
            <w:r>
              <w:rPr>
                <w:rFonts w:cs="Arial"/>
              </w:rPr>
              <w:t>NEMO</w:t>
            </w:r>
          </w:p>
        </w:tc>
      </w:tr>
      <w:tr w:rsidR="00C67233" w14:paraId="45067016" w14:textId="77777777" w:rsidTr="00CD70CD">
        <w:tc>
          <w:tcPr>
            <w:tcW w:w="2547" w:type="dxa"/>
          </w:tcPr>
          <w:p w14:paraId="03F6E4F3" w14:textId="361F86EF" w:rsidR="00C67233" w:rsidRDefault="00C67233" w:rsidP="00C67233">
            <w:pPr>
              <w:pStyle w:val="NormalWeb"/>
              <w:tabs>
                <w:tab w:val="left" w:pos="1190"/>
              </w:tabs>
              <w:spacing w:before="120" w:beforeAutospacing="0" w:after="120" w:afterAutospacing="0" w:line="276" w:lineRule="auto"/>
              <w:rPr>
                <w:rFonts w:cs="Arial"/>
                <w:b/>
                <w:bCs/>
              </w:rPr>
            </w:pPr>
            <w:r>
              <w:rPr>
                <w:rFonts w:cs="Arial"/>
                <w:b/>
                <w:bCs/>
              </w:rPr>
              <w:t>Studienkollektiv</w:t>
            </w:r>
          </w:p>
        </w:tc>
        <w:tc>
          <w:tcPr>
            <w:tcW w:w="6912" w:type="dxa"/>
          </w:tcPr>
          <w:p w14:paraId="31B9EEAF" w14:textId="782F5AC5" w:rsidR="00C67233" w:rsidRPr="00CD70CD" w:rsidRDefault="00CD70CD" w:rsidP="00CD70CD">
            <w:pPr>
              <w:pStyle w:val="NormalWeb"/>
              <w:tabs>
                <w:tab w:val="left" w:pos="1190"/>
              </w:tabs>
              <w:spacing w:before="120" w:beforeAutospacing="0" w:after="120" w:afterAutospacing="0" w:line="276" w:lineRule="auto"/>
              <w:rPr>
                <w:rFonts w:cs="Arial"/>
              </w:rPr>
            </w:pPr>
            <w:r>
              <w:rPr>
                <w:rFonts w:cs="Arial"/>
              </w:rPr>
              <w:t xml:space="preserve">Patienten ab dem 18. Lebensjahr, die mit einer </w:t>
            </w:r>
            <w:proofErr w:type="spellStart"/>
            <w:r>
              <w:rPr>
                <w:rFonts w:cs="Arial"/>
              </w:rPr>
              <w:t>infusionalen</w:t>
            </w:r>
            <w:proofErr w:type="spellEnd"/>
            <w:r>
              <w:rPr>
                <w:rFonts w:cs="Arial"/>
              </w:rPr>
              <w:t xml:space="preserve"> </w:t>
            </w:r>
            <w:r w:rsidR="00D05685">
              <w:rPr>
                <w:rFonts w:cs="Arial"/>
              </w:rPr>
              <w:t>Kombinationsc</w:t>
            </w:r>
            <w:r>
              <w:rPr>
                <w:rFonts w:cs="Arial"/>
              </w:rPr>
              <w:t xml:space="preserve">hemotherapie von mindestens zwei </w:t>
            </w:r>
            <w:proofErr w:type="spellStart"/>
            <w:r>
              <w:rPr>
                <w:rFonts w:cs="Arial"/>
              </w:rPr>
              <w:t>Chemotherapie</w:t>
            </w:r>
            <w:r w:rsidR="00AF3E73">
              <w:rPr>
                <w:rFonts w:cs="Arial"/>
              </w:rPr>
              <w:t>s</w:t>
            </w:r>
            <w:r>
              <w:rPr>
                <w:rFonts w:cs="Arial"/>
              </w:rPr>
              <w:t>ubstanzen</w:t>
            </w:r>
            <w:proofErr w:type="spellEnd"/>
            <w:r>
              <w:rPr>
                <w:rFonts w:cs="Arial"/>
              </w:rPr>
              <w:t xml:space="preserve"> (ohne Berücksichtigung von zusätzlicher zielgerichteter Therapie) behandelt werden.</w:t>
            </w:r>
          </w:p>
        </w:tc>
      </w:tr>
      <w:tr w:rsidR="003F0A22" w14:paraId="3E9FA8B0" w14:textId="77777777" w:rsidTr="00CD70CD">
        <w:tc>
          <w:tcPr>
            <w:tcW w:w="2547" w:type="dxa"/>
          </w:tcPr>
          <w:p w14:paraId="53E0BE7F" w14:textId="46496BAE"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Phase I</w:t>
            </w:r>
          </w:p>
        </w:tc>
        <w:tc>
          <w:tcPr>
            <w:tcW w:w="6912" w:type="dxa"/>
          </w:tcPr>
          <w:p w14:paraId="6FF900C6" w14:textId="46530C69" w:rsidR="003F0A22" w:rsidRDefault="003F0A22" w:rsidP="00CD70CD">
            <w:pPr>
              <w:pStyle w:val="NormalWeb"/>
              <w:tabs>
                <w:tab w:val="left" w:pos="1190"/>
              </w:tabs>
              <w:spacing w:before="120" w:beforeAutospacing="0" w:after="120" w:afterAutospacing="0" w:line="276" w:lineRule="auto"/>
              <w:rPr>
                <w:rFonts w:cs="Arial"/>
              </w:rPr>
            </w:pPr>
            <w:r>
              <w:rPr>
                <w:rFonts w:cs="Arial"/>
              </w:rPr>
              <w:t>Machbarkeitsstudie/</w:t>
            </w:r>
            <w:r w:rsidR="007F3350">
              <w:rPr>
                <w:rFonts w:cs="Arial"/>
              </w:rPr>
              <w:t xml:space="preserve"> </w:t>
            </w:r>
            <w:r>
              <w:rPr>
                <w:rFonts w:cs="Arial"/>
              </w:rPr>
              <w:t>Akzeptanzstudie der A</w:t>
            </w:r>
            <w:r w:rsidR="00D05685">
              <w:rPr>
                <w:rFonts w:cs="Arial"/>
              </w:rPr>
              <w:t>pp</w:t>
            </w:r>
          </w:p>
        </w:tc>
      </w:tr>
      <w:tr w:rsidR="00C67233" w14:paraId="2A44D623" w14:textId="77777777" w:rsidTr="00CD70CD">
        <w:tc>
          <w:tcPr>
            <w:tcW w:w="2547" w:type="dxa"/>
          </w:tcPr>
          <w:p w14:paraId="2306E4E5" w14:textId="42AE0F4E" w:rsidR="00C67233" w:rsidRDefault="00C67233" w:rsidP="00C67233">
            <w:pPr>
              <w:pStyle w:val="NormalWeb"/>
              <w:tabs>
                <w:tab w:val="left" w:pos="1190"/>
              </w:tabs>
              <w:spacing w:before="120" w:beforeAutospacing="0" w:after="120" w:afterAutospacing="0" w:line="276" w:lineRule="auto"/>
              <w:rPr>
                <w:rFonts w:cs="Arial"/>
                <w:b/>
                <w:bCs/>
              </w:rPr>
            </w:pPr>
            <w:r>
              <w:rPr>
                <w:rFonts w:cs="Arial"/>
                <w:b/>
                <w:bCs/>
              </w:rPr>
              <w:t>Primäre Zielgröße</w:t>
            </w:r>
          </w:p>
        </w:tc>
        <w:tc>
          <w:tcPr>
            <w:tcW w:w="6912" w:type="dxa"/>
          </w:tcPr>
          <w:p w14:paraId="5A87E40E" w14:textId="5BA870F1" w:rsidR="00C67233" w:rsidRPr="00CD70CD" w:rsidRDefault="0036668D" w:rsidP="00CD70CD">
            <w:pPr>
              <w:pStyle w:val="NormalWeb"/>
              <w:tabs>
                <w:tab w:val="left" w:pos="1190"/>
              </w:tabs>
              <w:spacing w:before="120" w:beforeAutospacing="0" w:after="120" w:afterAutospacing="0" w:line="276" w:lineRule="auto"/>
              <w:rPr>
                <w:rFonts w:cs="Arial"/>
              </w:rPr>
            </w:pPr>
            <w:r>
              <w:rPr>
                <w:rFonts w:cs="Arial"/>
              </w:rPr>
              <w:t>Akzeptanz</w:t>
            </w:r>
            <w:r w:rsidR="003F0A22">
              <w:rPr>
                <w:rFonts w:cs="Arial"/>
              </w:rPr>
              <w:t xml:space="preserve"> der Patienten eines </w:t>
            </w:r>
            <w:r>
              <w:rPr>
                <w:rFonts w:cs="Arial"/>
              </w:rPr>
              <w:t>neue</w:t>
            </w:r>
            <w:r w:rsidR="003F0A22">
              <w:rPr>
                <w:rFonts w:cs="Arial"/>
              </w:rPr>
              <w:t>n</w:t>
            </w:r>
            <w:r>
              <w:rPr>
                <w:rFonts w:cs="Arial"/>
              </w:rPr>
              <w:t xml:space="preserve"> Kommunikationsmittel</w:t>
            </w:r>
            <w:r w:rsidR="003F0A22">
              <w:rPr>
                <w:rFonts w:cs="Arial"/>
              </w:rPr>
              <w:t>s</w:t>
            </w:r>
          </w:p>
        </w:tc>
      </w:tr>
      <w:tr w:rsidR="003F0A22" w14:paraId="06C6143F" w14:textId="77777777" w:rsidTr="00CD70CD">
        <w:tc>
          <w:tcPr>
            <w:tcW w:w="2547" w:type="dxa"/>
          </w:tcPr>
          <w:p w14:paraId="731CDB1A" w14:textId="77DA3116" w:rsidR="003F0A22" w:rsidRDefault="003F0A22" w:rsidP="00C67233">
            <w:pPr>
              <w:pStyle w:val="NormalWeb"/>
              <w:tabs>
                <w:tab w:val="left" w:pos="1190"/>
              </w:tabs>
              <w:spacing w:before="120" w:beforeAutospacing="0" w:after="120" w:afterAutospacing="0" w:line="276" w:lineRule="auto"/>
              <w:rPr>
                <w:rFonts w:cs="Arial"/>
                <w:b/>
                <w:bCs/>
              </w:rPr>
            </w:pPr>
            <w:r>
              <w:rPr>
                <w:rFonts w:cs="Arial"/>
                <w:b/>
                <w:bCs/>
              </w:rPr>
              <w:t>Phase II</w:t>
            </w:r>
          </w:p>
        </w:tc>
        <w:tc>
          <w:tcPr>
            <w:tcW w:w="6912" w:type="dxa"/>
          </w:tcPr>
          <w:p w14:paraId="350E75B3" w14:textId="1570CAA6" w:rsidR="003F0A22" w:rsidRDefault="003F0A22" w:rsidP="003F0A22">
            <w:pPr>
              <w:pStyle w:val="NormalWeb"/>
              <w:tabs>
                <w:tab w:val="left" w:pos="1190"/>
              </w:tabs>
              <w:spacing w:before="120" w:beforeAutospacing="0" w:after="120" w:afterAutospacing="0" w:line="276" w:lineRule="auto"/>
              <w:rPr>
                <w:rFonts w:cs="Arial"/>
              </w:rPr>
            </w:pPr>
            <w:r>
              <w:rPr>
                <w:rFonts w:cs="Arial"/>
              </w:rPr>
              <w:t>Verbesserung des Nebenwirkungsmanagements durch die A</w:t>
            </w:r>
            <w:r w:rsidR="00D05685">
              <w:rPr>
                <w:rFonts w:cs="Arial"/>
              </w:rPr>
              <w:t>pp</w:t>
            </w:r>
          </w:p>
        </w:tc>
      </w:tr>
      <w:tr w:rsidR="003F0A22" w14:paraId="4802F673" w14:textId="77777777" w:rsidTr="00CD70CD">
        <w:tc>
          <w:tcPr>
            <w:tcW w:w="2547" w:type="dxa"/>
          </w:tcPr>
          <w:p w14:paraId="70152536" w14:textId="45CB8AFE"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Primäre Zielgröße</w:t>
            </w:r>
          </w:p>
        </w:tc>
        <w:tc>
          <w:tcPr>
            <w:tcW w:w="6912" w:type="dxa"/>
          </w:tcPr>
          <w:p w14:paraId="764173C3" w14:textId="666F0A54" w:rsidR="003F0A22" w:rsidRDefault="003F0A22" w:rsidP="003F0A22">
            <w:pPr>
              <w:pStyle w:val="NormalWeb"/>
              <w:tabs>
                <w:tab w:val="left" w:pos="1190"/>
              </w:tabs>
              <w:spacing w:before="120" w:beforeAutospacing="0" w:after="120" w:afterAutospacing="0" w:line="276" w:lineRule="auto"/>
              <w:rPr>
                <w:rFonts w:cs="Arial"/>
              </w:rPr>
            </w:pPr>
            <w:r>
              <w:rPr>
                <w:rFonts w:cs="Arial"/>
              </w:rPr>
              <w:t>Reduktion der Nebenwirkungen um mindestens 1 Grad</w:t>
            </w:r>
            <w:r w:rsidR="00FA2859">
              <w:rPr>
                <w:rFonts w:cs="Arial"/>
              </w:rPr>
              <w:t xml:space="preserve"> nach </w:t>
            </w:r>
            <w:r w:rsidR="00104305">
              <w:rPr>
                <w:rFonts w:cs="Arial"/>
              </w:rPr>
              <w:t>CTCAE</w:t>
            </w:r>
            <w:r w:rsidR="00D05685">
              <w:rPr>
                <w:rFonts w:cs="Arial"/>
              </w:rPr>
              <w:t xml:space="preserve"> zum Studienstart</w:t>
            </w:r>
          </w:p>
        </w:tc>
      </w:tr>
      <w:tr w:rsidR="003F0A22" w14:paraId="0AABB1AD" w14:textId="77777777" w:rsidTr="00CD70CD">
        <w:tc>
          <w:tcPr>
            <w:tcW w:w="2547" w:type="dxa"/>
          </w:tcPr>
          <w:p w14:paraId="77C57146" w14:textId="669E4C56"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Sekundäre Zielgrößen</w:t>
            </w:r>
          </w:p>
        </w:tc>
        <w:tc>
          <w:tcPr>
            <w:tcW w:w="6912" w:type="dxa"/>
          </w:tcPr>
          <w:p w14:paraId="07D02039" w14:textId="77777777" w:rsidR="003F0A22" w:rsidRDefault="003F0A22" w:rsidP="003F0A22">
            <w:pPr>
              <w:pStyle w:val="NormalWeb"/>
              <w:numPr>
                <w:ilvl w:val="0"/>
                <w:numId w:val="6"/>
              </w:numPr>
              <w:tabs>
                <w:tab w:val="left" w:pos="1190"/>
              </w:tabs>
              <w:spacing w:before="120" w:beforeAutospacing="0" w:after="120" w:afterAutospacing="0" w:line="276" w:lineRule="auto"/>
              <w:rPr>
                <w:rFonts w:cs="Arial"/>
              </w:rPr>
            </w:pPr>
            <w:r w:rsidRPr="003F0A22">
              <w:rPr>
                <w:rFonts w:cs="Arial"/>
              </w:rPr>
              <w:t>Beibehaltung der Chemotherapie-Dosen durch besseres Nebenwirkungsman</w:t>
            </w:r>
            <w:r w:rsidR="00D05685">
              <w:rPr>
                <w:rFonts w:cs="Arial"/>
              </w:rPr>
              <w:t>a</w:t>
            </w:r>
            <w:r w:rsidRPr="003F0A22">
              <w:rPr>
                <w:rFonts w:cs="Arial"/>
              </w:rPr>
              <w:t>gement</w:t>
            </w:r>
          </w:p>
          <w:p w14:paraId="6C977D38" w14:textId="349D9FBC" w:rsidR="006042B5" w:rsidRPr="003F0A22" w:rsidRDefault="006042B5" w:rsidP="003F0A22">
            <w:pPr>
              <w:pStyle w:val="NormalWeb"/>
              <w:numPr>
                <w:ilvl w:val="0"/>
                <w:numId w:val="6"/>
              </w:numPr>
              <w:tabs>
                <w:tab w:val="left" w:pos="1190"/>
              </w:tabs>
              <w:spacing w:before="120" w:beforeAutospacing="0" w:after="120" w:afterAutospacing="0" w:line="276" w:lineRule="auto"/>
              <w:rPr>
                <w:rFonts w:cs="Arial"/>
              </w:rPr>
            </w:pPr>
            <w:r>
              <w:rPr>
                <w:rFonts w:cs="Arial"/>
              </w:rPr>
              <w:t>Verbesserung der Lebensqualität durch besseres Nebenwirkungsmanagement</w:t>
            </w:r>
          </w:p>
        </w:tc>
      </w:tr>
      <w:tr w:rsidR="003F0A22" w14:paraId="1A0D32DB" w14:textId="77777777" w:rsidTr="00CD70CD">
        <w:tc>
          <w:tcPr>
            <w:tcW w:w="2547" w:type="dxa"/>
          </w:tcPr>
          <w:p w14:paraId="7BE5C13C" w14:textId="7781E5AC"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Einschlusskriterien</w:t>
            </w:r>
          </w:p>
        </w:tc>
        <w:tc>
          <w:tcPr>
            <w:tcW w:w="6912" w:type="dxa"/>
          </w:tcPr>
          <w:p w14:paraId="3E1AF913" w14:textId="4BF54FA2" w:rsidR="003F0A22" w:rsidRDefault="003F0A22" w:rsidP="003F0A22">
            <w:pPr>
              <w:pStyle w:val="NormalWeb"/>
              <w:numPr>
                <w:ilvl w:val="0"/>
                <w:numId w:val="3"/>
              </w:numPr>
              <w:tabs>
                <w:tab w:val="left" w:pos="1190"/>
              </w:tabs>
              <w:spacing w:before="120" w:beforeAutospacing="0" w:after="120" w:afterAutospacing="0" w:line="276" w:lineRule="auto"/>
              <w:rPr>
                <w:rFonts w:cs="Arial"/>
              </w:rPr>
            </w:pPr>
            <w:proofErr w:type="spellStart"/>
            <w:r>
              <w:rPr>
                <w:rFonts w:cs="Arial"/>
              </w:rPr>
              <w:t>Infusionale</w:t>
            </w:r>
            <w:proofErr w:type="spellEnd"/>
            <w:r>
              <w:rPr>
                <w:rFonts w:cs="Arial"/>
              </w:rPr>
              <w:t xml:space="preserve"> </w:t>
            </w:r>
            <w:r w:rsidR="00D05685">
              <w:rPr>
                <w:rFonts w:cs="Arial"/>
              </w:rPr>
              <w:t>Kombinationsc</w:t>
            </w:r>
            <w:r>
              <w:rPr>
                <w:rFonts w:cs="Arial"/>
              </w:rPr>
              <w:t xml:space="preserve">hemotherapie mit mindestens zwei </w:t>
            </w:r>
            <w:proofErr w:type="spellStart"/>
            <w:r>
              <w:rPr>
                <w:rFonts w:cs="Arial"/>
              </w:rPr>
              <w:t>Chemotherapie</w:t>
            </w:r>
            <w:r w:rsidR="007F3350">
              <w:rPr>
                <w:rFonts w:cs="Arial"/>
              </w:rPr>
              <w:t>s</w:t>
            </w:r>
            <w:r>
              <w:rPr>
                <w:rFonts w:cs="Arial"/>
              </w:rPr>
              <w:t>ubstanzen</w:t>
            </w:r>
            <w:proofErr w:type="spellEnd"/>
            <w:r w:rsidR="00F45BFD">
              <w:rPr>
                <w:rFonts w:cs="Arial"/>
              </w:rPr>
              <w:t xml:space="preserve"> mit / ohne zielgerichtete Therapien</w:t>
            </w:r>
          </w:p>
          <w:p w14:paraId="2BD2141D" w14:textId="711B078C" w:rsidR="003F0A22" w:rsidRDefault="003F0A22" w:rsidP="003F0A22">
            <w:pPr>
              <w:pStyle w:val="NormalWeb"/>
              <w:numPr>
                <w:ilvl w:val="0"/>
                <w:numId w:val="3"/>
              </w:numPr>
              <w:tabs>
                <w:tab w:val="left" w:pos="1190"/>
              </w:tabs>
              <w:spacing w:before="120" w:beforeAutospacing="0" w:after="120" w:afterAutospacing="0" w:line="276" w:lineRule="auto"/>
              <w:rPr>
                <w:rFonts w:cs="Arial"/>
              </w:rPr>
            </w:pPr>
            <w:r>
              <w:rPr>
                <w:rFonts w:cs="Arial"/>
              </w:rPr>
              <w:t xml:space="preserve">Alter </w:t>
            </w:r>
            <m:oMath>
              <m:r>
                <w:rPr>
                  <w:rFonts w:ascii="Cambria Math" w:hAnsi="Cambria Math" w:cs="Arial"/>
                </w:rPr>
                <m:t>≥</m:t>
              </m:r>
            </m:oMath>
            <w:r>
              <w:rPr>
                <w:rFonts w:cs="Arial"/>
              </w:rPr>
              <w:t xml:space="preserve"> 18 Jahre</w:t>
            </w:r>
          </w:p>
          <w:p w14:paraId="38331083" w14:textId="355A5794" w:rsidR="003F0A22" w:rsidRPr="00F954D0" w:rsidRDefault="003F0A22" w:rsidP="003F0A22">
            <w:pPr>
              <w:pStyle w:val="NormalWeb"/>
              <w:numPr>
                <w:ilvl w:val="0"/>
                <w:numId w:val="3"/>
              </w:numPr>
              <w:tabs>
                <w:tab w:val="left" w:pos="1190"/>
              </w:tabs>
              <w:spacing w:before="120" w:beforeAutospacing="0" w:after="120" w:afterAutospacing="0" w:line="276" w:lineRule="auto"/>
              <w:rPr>
                <w:rFonts w:cs="Arial"/>
              </w:rPr>
            </w:pPr>
            <w:r w:rsidRPr="00F954D0">
              <w:rPr>
                <w:rFonts w:cs="Arial"/>
              </w:rPr>
              <w:t>Schriftliches Einverständnis zur Teilnahme an der Studie</w:t>
            </w:r>
          </w:p>
        </w:tc>
      </w:tr>
      <w:tr w:rsidR="003F0A22" w14:paraId="5540E23D" w14:textId="77777777" w:rsidTr="00CD70CD">
        <w:tc>
          <w:tcPr>
            <w:tcW w:w="2547" w:type="dxa"/>
          </w:tcPr>
          <w:p w14:paraId="0764B70E" w14:textId="781520B3"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Ausschlusskriterien</w:t>
            </w:r>
          </w:p>
        </w:tc>
        <w:tc>
          <w:tcPr>
            <w:tcW w:w="6912" w:type="dxa"/>
          </w:tcPr>
          <w:p w14:paraId="7852A68B" w14:textId="77777777" w:rsidR="003F0A22" w:rsidRDefault="003F0A22" w:rsidP="003F0A22">
            <w:pPr>
              <w:pStyle w:val="NormalWeb"/>
              <w:numPr>
                <w:ilvl w:val="0"/>
                <w:numId w:val="4"/>
              </w:numPr>
              <w:tabs>
                <w:tab w:val="left" w:pos="1190"/>
              </w:tabs>
              <w:spacing w:before="120" w:beforeAutospacing="0" w:after="120" w:afterAutospacing="0" w:line="276" w:lineRule="auto"/>
              <w:rPr>
                <w:rFonts w:cs="Arial"/>
              </w:rPr>
            </w:pPr>
            <w:r>
              <w:rPr>
                <w:rFonts w:cs="Arial"/>
              </w:rPr>
              <w:t>Schwere neurologische oder psychiatrische Störungen die eine Einwilligungsfähigkeit beeinträchtigen</w:t>
            </w:r>
          </w:p>
          <w:p w14:paraId="1A332737" w14:textId="77777777" w:rsidR="00600DAE" w:rsidRDefault="00600DAE" w:rsidP="003F0A22">
            <w:pPr>
              <w:pStyle w:val="NormalWeb"/>
              <w:numPr>
                <w:ilvl w:val="0"/>
                <w:numId w:val="4"/>
              </w:numPr>
              <w:tabs>
                <w:tab w:val="left" w:pos="1190"/>
              </w:tabs>
              <w:spacing w:before="120" w:beforeAutospacing="0" w:after="120" w:afterAutospacing="0" w:line="276" w:lineRule="auto"/>
              <w:rPr>
                <w:rFonts w:cs="Arial"/>
              </w:rPr>
            </w:pPr>
            <w:r>
              <w:rPr>
                <w:rFonts w:cs="Arial"/>
              </w:rPr>
              <w:t>Kein Einverständnis für die Registrierung, Datenübernahme und Handhabung der personenbezogenen Daten</w:t>
            </w:r>
          </w:p>
          <w:p w14:paraId="7F7123C6" w14:textId="77777777" w:rsidR="008E1EA7" w:rsidRDefault="008E1EA7" w:rsidP="008E1EA7">
            <w:pPr>
              <w:pStyle w:val="NormalWeb"/>
              <w:tabs>
                <w:tab w:val="left" w:pos="1190"/>
              </w:tabs>
              <w:spacing w:before="120" w:beforeAutospacing="0" w:after="120" w:afterAutospacing="0" w:line="276" w:lineRule="auto"/>
              <w:ind w:left="720"/>
              <w:rPr>
                <w:rFonts w:cs="Arial"/>
              </w:rPr>
            </w:pPr>
          </w:p>
          <w:p w14:paraId="3DCF501B" w14:textId="37743063" w:rsidR="008E1EA7" w:rsidRPr="00CD70CD" w:rsidRDefault="008E1EA7" w:rsidP="008E1EA7">
            <w:pPr>
              <w:pStyle w:val="NormalWeb"/>
              <w:tabs>
                <w:tab w:val="left" w:pos="1190"/>
              </w:tabs>
              <w:spacing w:before="120" w:beforeAutospacing="0" w:after="120" w:afterAutospacing="0" w:line="276" w:lineRule="auto"/>
              <w:ind w:left="720"/>
              <w:rPr>
                <w:rFonts w:cs="Arial"/>
              </w:rPr>
            </w:pPr>
          </w:p>
        </w:tc>
      </w:tr>
      <w:tr w:rsidR="003F0A22" w14:paraId="64647BA8" w14:textId="77777777" w:rsidTr="00CD70CD">
        <w:tc>
          <w:tcPr>
            <w:tcW w:w="2547" w:type="dxa"/>
          </w:tcPr>
          <w:p w14:paraId="17F69B18" w14:textId="3A66C7DD"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lastRenderedPageBreak/>
              <w:t>Studiendesign</w:t>
            </w:r>
          </w:p>
        </w:tc>
        <w:tc>
          <w:tcPr>
            <w:tcW w:w="6912" w:type="dxa"/>
          </w:tcPr>
          <w:p w14:paraId="3150BBF2" w14:textId="5EB6B5F8" w:rsidR="003F0A22" w:rsidRDefault="003F0A22" w:rsidP="0067130C">
            <w:pPr>
              <w:pStyle w:val="NormalWeb"/>
              <w:numPr>
                <w:ilvl w:val="0"/>
                <w:numId w:val="14"/>
              </w:numPr>
              <w:tabs>
                <w:tab w:val="left" w:pos="1190"/>
              </w:tabs>
              <w:spacing w:before="120" w:beforeAutospacing="0" w:after="120" w:afterAutospacing="0" w:line="276" w:lineRule="auto"/>
              <w:rPr>
                <w:rFonts w:cs="Arial"/>
              </w:rPr>
            </w:pPr>
            <w:r>
              <w:rPr>
                <w:rFonts w:cs="Arial"/>
              </w:rPr>
              <w:t xml:space="preserve">Erste Phase Machbarkeitsstudie </w:t>
            </w:r>
          </w:p>
          <w:p w14:paraId="6AA8AF93" w14:textId="578841D1" w:rsidR="003F0A22" w:rsidRPr="00CD70CD" w:rsidRDefault="003F0A22" w:rsidP="0067130C">
            <w:pPr>
              <w:pStyle w:val="NormalWeb"/>
              <w:numPr>
                <w:ilvl w:val="0"/>
                <w:numId w:val="14"/>
              </w:numPr>
              <w:tabs>
                <w:tab w:val="left" w:pos="1190"/>
              </w:tabs>
              <w:spacing w:before="120" w:beforeAutospacing="0" w:after="120" w:afterAutospacing="0" w:line="276" w:lineRule="auto"/>
              <w:rPr>
                <w:rFonts w:cs="Arial"/>
              </w:rPr>
            </w:pPr>
            <w:r>
              <w:rPr>
                <w:rFonts w:cs="Arial"/>
              </w:rPr>
              <w:t xml:space="preserve">Zweite Phase </w:t>
            </w:r>
            <w:r w:rsidR="00600DAE">
              <w:rPr>
                <w:rFonts w:cs="Arial"/>
              </w:rPr>
              <w:t>der S</w:t>
            </w:r>
            <w:r>
              <w:rPr>
                <w:rFonts w:cs="Arial"/>
              </w:rPr>
              <w:t>tudie zur Erfassung von Nebenwirkung</w:t>
            </w:r>
            <w:r w:rsidR="00600DAE">
              <w:rPr>
                <w:rFonts w:cs="Arial"/>
              </w:rPr>
              <w:t>en</w:t>
            </w:r>
            <w:r>
              <w:rPr>
                <w:rFonts w:cs="Arial"/>
              </w:rPr>
              <w:t xml:space="preserve"> und Lebensqualität bei Patienten, die eine </w:t>
            </w:r>
            <w:proofErr w:type="spellStart"/>
            <w:r>
              <w:rPr>
                <w:rFonts w:cs="Arial"/>
              </w:rPr>
              <w:t>infusi</w:t>
            </w:r>
            <w:r w:rsidR="00600DAE">
              <w:rPr>
                <w:rFonts w:cs="Arial"/>
              </w:rPr>
              <w:t>o</w:t>
            </w:r>
            <w:r>
              <w:rPr>
                <w:rFonts w:cs="Arial"/>
              </w:rPr>
              <w:t>nale</w:t>
            </w:r>
            <w:proofErr w:type="spellEnd"/>
            <w:r>
              <w:rPr>
                <w:rFonts w:cs="Arial"/>
              </w:rPr>
              <w:t xml:space="preserve"> Chemotherapie mit mindestens zwei </w:t>
            </w:r>
            <w:proofErr w:type="spellStart"/>
            <w:r>
              <w:rPr>
                <w:rFonts w:cs="Arial"/>
              </w:rPr>
              <w:t>Chemother</w:t>
            </w:r>
            <w:r w:rsidR="00600DAE">
              <w:rPr>
                <w:rFonts w:cs="Arial"/>
              </w:rPr>
              <w:t>a</w:t>
            </w:r>
            <w:r>
              <w:rPr>
                <w:rFonts w:cs="Arial"/>
              </w:rPr>
              <w:t>pie</w:t>
            </w:r>
            <w:r w:rsidR="007F3350">
              <w:rPr>
                <w:rFonts w:cs="Arial"/>
              </w:rPr>
              <w:t>s</w:t>
            </w:r>
            <w:r>
              <w:rPr>
                <w:rFonts w:cs="Arial"/>
              </w:rPr>
              <w:t>ubstanzen</w:t>
            </w:r>
            <w:proofErr w:type="spellEnd"/>
            <w:r>
              <w:rPr>
                <w:rFonts w:cs="Arial"/>
              </w:rPr>
              <w:t xml:space="preserve"> </w:t>
            </w:r>
            <w:r w:rsidR="00A93137">
              <w:rPr>
                <w:rFonts w:cs="Arial"/>
              </w:rPr>
              <w:t>erhalten</w:t>
            </w:r>
            <w:r>
              <w:rPr>
                <w:rFonts w:cs="Arial"/>
              </w:rPr>
              <w:t xml:space="preserve">. </w:t>
            </w:r>
          </w:p>
        </w:tc>
      </w:tr>
      <w:tr w:rsidR="003F0A22" w14:paraId="37A55314" w14:textId="77777777" w:rsidTr="00CD70CD">
        <w:tc>
          <w:tcPr>
            <w:tcW w:w="2547" w:type="dxa"/>
          </w:tcPr>
          <w:p w14:paraId="5158848D" w14:textId="4162F42C"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Datenschutz</w:t>
            </w:r>
          </w:p>
        </w:tc>
        <w:tc>
          <w:tcPr>
            <w:tcW w:w="6912" w:type="dxa"/>
          </w:tcPr>
          <w:p w14:paraId="0942718D" w14:textId="18DB9D70" w:rsidR="00097402" w:rsidRDefault="003F0A22" w:rsidP="003F0A22">
            <w:pPr>
              <w:pStyle w:val="NormalWeb"/>
              <w:tabs>
                <w:tab w:val="left" w:pos="1190"/>
              </w:tabs>
              <w:spacing w:before="120" w:beforeAutospacing="0" w:after="120" w:afterAutospacing="0" w:line="276" w:lineRule="auto"/>
              <w:contextualSpacing/>
              <w:rPr>
                <w:rFonts w:cs="Arial"/>
              </w:rPr>
            </w:pPr>
            <w:r>
              <w:rPr>
                <w:rFonts w:cs="Arial"/>
              </w:rPr>
              <w:t xml:space="preserve">Klinische Daten werden ausschließlich in </w:t>
            </w:r>
            <w:proofErr w:type="spellStart"/>
            <w:r>
              <w:rPr>
                <w:rFonts w:cs="Arial"/>
              </w:rPr>
              <w:t>pseudonymisierter</w:t>
            </w:r>
            <w:proofErr w:type="spellEnd"/>
            <w:r>
              <w:rPr>
                <w:rFonts w:cs="Arial"/>
              </w:rPr>
              <w:t xml:space="preserve"> Form </w:t>
            </w:r>
            <w:r w:rsidR="00AF3E73">
              <w:rPr>
                <w:rFonts w:cs="Arial"/>
              </w:rPr>
              <w:t>verarbeitet</w:t>
            </w:r>
            <w:r>
              <w:rPr>
                <w:rFonts w:cs="Arial"/>
              </w:rPr>
              <w:t>. Für klinische Daten wird eine Patienten-ID als Identifizierungsnummer vergeben</w:t>
            </w:r>
            <w:r w:rsidR="00AF3E73">
              <w:rPr>
                <w:rFonts w:cs="Arial"/>
              </w:rPr>
              <w:t>.</w:t>
            </w:r>
            <w:r w:rsidR="007F3350">
              <w:rPr>
                <w:rFonts w:cs="Arial"/>
              </w:rPr>
              <w:t xml:space="preserve"> </w:t>
            </w:r>
            <w:r w:rsidRPr="00600DAE">
              <w:rPr>
                <w:rFonts w:cs="Arial"/>
              </w:rPr>
              <w:t>Identifizi</w:t>
            </w:r>
            <w:r w:rsidR="00AF3E73">
              <w:rPr>
                <w:rFonts w:cs="Arial"/>
              </w:rPr>
              <w:t>erende</w:t>
            </w:r>
            <w:r w:rsidRPr="00600DAE">
              <w:rPr>
                <w:rFonts w:cs="Arial"/>
              </w:rPr>
              <w:t xml:space="preserve"> Daten der Patienten werden </w:t>
            </w:r>
            <w:r w:rsidRPr="009F43C4">
              <w:rPr>
                <w:rFonts w:cs="Arial"/>
              </w:rPr>
              <w:t>vo</w:t>
            </w:r>
            <w:r w:rsidR="00AF3E73" w:rsidRPr="009F43C4">
              <w:rPr>
                <w:rFonts w:cs="Arial"/>
              </w:rPr>
              <w:t>m</w:t>
            </w:r>
            <w:r w:rsidRPr="009F43C4">
              <w:rPr>
                <w:rFonts w:cs="Arial"/>
              </w:rPr>
              <w:t xml:space="preserve"> </w:t>
            </w:r>
            <w:r w:rsidR="00600DAE" w:rsidRPr="009F43C4">
              <w:rPr>
                <w:rFonts w:cs="Arial"/>
              </w:rPr>
              <w:t>klinischen Studienpartner</w:t>
            </w:r>
            <w:r w:rsidRPr="009F43C4">
              <w:rPr>
                <w:rFonts w:cs="Arial"/>
              </w:rPr>
              <w:t xml:space="preserve"> (</w:t>
            </w:r>
            <w:r w:rsidR="00600DAE" w:rsidRPr="009F43C4">
              <w:rPr>
                <w:rFonts w:cs="Arial"/>
              </w:rPr>
              <w:t>Klinik</w:t>
            </w:r>
            <w:r w:rsidRPr="009F43C4">
              <w:rPr>
                <w:rFonts w:cs="Arial"/>
              </w:rPr>
              <w:t xml:space="preserve"> </w:t>
            </w:r>
            <w:r w:rsidR="00600DAE" w:rsidRPr="009F43C4">
              <w:rPr>
                <w:rFonts w:cs="Arial"/>
              </w:rPr>
              <w:t>Innere Medizin I)</w:t>
            </w:r>
            <w:r w:rsidRPr="009F43C4">
              <w:rPr>
                <w:rFonts w:cs="Arial"/>
              </w:rPr>
              <w:t xml:space="preserve"> verwaltet</w:t>
            </w:r>
            <w:r w:rsidR="009F43C4" w:rsidRPr="009F43C4">
              <w:rPr>
                <w:rFonts w:cs="Arial"/>
              </w:rPr>
              <w:t>.</w:t>
            </w:r>
            <w:r w:rsidR="00AF3E73" w:rsidRPr="009F43C4">
              <w:rPr>
                <w:rFonts w:cs="Arial"/>
              </w:rPr>
              <w:t xml:space="preserve"> </w:t>
            </w:r>
          </w:p>
          <w:p w14:paraId="62CA3DD6" w14:textId="77777777" w:rsidR="00097402" w:rsidRPr="00097402" w:rsidRDefault="00097402" w:rsidP="00097402">
            <w:pPr>
              <w:pStyle w:val="NormalWeb"/>
              <w:tabs>
                <w:tab w:val="left" w:pos="1190"/>
              </w:tabs>
              <w:spacing w:before="120" w:beforeAutospacing="0" w:after="120" w:afterAutospacing="0" w:line="276" w:lineRule="auto"/>
              <w:contextualSpacing/>
              <w:rPr>
                <w:rFonts w:cs="Arial"/>
                <w:lang w:val="en-DE"/>
              </w:rPr>
            </w:pPr>
            <w:r w:rsidRPr="00097402">
              <w:rPr>
                <w:rFonts w:cs="Arial"/>
                <w:lang w:val="en-DE"/>
              </w:rPr>
              <w:t>Probanden werden über die Verarbeitung ihrer personenbezogenen Daten und ihre Rechte aufgeklärt und willigen ausdrücklich in Teilnahme und Verarbeitung ein.</w:t>
            </w:r>
          </w:p>
          <w:p w14:paraId="4BE1FCA0" w14:textId="4B0BDEBB" w:rsidR="00097402" w:rsidRPr="00DA06F6" w:rsidRDefault="00097402" w:rsidP="003F0A22">
            <w:pPr>
              <w:pStyle w:val="NormalWeb"/>
              <w:tabs>
                <w:tab w:val="left" w:pos="1190"/>
              </w:tabs>
              <w:spacing w:before="120" w:beforeAutospacing="0" w:after="120" w:afterAutospacing="0" w:line="276" w:lineRule="auto"/>
              <w:rPr>
                <w:rFonts w:cs="Arial"/>
                <w:lang w:val="en-DE"/>
              </w:rPr>
            </w:pPr>
          </w:p>
        </w:tc>
      </w:tr>
      <w:tr w:rsidR="003F0A22" w14:paraId="49875E3B" w14:textId="77777777" w:rsidTr="00CD70CD">
        <w:tc>
          <w:tcPr>
            <w:tcW w:w="2547" w:type="dxa"/>
          </w:tcPr>
          <w:p w14:paraId="39B48DA2" w14:textId="465C99F1" w:rsidR="003F0A22" w:rsidRDefault="003F0A22" w:rsidP="003F0A22">
            <w:pPr>
              <w:pStyle w:val="NormalWeb"/>
              <w:tabs>
                <w:tab w:val="left" w:pos="1190"/>
              </w:tabs>
              <w:spacing w:before="120" w:beforeAutospacing="0" w:after="120" w:afterAutospacing="0" w:line="276" w:lineRule="auto"/>
              <w:rPr>
                <w:rFonts w:cs="Arial"/>
                <w:b/>
                <w:bCs/>
              </w:rPr>
            </w:pPr>
            <w:r>
              <w:rPr>
                <w:rFonts w:cs="Arial"/>
                <w:b/>
                <w:bCs/>
              </w:rPr>
              <w:t>Zentren</w:t>
            </w:r>
          </w:p>
        </w:tc>
        <w:tc>
          <w:tcPr>
            <w:tcW w:w="6912" w:type="dxa"/>
          </w:tcPr>
          <w:p w14:paraId="5EAA623B" w14:textId="77CA30D9" w:rsidR="003F0A22" w:rsidRPr="00CD70CD" w:rsidRDefault="003F0A22" w:rsidP="003F0A22">
            <w:pPr>
              <w:pStyle w:val="NormalWeb"/>
              <w:tabs>
                <w:tab w:val="left" w:pos="1190"/>
              </w:tabs>
              <w:spacing w:before="120" w:beforeAutospacing="0" w:after="120" w:afterAutospacing="0" w:line="276" w:lineRule="auto"/>
              <w:rPr>
                <w:rFonts w:cs="Arial"/>
              </w:rPr>
            </w:pPr>
            <w:r>
              <w:rPr>
                <w:rFonts w:cs="Arial"/>
              </w:rPr>
              <w:t>Universitätsklinikum Ulm</w:t>
            </w:r>
          </w:p>
        </w:tc>
      </w:tr>
    </w:tbl>
    <w:p w14:paraId="347F8C5C" w14:textId="77777777" w:rsidR="00AD3B8D" w:rsidRDefault="00AD3B8D" w:rsidP="00AD3B8D"/>
    <w:p w14:paraId="1C0BA17C" w14:textId="78D9F858" w:rsidR="00240F2A" w:rsidRDefault="00240F2A" w:rsidP="00A13C42">
      <w:pPr>
        <w:pStyle w:val="Heading1"/>
      </w:pPr>
      <w:bookmarkStart w:id="3" w:name="_Toc24703561"/>
      <w:r>
        <w:t>2. Ausgangssituation und Studienrationale</w:t>
      </w:r>
      <w:bookmarkEnd w:id="3"/>
    </w:p>
    <w:p w14:paraId="5D1937AF" w14:textId="77777777" w:rsidR="00A13C42" w:rsidRPr="00A13C42" w:rsidRDefault="00A13C42" w:rsidP="00A13C42"/>
    <w:p w14:paraId="2FEA30D2" w14:textId="053EC4A1" w:rsidR="00240F2A" w:rsidRDefault="00240F2A" w:rsidP="00AD3B8D">
      <w:pPr>
        <w:pStyle w:val="Heading2"/>
      </w:pPr>
      <w:bookmarkStart w:id="4" w:name="_Toc24703562"/>
      <w:r>
        <w:t>2.1 Hintergrund und Rationale</w:t>
      </w:r>
      <w:bookmarkEnd w:id="4"/>
    </w:p>
    <w:p w14:paraId="252BE994" w14:textId="0B7BFEBF" w:rsidR="0019712A" w:rsidRDefault="00A13C42" w:rsidP="00A13C42">
      <w:r>
        <w:t>Bedingt durch die jeweiligen Tumortherapieprotokolle, aber auch auf Grund zeitl</w:t>
      </w:r>
      <w:r w:rsidR="007D00D5">
        <w:t xml:space="preserve">ich begrenzter Ressourcen sehen Ärzte ihre ambulant behandelten Patienten nur in bestimmten zeitlichen Abständen. Patienten haben dann oft wichtige Informationen über aufgetretene Nebenwirkungen, Unverträglichkeiten, </w:t>
      </w:r>
      <w:r w:rsidR="00E34B93">
        <w:t>als</w:t>
      </w:r>
      <w:r w:rsidR="007D00D5">
        <w:t xml:space="preserve"> auch </w:t>
      </w:r>
      <w:r w:rsidR="00E34B93">
        <w:t xml:space="preserve">über </w:t>
      </w:r>
      <w:r w:rsidR="007D00D5">
        <w:t>das allgemeine Befinden vergessen oder erachten diese Informationen als nicht relevant.</w:t>
      </w:r>
    </w:p>
    <w:p w14:paraId="729261B3" w14:textId="2749AB86" w:rsidR="00D05685" w:rsidRDefault="00E34B93" w:rsidP="00A13C42">
      <w:r>
        <w:t>Insbesondere</w:t>
      </w:r>
      <w:r w:rsidR="007D00D5">
        <w:t xml:space="preserve"> </w:t>
      </w:r>
      <w:r w:rsidR="00D05685">
        <w:t>medikamentöse Kombinationstherapien</w:t>
      </w:r>
      <w:r w:rsidR="007D00D5">
        <w:t xml:space="preserve"> in der Onkologie beinhalten häufig </w:t>
      </w:r>
      <w:r>
        <w:t>Wirkstoffe</w:t>
      </w:r>
      <w:r w:rsidR="007D00D5">
        <w:t xml:space="preserve">, bei denen Nebenwirkungen wie </w:t>
      </w:r>
      <w:r>
        <w:t>Übelkeit, eine Schleimhautentzündung (</w:t>
      </w:r>
      <w:proofErr w:type="spellStart"/>
      <w:r w:rsidR="007D00D5">
        <w:t>Mukositis</w:t>
      </w:r>
      <w:proofErr w:type="spellEnd"/>
      <w:r>
        <w:t>)</w:t>
      </w:r>
      <w:r w:rsidR="007D00D5">
        <w:t xml:space="preserve">, </w:t>
      </w:r>
      <w:r>
        <w:t>Durchfall (</w:t>
      </w:r>
      <w:r w:rsidR="007D00D5">
        <w:t>Diarrhö</w:t>
      </w:r>
      <w:r>
        <w:t>)</w:t>
      </w:r>
      <w:r w:rsidR="007D00D5">
        <w:t xml:space="preserve"> oder eine Polyneuropathie auftreten können. </w:t>
      </w:r>
      <w:r w:rsidR="00D05685">
        <w:t>Die Akzeptanz der Tumortherapie wird entscheidend durch das Auftreten</w:t>
      </w:r>
      <w:r w:rsidR="00953F35">
        <w:t>,</w:t>
      </w:r>
      <w:r w:rsidR="00D05685">
        <w:t xml:space="preserve"> </w:t>
      </w:r>
      <w:r>
        <w:t>sowie</w:t>
      </w:r>
      <w:r w:rsidR="00D05685">
        <w:t xml:space="preserve"> der Dauer der Nebenwirkungen bestimmt. Besteht eine gute Verträglichkeit der Therapie durch die Reduktion von Nebenwirkungen, kommt es zu einer Verbesserung der Lebensqualität. Dies ist ein wichtiges Ziel einer Tumortherapie, in der auch psychoonkologische und soziale Bedürfnisse der Patienten mitberücksichtigt werden.</w:t>
      </w:r>
    </w:p>
    <w:p w14:paraId="247E1D20" w14:textId="77777777" w:rsidR="00D05685" w:rsidRDefault="007D00D5" w:rsidP="00A13C42">
      <w:r>
        <w:t>Für das standardisierte Protokollieren möglicher relevanter Nebenwirkungen</w:t>
      </w:r>
      <w:r w:rsidR="00433D81">
        <w:t xml:space="preserve"> </w:t>
      </w:r>
      <w:r w:rsidR="00D05685">
        <w:t xml:space="preserve">und weiterer therapieassoziierten Informationen </w:t>
      </w:r>
      <w:r w:rsidR="00433D81">
        <w:t xml:space="preserve">wurde eine App entwickelt, die es dem Patienten erleichtern soll, diese Nebenwirkungen festzuhalten. </w:t>
      </w:r>
    </w:p>
    <w:p w14:paraId="1B359729" w14:textId="69D11940" w:rsidR="008E1EA7" w:rsidRDefault="00433D81" w:rsidP="00A13C42">
      <w:r>
        <w:t xml:space="preserve">In einer ersten Phase soll im Rahmen der vorliegenden Studie die Akzeptanz und Anwendbarkeit der App getestet werden. </w:t>
      </w:r>
      <w:r w:rsidR="00AE7AF4">
        <w:t xml:space="preserve">Sollte diese erste Phase mit positiven Ergebnissen abschließen, ist in einer zweiten Phase eine </w:t>
      </w:r>
      <w:r w:rsidR="002240D4">
        <w:t>S</w:t>
      </w:r>
      <w:r w:rsidR="00AE7AF4">
        <w:t xml:space="preserve">tudie geplant, die einen Effekt der </w:t>
      </w:r>
      <w:r w:rsidR="00E34B93">
        <w:t xml:space="preserve">Verwendung der </w:t>
      </w:r>
      <w:r w:rsidR="00AE7AF4">
        <w:t xml:space="preserve">App auf das </w:t>
      </w:r>
      <w:r w:rsidR="00953F35">
        <w:t xml:space="preserve">Management </w:t>
      </w:r>
      <w:r w:rsidR="00AE7AF4">
        <w:t>von Nebenwirkungen</w:t>
      </w:r>
      <w:r w:rsidR="008F5DC7">
        <w:t xml:space="preserve"> und deren </w:t>
      </w:r>
      <w:proofErr w:type="spellStart"/>
      <w:r w:rsidR="00953F35">
        <w:t>supportive</w:t>
      </w:r>
      <w:proofErr w:type="spellEnd"/>
      <w:r w:rsidR="00953F35">
        <w:t xml:space="preserve"> </w:t>
      </w:r>
      <w:r w:rsidR="008F5DC7">
        <w:t>Therapie, sowie</w:t>
      </w:r>
      <w:r w:rsidR="00AE7AF4">
        <w:t xml:space="preserve"> das Beibehalten der ursprünglichen </w:t>
      </w:r>
      <w:proofErr w:type="spellStart"/>
      <w:r w:rsidR="00AE7AF4">
        <w:t>Chemotherapie</w:t>
      </w:r>
      <w:r w:rsidR="00CF6C17">
        <w:t>d</w:t>
      </w:r>
      <w:r w:rsidR="00AE7AF4">
        <w:t>osis</w:t>
      </w:r>
      <w:proofErr w:type="spellEnd"/>
      <w:r w:rsidR="00AE7AF4">
        <w:t xml:space="preserve"> untersuchen soll.</w:t>
      </w:r>
    </w:p>
    <w:p w14:paraId="689604C8" w14:textId="7AD1DB88" w:rsidR="00240F2A" w:rsidRDefault="00240F2A" w:rsidP="00AD3B8D">
      <w:pPr>
        <w:pStyle w:val="Heading1"/>
      </w:pPr>
      <w:bookmarkStart w:id="5" w:name="_Toc24703563"/>
      <w:r>
        <w:lastRenderedPageBreak/>
        <w:t>3. Studiendesign</w:t>
      </w:r>
      <w:bookmarkEnd w:id="5"/>
    </w:p>
    <w:p w14:paraId="5FDFF1F5" w14:textId="55C977C9" w:rsidR="00240F2A" w:rsidRDefault="00D05685" w:rsidP="00D05685">
      <w:r>
        <w:t xml:space="preserve">Im Rahmen dieser Studie sollen Patienten ab 18 Jahren, die eine Kombinationschemotherapie zur </w:t>
      </w:r>
      <w:r w:rsidR="00D87F2F">
        <w:t>Behandlung</w:t>
      </w:r>
      <w:r>
        <w:t xml:space="preserve"> einer Tumorerkrankung</w:t>
      </w:r>
      <w:r w:rsidR="00CF6C17">
        <w:t xml:space="preserve"> </w:t>
      </w:r>
      <w:r>
        <w:t>erhalten, eingeschlossen werden. Die Studie</w:t>
      </w:r>
      <w:r w:rsidR="00953F35">
        <w:t>ndauer</w:t>
      </w:r>
      <w:r>
        <w:t xml:space="preserve"> ist auf 6 Monate angelegt</w:t>
      </w:r>
      <w:r w:rsidR="0019712A">
        <w:t>.</w:t>
      </w:r>
    </w:p>
    <w:p w14:paraId="41B7E04F" w14:textId="6C11C27F" w:rsidR="00D05685" w:rsidRDefault="00D05685" w:rsidP="00D05685">
      <w:r>
        <w:t xml:space="preserve">Die diagnostischen Maßnahmen, wie auch die indizierten Untersuchungen werden dokumentiert und fließen in die Auswertung mit ein. Es wird </w:t>
      </w:r>
      <w:r w:rsidR="00E34B93">
        <w:t>weder</w:t>
      </w:r>
      <w:r>
        <w:t xml:space="preserve"> in den Ablauf der onkologischen Behandlung</w:t>
      </w:r>
      <w:r w:rsidR="00953F35">
        <w:t>,</w:t>
      </w:r>
      <w:r>
        <w:t xml:space="preserve"> </w:t>
      </w:r>
      <w:r w:rsidR="00E34B93">
        <w:t>noch in</w:t>
      </w:r>
      <w:r>
        <w:t xml:space="preserve"> anstehende Therapieentscheidungen</w:t>
      </w:r>
      <w:r w:rsidR="00E34B93">
        <w:t xml:space="preserve"> eingegriffen</w:t>
      </w:r>
      <w:r>
        <w:t>.</w:t>
      </w:r>
      <w:r w:rsidR="00EC6444">
        <w:t xml:space="preserve"> Die erhobenen Daten stehen lediglich dem behandelnden Arzt zur Verfügung und es ist ihm freigestellt</w:t>
      </w:r>
      <w:r w:rsidR="00CF6C17">
        <w:t>,</w:t>
      </w:r>
      <w:r w:rsidR="00EC6444">
        <w:t xml:space="preserve"> ob er sie in anstehende Therapieentscheidungen mit einbezieht.</w:t>
      </w:r>
    </w:p>
    <w:p w14:paraId="54F0DB06" w14:textId="6C2FA6A0" w:rsidR="00D05685" w:rsidRDefault="00D05685" w:rsidP="00D05685"/>
    <w:p w14:paraId="6C25E113" w14:textId="102683AE" w:rsidR="007C4498" w:rsidRDefault="007C4498" w:rsidP="007C4498">
      <w:pPr>
        <w:pStyle w:val="Heading2"/>
      </w:pPr>
      <w:bookmarkStart w:id="6" w:name="_Toc24703564"/>
      <w:r>
        <w:t>3.1 Phase 1</w:t>
      </w:r>
      <w:bookmarkEnd w:id="6"/>
    </w:p>
    <w:p w14:paraId="6A046AC0" w14:textId="6270EFDD" w:rsidR="00CF6C17" w:rsidRPr="00CF6C17" w:rsidRDefault="00240F2A" w:rsidP="007C4498">
      <w:pPr>
        <w:pStyle w:val="Heading3"/>
      </w:pPr>
      <w:bookmarkStart w:id="7" w:name="_Toc24703565"/>
      <w:r>
        <w:t>3.1</w:t>
      </w:r>
      <w:r w:rsidR="00CF6C17">
        <w:t>.1</w:t>
      </w:r>
      <w:r>
        <w:t xml:space="preserve"> Primärer Endpunkt</w:t>
      </w:r>
      <w:bookmarkEnd w:id="7"/>
    </w:p>
    <w:p w14:paraId="2F5EBB6A" w14:textId="69425592" w:rsidR="00240F2A" w:rsidRDefault="00227ECB" w:rsidP="00227ECB">
      <w:r>
        <w:t xml:space="preserve">Die vorliegende Studie ist in zwei aufeinander folgende Phasen unterteilt. Der primäre Endpunkt der ersten Phase ist es zu untersuchen, ob neue Kommunikationsmittel, hier die Anwendung einer Smartphone-App zur Dokumentation von Therapienebenwirkungen und dem Befinden, </w:t>
      </w:r>
      <w:r w:rsidR="00EC6444">
        <w:t>Akzeptanz bei der angestrebten Patientengruppe finde</w:t>
      </w:r>
      <w:r w:rsidR="00953F35">
        <w:t>t</w:t>
      </w:r>
      <w:r w:rsidR="00EC6444">
        <w:t xml:space="preserve">. Als Grundlage dient ein Fragebogen zum </w:t>
      </w:r>
      <w:r w:rsidR="00E34B93">
        <w:t>a</w:t>
      </w:r>
      <w:r w:rsidR="00EC6444">
        <w:t>llgemeinen Umgang mit Smartphones und zur Evaluierung der Anwendung</w:t>
      </w:r>
      <w:r w:rsidR="00EC6444" w:rsidRPr="008E7788">
        <w:t xml:space="preserve">. </w:t>
      </w:r>
      <w:r w:rsidR="00DA06F6" w:rsidRPr="008E7788">
        <w:t xml:space="preserve">Die Ergebnisse dieser Auswertung ermöglichen es uns die </w:t>
      </w:r>
      <w:r w:rsidR="007602F4" w:rsidRPr="008E7788">
        <w:t>Kriterien</w:t>
      </w:r>
      <w:r w:rsidR="00DA06F6" w:rsidRPr="008E7788">
        <w:t xml:space="preserve"> für die Rekrutierung von Patienten in Phase II unserer Studie (wie z.B. Alter) möglicherweise anpassen zu können.</w:t>
      </w:r>
    </w:p>
    <w:p w14:paraId="37913417" w14:textId="58882F85" w:rsidR="00CF6C17" w:rsidRDefault="00CF6C17" w:rsidP="00227ECB"/>
    <w:p w14:paraId="7B93E0FF" w14:textId="0B58A3A9" w:rsidR="00CF6C17" w:rsidRDefault="00CF6C17" w:rsidP="007C4498">
      <w:pPr>
        <w:pStyle w:val="Heading2"/>
      </w:pPr>
      <w:bookmarkStart w:id="8" w:name="_Toc24703566"/>
      <w:r>
        <w:t>3.2 Phase 2</w:t>
      </w:r>
      <w:bookmarkEnd w:id="8"/>
    </w:p>
    <w:p w14:paraId="628B4C7B" w14:textId="6BDEE7E8" w:rsidR="00CF6C17" w:rsidRDefault="00CF6C17" w:rsidP="007C4498">
      <w:pPr>
        <w:pStyle w:val="Heading3"/>
      </w:pPr>
      <w:bookmarkStart w:id="9" w:name="_Toc24703567"/>
      <w:r>
        <w:t>3.2.1 Primärer Endpunkt</w:t>
      </w:r>
      <w:bookmarkEnd w:id="9"/>
    </w:p>
    <w:p w14:paraId="06888ADE" w14:textId="2DE6083E" w:rsidR="00EC6444" w:rsidRDefault="00EC6444" w:rsidP="00227ECB">
      <w:r>
        <w:t xml:space="preserve">Sollte die erste Phase der Studie mit einem positiven Ergebnis enden, d.h. die Patienten nehmen die </w:t>
      </w:r>
      <w:r w:rsidR="002600C2">
        <w:t>Smartphone-</w:t>
      </w:r>
      <w:r>
        <w:t>App an und kommen mit ihr zurecht</w:t>
      </w:r>
      <w:r w:rsidR="00CF6C17">
        <w:t>,</w:t>
      </w:r>
      <w:r>
        <w:t xml:space="preserve"> folgt eine zweite Phase der Studie. In dieser zweiten Phase ist der primäre Endpunkt zu untersuchen, ob durch Verwendung der App eine Reduktion der Nebenwirkungen um mindestens 1 Grad</w:t>
      </w:r>
      <w:r w:rsidR="007E2211">
        <w:t xml:space="preserve"> nach CTCAE</w:t>
      </w:r>
      <w:r>
        <w:t xml:space="preserve"> im Vergleich zum Studienstart </w:t>
      </w:r>
      <w:r w:rsidR="002600C2">
        <w:t>erreicht werden kann</w:t>
      </w:r>
      <w:r>
        <w:t>. Hierfür wird der tägliche Fragebogen zu</w:t>
      </w:r>
      <w:r w:rsidR="003261B5">
        <w:t xml:space="preserve"> den möglichen aufgetretenen</w:t>
      </w:r>
      <w:r>
        <w:t xml:space="preserve"> Nebenwirkungen und dem Allgemeinbefinden herangezogen, der mit Hilfe der Smartphone-App </w:t>
      </w:r>
      <w:r w:rsidR="002600C2">
        <w:t xml:space="preserve">selbständig von den Patienten </w:t>
      </w:r>
      <w:r>
        <w:t>beantwortet wird.</w:t>
      </w:r>
    </w:p>
    <w:p w14:paraId="5DF03637" w14:textId="77777777" w:rsidR="00227ECB" w:rsidRDefault="00227ECB" w:rsidP="00227ECB"/>
    <w:p w14:paraId="5F3B62FE" w14:textId="2B9EF68F" w:rsidR="00240F2A" w:rsidRDefault="00240F2A" w:rsidP="007C4498">
      <w:pPr>
        <w:pStyle w:val="Heading3"/>
      </w:pPr>
      <w:bookmarkStart w:id="10" w:name="_Toc24703568"/>
      <w:r>
        <w:t>3.2</w:t>
      </w:r>
      <w:r w:rsidR="00CF6C17">
        <w:t>.2</w:t>
      </w:r>
      <w:r>
        <w:t xml:space="preserve"> Sekundärer Endpunkt</w:t>
      </w:r>
      <w:bookmarkEnd w:id="10"/>
    </w:p>
    <w:p w14:paraId="32B24713" w14:textId="433EEE81" w:rsidR="000109AB" w:rsidRDefault="0067130C" w:rsidP="002600C2">
      <w:r>
        <w:t xml:space="preserve">In der zweiten Phase der Studie soll auf </w:t>
      </w:r>
      <w:r w:rsidRPr="008E7788">
        <w:t xml:space="preserve">Grundlage des </w:t>
      </w:r>
      <w:r w:rsidR="00C77127" w:rsidRPr="008E7788">
        <w:t xml:space="preserve">EORTC-QLQ-C30 </w:t>
      </w:r>
      <w:r w:rsidRPr="008E7788">
        <w:t>Fragebogens</w:t>
      </w:r>
      <w:r w:rsidR="00E913FE" w:rsidRPr="008E7788">
        <w:fldChar w:fldCharType="begin"/>
      </w:r>
      <w:r w:rsidR="00E913FE" w:rsidRPr="008E7788">
        <w:instrText xml:space="preserve"> ADDIN ZOTERO_ITEM CSL_CITATION {"citationID":"gugIyG1M","properties":{"formattedCitation":"\\super 1\\nosupersub{}","plainCitation":"1","noteIndex":0},"citationItems":[{"id":3451,"uris":["http://zotero.org/users/local/JsxXSVeh/items/QWCZ3DBI"],"uri":["http://zotero.org/users/local/JsxXSVeh/items/QWCZ3DBI"],"itemData":{"id":3451,"type":"article-journal","abstract":"Background : In 1986, the European Organization for Research and Treatment of Cancer (EORTC) initiated a research program to develop an integrated, modular approach for evaluating the quality of life of patients participating in international clinical trials. Purpose :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 The questionnaire was administered before treatment and once during treatment to 305 patients with nonresectable lung cancer from centers in 13 countries. Clinical variables assessed included disease stage, weight loss, performance status, and treatment toxicity. Results :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amp;gt;.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 [J Natl Cancer Inst 85: 365-376, 1993]","container-title":"JNCI: Journal of the National Cancer Institute","DOI":"10.1093/jnci/85.5.365","ISSN":"0027-8874","issue":"5","journalAbbreviation":"JNCI: Journal of the National Cancer Institute","page":"365-376","title":"The European Organization for Research and Treatment of Cancer QLQ-C30: A Quality-of-Life Instrument for Use in International Clinical Trials in Oncology","volume":"85","author":[{"family":"Aaronson","given":"Neil K."},{"family":"Ahmedzai","given":"Sam"},{"family":"Bergman","given":"Bengt"},{"family":"Bullinger","given":"Monika"},{"family":"Cull","given":"Ann"},{"family":"Duez","given":"Nicole J."},{"family":"Filiberti","given":"Antonio"},{"family":"Flechtner","given":"Henning"},{"family":"Fleishman","given":"Stewart B."},{"family":"Haes","given":"Johanna C. J. M.","dropping-particle":"de"},{"family":"Kaasa","given":"Stein"},{"family":"Klee","given":"Marianne"},{"family":"Osoba","given":"David"},{"family":"Razavi","given":"Darius"},{"family":"Rofe","given":"Peter B."},{"family":"Schraub","given":"Simon"},{"family":"Sneeuw","given":"Kommer"},{"family":"Sullivan","given":"Marianne"},{"family":"Takeda","given":"Fumikazu"}],"issued":{"date-parts":[["1993",3,3]]}}}],"schema":"https://github.com/citation-style-language/schema/raw/master/csl-citation.json"} </w:instrText>
      </w:r>
      <w:r w:rsidR="00E913FE" w:rsidRPr="008E7788">
        <w:fldChar w:fldCharType="separate"/>
      </w:r>
      <w:r w:rsidR="00E913FE" w:rsidRPr="008E7788">
        <w:rPr>
          <w:rFonts w:cs="Arial"/>
          <w:vertAlign w:val="superscript"/>
        </w:rPr>
        <w:t>1</w:t>
      </w:r>
      <w:r w:rsidR="00E913FE" w:rsidRPr="008E7788">
        <w:fldChar w:fldCharType="end"/>
      </w:r>
      <w:r w:rsidRPr="008E7788">
        <w:t xml:space="preserve"> untersucht werden,</w:t>
      </w:r>
      <w:r w:rsidR="00506E3C" w:rsidRPr="008E7788">
        <w:t xml:space="preserve"> ob</w:t>
      </w:r>
      <w:r w:rsidRPr="008E7788">
        <w:t xml:space="preserve"> </w:t>
      </w:r>
      <w:r w:rsidR="00506E3C" w:rsidRPr="008E7788">
        <w:t xml:space="preserve">durch die Verwendung der App und ein verbessertes Nebenwirkungsmanagement auch die Lebensqualität der Patienten verbessert werden kann. </w:t>
      </w:r>
      <w:r w:rsidR="00C77127" w:rsidRPr="008E7788">
        <w:t>Der EORTC-QLQ-C30 wird anhand des validierten EORTC-Handbuchs ausgewertet</w:t>
      </w:r>
      <w:r w:rsidR="00E913FE" w:rsidRPr="008E7788">
        <w:fldChar w:fldCharType="begin"/>
      </w:r>
      <w:r w:rsidR="00E913FE" w:rsidRPr="008E7788">
        <w:instrText xml:space="preserve"> ADDIN ZOTERO_ITEM CSL_CITATION {"citationID":"gVKxTWWN","properties":{"formattedCitation":"\\super 2\\nosupersub{}","plainCitation":"2","noteIndex":0},"citationItems":[{"id":3452,"uris":["http://zotero.org/users/local/JsxXSVeh/items/3PBMQPVH"],"uri":["http://zotero.org/users/local/JsxXSVeh/items/3PBMQPVH"],"itemData":{"id":3452,"type":"book","event-place":"Brussels","publisher":"European Organisation for Research and Treatment of Cancer","publisher-place":"Brussels","title":"The EORTC QLQ-C30 Scoring Manual (3rd Edition)","author":[{"family":"Fayers","given":"PM"},{"family":"Aaronson","given":"NK"},{"family":"Bjordal","given":"K"},{"family":"Groenvold","given":"M"},{"family":"Curran","given":"D"},{"family":"Bottomley","given":"A"},{"family":"on behalf of the EORTC Quality of Life Group","given":""}],"issued":{"date-parts":[["2001"]]}}}],"schema":"https://github.com/citation-style-language/schema/raw/master/csl-citation.json"} </w:instrText>
      </w:r>
      <w:r w:rsidR="00E913FE" w:rsidRPr="008E7788">
        <w:fldChar w:fldCharType="separate"/>
      </w:r>
      <w:r w:rsidR="00E913FE" w:rsidRPr="008E7788">
        <w:rPr>
          <w:rFonts w:cs="Arial"/>
          <w:vertAlign w:val="superscript"/>
        </w:rPr>
        <w:t>2</w:t>
      </w:r>
      <w:r w:rsidR="00E913FE" w:rsidRPr="008E7788">
        <w:fldChar w:fldCharType="end"/>
      </w:r>
      <w:r w:rsidR="00C77127" w:rsidRPr="008E7788">
        <w:t>.</w:t>
      </w:r>
    </w:p>
    <w:p w14:paraId="74D0877B" w14:textId="3F159CED" w:rsidR="002600C2" w:rsidRDefault="000109AB" w:rsidP="002600C2">
      <w:r>
        <w:t xml:space="preserve">Mittels </w:t>
      </w:r>
      <w:r w:rsidR="00FE610F">
        <w:t>de</w:t>
      </w:r>
      <w:r w:rsidR="00E34B93">
        <w:t>s</w:t>
      </w:r>
      <w:r w:rsidR="00FE610F">
        <w:t xml:space="preserve"> elektronischen </w:t>
      </w:r>
      <w:r w:rsidR="0060088F">
        <w:t>Prüfbogen</w:t>
      </w:r>
      <w:r w:rsidR="00E34B93">
        <w:t>s</w:t>
      </w:r>
      <w:r w:rsidR="00FE610F">
        <w:t xml:space="preserve"> (</w:t>
      </w:r>
      <w:proofErr w:type="spellStart"/>
      <w:r w:rsidR="00FE610F">
        <w:t>eCRF</w:t>
      </w:r>
      <w:proofErr w:type="spellEnd"/>
      <w:r w:rsidR="0060088F">
        <w:t xml:space="preserve"> = electronic Case Report Form</w:t>
      </w:r>
      <w:r w:rsidR="00FE610F">
        <w:t>) wird auch die verwendete Chemotherapie-Dosis im Verlauf der Studie dokumentiert.</w:t>
      </w:r>
      <w:r w:rsidR="002B27A7">
        <w:t xml:space="preserve"> Auf Grundlage dieser Daten ist ein weiteres sekundäres Ziel der zweiten Phase zu untersuchen, ob es möglich ist </w:t>
      </w:r>
      <w:r w:rsidR="00CF6C17">
        <w:t xml:space="preserve">die </w:t>
      </w:r>
      <w:proofErr w:type="spellStart"/>
      <w:r w:rsidR="002B27A7">
        <w:t>Chemotherapie</w:t>
      </w:r>
      <w:r w:rsidR="00CF6C17">
        <w:t>d</w:t>
      </w:r>
      <w:r w:rsidR="002B27A7">
        <w:t>osen</w:t>
      </w:r>
      <w:proofErr w:type="spellEnd"/>
      <w:r w:rsidR="002B27A7">
        <w:t xml:space="preserve"> durch ein besseres Nebenwirkungsmanagement beizubehalten. Von einem positiven Effekt ist auszugehen, wenn </w:t>
      </w:r>
      <w:r w:rsidR="00CF6C17">
        <w:t>die initial verabreichten</w:t>
      </w:r>
      <w:r w:rsidR="002B27A7">
        <w:t xml:space="preserve"> Chemotherapie-Dosen über einen längeren Zeitraum bei Patienten</w:t>
      </w:r>
      <w:r w:rsidR="0019712A">
        <w:t>,</w:t>
      </w:r>
      <w:r w:rsidR="002B27A7">
        <w:t xml:space="preserve"> die die App verwenden</w:t>
      </w:r>
      <w:r w:rsidR="00E34B93">
        <w:t>,</w:t>
      </w:r>
      <w:r w:rsidR="002B27A7">
        <w:t xml:space="preserve"> </w:t>
      </w:r>
      <w:r w:rsidR="00CF6C17">
        <w:t>verabreicht</w:t>
      </w:r>
      <w:r w:rsidR="002B27A7">
        <w:t xml:space="preserve"> werden können</w:t>
      </w:r>
      <w:r w:rsidR="00C32395">
        <w:t>,</w:t>
      </w:r>
      <w:r w:rsidR="002B27A7">
        <w:t xml:space="preserve"> im Vergleich zu einer Kontrollgruppe, die die App </w:t>
      </w:r>
      <w:r w:rsidR="00E34B93">
        <w:t xml:space="preserve">nicht </w:t>
      </w:r>
      <w:r w:rsidR="002B27A7">
        <w:t>verwendet.</w:t>
      </w:r>
    </w:p>
    <w:p w14:paraId="2B1F66BE" w14:textId="77777777" w:rsidR="000109AB" w:rsidRDefault="000109AB" w:rsidP="002600C2"/>
    <w:p w14:paraId="1BA7FB4C" w14:textId="06864F4F" w:rsidR="003F5932" w:rsidRDefault="003F5932" w:rsidP="002E5A44">
      <w:pPr>
        <w:pStyle w:val="Heading3"/>
      </w:pPr>
      <w:bookmarkStart w:id="11" w:name="_Toc24703569"/>
      <w:r>
        <w:lastRenderedPageBreak/>
        <w:t>3.2.1 Fragestellungen</w:t>
      </w:r>
      <w:bookmarkEnd w:id="11"/>
    </w:p>
    <w:p w14:paraId="699D3BAD" w14:textId="694E3BFA" w:rsidR="003F5932" w:rsidRDefault="00C411DA" w:rsidP="00C411DA">
      <w:pPr>
        <w:pStyle w:val="ListParagraph"/>
        <w:numPr>
          <w:ilvl w:val="0"/>
          <w:numId w:val="13"/>
        </w:numPr>
      </w:pPr>
      <w:r>
        <w:t>Erfassung von epidemiologischen</w:t>
      </w:r>
      <w:r w:rsidR="00E34B93">
        <w:t>,</w:t>
      </w:r>
      <w:r>
        <w:t xml:space="preserve"> </w:t>
      </w:r>
      <w:r w:rsidR="00E34B93">
        <w:t>p</w:t>
      </w:r>
      <w:r>
        <w:t>atientenbezogenen Basisdaten für die Auswertung der Machbarkeits- und Anwenderstudie zu neuen Kommunikationsmitteln im Therapiemanagement</w:t>
      </w:r>
    </w:p>
    <w:p w14:paraId="475A33ED" w14:textId="4C2743E2" w:rsidR="00C411DA" w:rsidRDefault="00C411DA" w:rsidP="00C411DA">
      <w:pPr>
        <w:pStyle w:val="ListParagraph"/>
        <w:numPr>
          <w:ilvl w:val="0"/>
          <w:numId w:val="13"/>
        </w:numPr>
      </w:pPr>
      <w:r>
        <w:t>Erfassung von auftretenden Nebenwirkungen</w:t>
      </w:r>
    </w:p>
    <w:p w14:paraId="1964104B" w14:textId="0D4A95A6" w:rsidR="00C411DA" w:rsidRDefault="00C411DA" w:rsidP="00C411DA">
      <w:pPr>
        <w:pStyle w:val="ListParagraph"/>
        <w:numPr>
          <w:ilvl w:val="0"/>
          <w:numId w:val="13"/>
        </w:numPr>
      </w:pPr>
      <w:r>
        <w:t xml:space="preserve">Korrelation von Eigen-/ Fremdwahrnehmung </w:t>
      </w:r>
      <w:proofErr w:type="gramStart"/>
      <w:r>
        <w:t>bezüglich dem Auftreten</w:t>
      </w:r>
      <w:proofErr w:type="gramEnd"/>
      <w:r>
        <w:t xml:space="preserve"> von Nebenwirkungen</w:t>
      </w:r>
    </w:p>
    <w:p w14:paraId="015BA739" w14:textId="1ECAB09E" w:rsidR="009A1677" w:rsidRDefault="009A1677" w:rsidP="00C411DA">
      <w:pPr>
        <w:pStyle w:val="ListParagraph"/>
        <w:numPr>
          <w:ilvl w:val="0"/>
          <w:numId w:val="13"/>
        </w:numPr>
      </w:pPr>
      <w:r>
        <w:t>Korrelation zwischen dem Schweregrad von Nebenwirkungen und der Verwendung der App</w:t>
      </w:r>
    </w:p>
    <w:p w14:paraId="60E66986" w14:textId="5F0AF65E" w:rsidR="009A1677" w:rsidRDefault="009A1677" w:rsidP="00C411DA">
      <w:pPr>
        <w:pStyle w:val="ListParagraph"/>
        <w:numPr>
          <w:ilvl w:val="0"/>
          <w:numId w:val="13"/>
        </w:numPr>
      </w:pPr>
      <w:r>
        <w:t>Korrelation Veränderung der Chemotherapie-Dosen und Verwendung der App</w:t>
      </w:r>
    </w:p>
    <w:p w14:paraId="539189DA" w14:textId="16DFB25F" w:rsidR="009A1677" w:rsidRDefault="009A1677" w:rsidP="00C411DA">
      <w:pPr>
        <w:pStyle w:val="ListParagraph"/>
        <w:numPr>
          <w:ilvl w:val="0"/>
          <w:numId w:val="13"/>
        </w:numPr>
      </w:pPr>
      <w:r>
        <w:t>Korrelation Lebensqualität und Nebenwirkungen</w:t>
      </w:r>
    </w:p>
    <w:p w14:paraId="0E77118D" w14:textId="014537FC" w:rsidR="00C411DA" w:rsidRDefault="00C411DA" w:rsidP="00C411DA"/>
    <w:p w14:paraId="57817B9D" w14:textId="77777777" w:rsidR="00C411DA" w:rsidRDefault="00C411DA" w:rsidP="00C411DA"/>
    <w:p w14:paraId="40868865" w14:textId="17A47399" w:rsidR="003F5932" w:rsidRDefault="003F5932" w:rsidP="00AD3B8D">
      <w:pPr>
        <w:pStyle w:val="Heading2"/>
      </w:pPr>
      <w:bookmarkStart w:id="12" w:name="_Toc24703570"/>
      <w:r>
        <w:t>3.3 Detailliertes Design</w:t>
      </w:r>
      <w:bookmarkEnd w:id="12"/>
    </w:p>
    <w:p w14:paraId="1AF36ECE" w14:textId="62BF4B2E" w:rsidR="003F5932" w:rsidRDefault="003F5932" w:rsidP="00AD3B8D">
      <w:pPr>
        <w:pStyle w:val="Heading3"/>
      </w:pPr>
      <w:bookmarkStart w:id="13" w:name="_Toc24703571"/>
      <w:r>
        <w:t xml:space="preserve">3.3.1 Flow </w:t>
      </w:r>
      <w:r w:rsidR="00AE7AF4">
        <w:t>Chart</w:t>
      </w:r>
      <w:bookmarkEnd w:id="13"/>
    </w:p>
    <w:tbl>
      <w:tblPr>
        <w:tblStyle w:val="TableGrid"/>
        <w:tblW w:w="0" w:type="auto"/>
        <w:tblLook w:val="04A0" w:firstRow="1" w:lastRow="0" w:firstColumn="1" w:lastColumn="0" w:noHBand="0" w:noVBand="1"/>
      </w:tblPr>
      <w:tblGrid>
        <w:gridCol w:w="5949"/>
        <w:gridCol w:w="567"/>
        <w:gridCol w:w="850"/>
        <w:gridCol w:w="567"/>
        <w:gridCol w:w="709"/>
        <w:gridCol w:w="709"/>
      </w:tblGrid>
      <w:tr w:rsidR="00313ADF" w14:paraId="0D67DF07" w14:textId="77777777" w:rsidTr="00313ADF">
        <w:trPr>
          <w:cantSplit/>
          <w:trHeight w:val="2455"/>
        </w:trPr>
        <w:tc>
          <w:tcPr>
            <w:tcW w:w="5949" w:type="dxa"/>
          </w:tcPr>
          <w:p w14:paraId="32EA4CC7" w14:textId="77777777" w:rsidR="00313ADF" w:rsidRDefault="00313ADF" w:rsidP="00AE7AF4"/>
        </w:tc>
        <w:tc>
          <w:tcPr>
            <w:tcW w:w="567" w:type="dxa"/>
            <w:textDirection w:val="btLr"/>
          </w:tcPr>
          <w:p w14:paraId="61903E2A" w14:textId="157CE200" w:rsidR="00313ADF" w:rsidRDefault="00313ADF" w:rsidP="00D8628B">
            <w:pPr>
              <w:ind w:left="113" w:right="113"/>
            </w:pPr>
            <w:r>
              <w:t>Screening-Visite</w:t>
            </w:r>
          </w:p>
        </w:tc>
        <w:tc>
          <w:tcPr>
            <w:tcW w:w="850" w:type="dxa"/>
            <w:textDirection w:val="btLr"/>
          </w:tcPr>
          <w:p w14:paraId="75ADC339" w14:textId="57FB7004" w:rsidR="00313ADF" w:rsidRDefault="00313ADF" w:rsidP="00D8628B">
            <w:pPr>
              <w:ind w:left="113" w:right="113"/>
            </w:pPr>
            <w:r>
              <w:t>Studieneinschluss/ Baseline-Visite</w:t>
            </w:r>
          </w:p>
        </w:tc>
        <w:tc>
          <w:tcPr>
            <w:tcW w:w="567" w:type="dxa"/>
            <w:textDirection w:val="btLr"/>
          </w:tcPr>
          <w:p w14:paraId="4BB9894C" w14:textId="1A530BD7" w:rsidR="00313ADF" w:rsidRPr="0060196E" w:rsidRDefault="00313ADF" w:rsidP="00D8628B">
            <w:pPr>
              <w:ind w:left="113" w:right="113"/>
              <w:rPr>
                <w:vertAlign w:val="superscript"/>
              </w:rPr>
            </w:pPr>
            <w:r>
              <w:t>Erste Visite</w:t>
            </w:r>
            <w:r>
              <w:rPr>
                <w:vertAlign w:val="superscript"/>
              </w:rPr>
              <w:t>1</w:t>
            </w:r>
          </w:p>
        </w:tc>
        <w:tc>
          <w:tcPr>
            <w:tcW w:w="709" w:type="dxa"/>
            <w:textDirection w:val="btLr"/>
          </w:tcPr>
          <w:p w14:paraId="27D4FC62" w14:textId="561ED6FD" w:rsidR="00313ADF" w:rsidRPr="0060196E" w:rsidRDefault="00313ADF" w:rsidP="00D8628B">
            <w:pPr>
              <w:ind w:left="113" w:right="113"/>
              <w:rPr>
                <w:vertAlign w:val="superscript"/>
              </w:rPr>
            </w:pPr>
            <w:r>
              <w:t>Zweite Visite</w:t>
            </w:r>
            <w:r>
              <w:rPr>
                <w:vertAlign w:val="superscript"/>
              </w:rPr>
              <w:t>1</w:t>
            </w:r>
          </w:p>
        </w:tc>
        <w:tc>
          <w:tcPr>
            <w:tcW w:w="709" w:type="dxa"/>
            <w:textDirection w:val="btLr"/>
          </w:tcPr>
          <w:p w14:paraId="30E2F1ED" w14:textId="11E2F2E0" w:rsidR="00313ADF" w:rsidRPr="0060196E" w:rsidRDefault="00313ADF" w:rsidP="00D8628B">
            <w:pPr>
              <w:ind w:left="113" w:right="113"/>
              <w:rPr>
                <w:vertAlign w:val="superscript"/>
              </w:rPr>
            </w:pPr>
            <w:r>
              <w:t>Abschlussvisite</w:t>
            </w:r>
            <w:r>
              <w:rPr>
                <w:vertAlign w:val="superscript"/>
              </w:rPr>
              <w:t>1</w:t>
            </w:r>
          </w:p>
        </w:tc>
      </w:tr>
      <w:tr w:rsidR="00313ADF" w14:paraId="265D4B82" w14:textId="77777777" w:rsidTr="00313ADF">
        <w:tc>
          <w:tcPr>
            <w:tcW w:w="5949" w:type="dxa"/>
          </w:tcPr>
          <w:p w14:paraId="64E3BF6C" w14:textId="659B9A0C" w:rsidR="00313ADF" w:rsidRDefault="00313ADF" w:rsidP="00AE7AF4">
            <w:r>
              <w:t>Prüfung Ein-/ Ausschlusskriterien</w:t>
            </w:r>
          </w:p>
        </w:tc>
        <w:tc>
          <w:tcPr>
            <w:tcW w:w="567" w:type="dxa"/>
          </w:tcPr>
          <w:p w14:paraId="10336EB3" w14:textId="3A405F60" w:rsidR="00313ADF" w:rsidRDefault="00313ADF" w:rsidP="00AE7AF4">
            <w:r>
              <w:t>X</w:t>
            </w:r>
          </w:p>
        </w:tc>
        <w:tc>
          <w:tcPr>
            <w:tcW w:w="850" w:type="dxa"/>
          </w:tcPr>
          <w:p w14:paraId="202A820D" w14:textId="77777777" w:rsidR="00313ADF" w:rsidRDefault="00313ADF" w:rsidP="00AE7AF4"/>
        </w:tc>
        <w:tc>
          <w:tcPr>
            <w:tcW w:w="567" w:type="dxa"/>
          </w:tcPr>
          <w:p w14:paraId="3EB52712" w14:textId="77777777" w:rsidR="00313ADF" w:rsidRDefault="00313ADF" w:rsidP="00AE7AF4"/>
        </w:tc>
        <w:tc>
          <w:tcPr>
            <w:tcW w:w="709" w:type="dxa"/>
          </w:tcPr>
          <w:p w14:paraId="46A8A120" w14:textId="77777777" w:rsidR="00313ADF" w:rsidRDefault="00313ADF" w:rsidP="00AE7AF4"/>
        </w:tc>
        <w:tc>
          <w:tcPr>
            <w:tcW w:w="709" w:type="dxa"/>
          </w:tcPr>
          <w:p w14:paraId="4E3A1C52" w14:textId="77777777" w:rsidR="00313ADF" w:rsidRDefault="00313ADF" w:rsidP="00AE7AF4"/>
        </w:tc>
      </w:tr>
      <w:tr w:rsidR="00313ADF" w14:paraId="2A33BBD7" w14:textId="77777777" w:rsidTr="00313ADF">
        <w:tc>
          <w:tcPr>
            <w:tcW w:w="5949" w:type="dxa"/>
          </w:tcPr>
          <w:p w14:paraId="64268C45" w14:textId="3E8DEB6C" w:rsidR="00313ADF" w:rsidRDefault="00313ADF" w:rsidP="00AE7AF4">
            <w:r>
              <w:t>Patienteninformation</w:t>
            </w:r>
          </w:p>
        </w:tc>
        <w:tc>
          <w:tcPr>
            <w:tcW w:w="567" w:type="dxa"/>
          </w:tcPr>
          <w:p w14:paraId="35E02F4C" w14:textId="658D5351" w:rsidR="00313ADF" w:rsidRDefault="00313ADF" w:rsidP="00AE7AF4">
            <w:r>
              <w:t>X</w:t>
            </w:r>
          </w:p>
        </w:tc>
        <w:tc>
          <w:tcPr>
            <w:tcW w:w="850" w:type="dxa"/>
          </w:tcPr>
          <w:p w14:paraId="74835697" w14:textId="36C587C9" w:rsidR="00313ADF" w:rsidRDefault="00313ADF" w:rsidP="00AE7AF4"/>
        </w:tc>
        <w:tc>
          <w:tcPr>
            <w:tcW w:w="567" w:type="dxa"/>
          </w:tcPr>
          <w:p w14:paraId="5AAE8933" w14:textId="77777777" w:rsidR="00313ADF" w:rsidRDefault="00313ADF" w:rsidP="00AE7AF4"/>
        </w:tc>
        <w:tc>
          <w:tcPr>
            <w:tcW w:w="709" w:type="dxa"/>
          </w:tcPr>
          <w:p w14:paraId="74D2568C" w14:textId="77777777" w:rsidR="00313ADF" w:rsidRDefault="00313ADF" w:rsidP="00AE7AF4"/>
        </w:tc>
        <w:tc>
          <w:tcPr>
            <w:tcW w:w="709" w:type="dxa"/>
          </w:tcPr>
          <w:p w14:paraId="444F1DB7" w14:textId="77777777" w:rsidR="00313ADF" w:rsidRDefault="00313ADF" w:rsidP="00AE7AF4"/>
        </w:tc>
      </w:tr>
      <w:tr w:rsidR="00313ADF" w14:paraId="7CFB33E3" w14:textId="77777777" w:rsidTr="00313ADF">
        <w:tc>
          <w:tcPr>
            <w:tcW w:w="5949" w:type="dxa"/>
          </w:tcPr>
          <w:p w14:paraId="5B1BB30B" w14:textId="162257C5" w:rsidR="00313ADF" w:rsidRDefault="00313ADF" w:rsidP="00AE7AF4">
            <w:r>
              <w:t>Einverständniserklärung</w:t>
            </w:r>
          </w:p>
        </w:tc>
        <w:tc>
          <w:tcPr>
            <w:tcW w:w="567" w:type="dxa"/>
          </w:tcPr>
          <w:p w14:paraId="50B096B8" w14:textId="48742B99" w:rsidR="00313ADF" w:rsidRDefault="00C90DDE" w:rsidP="00AE7AF4">
            <w:r>
              <w:t>X</w:t>
            </w:r>
          </w:p>
        </w:tc>
        <w:tc>
          <w:tcPr>
            <w:tcW w:w="850" w:type="dxa"/>
          </w:tcPr>
          <w:p w14:paraId="2192F600" w14:textId="7511D70E" w:rsidR="00313ADF" w:rsidRDefault="00313ADF" w:rsidP="00AE7AF4"/>
        </w:tc>
        <w:tc>
          <w:tcPr>
            <w:tcW w:w="567" w:type="dxa"/>
          </w:tcPr>
          <w:p w14:paraId="388B78C4" w14:textId="77777777" w:rsidR="00313ADF" w:rsidRDefault="00313ADF" w:rsidP="00AE7AF4"/>
        </w:tc>
        <w:tc>
          <w:tcPr>
            <w:tcW w:w="709" w:type="dxa"/>
          </w:tcPr>
          <w:p w14:paraId="59A4D7A2" w14:textId="77777777" w:rsidR="00313ADF" w:rsidRDefault="00313ADF" w:rsidP="00AE7AF4"/>
        </w:tc>
        <w:tc>
          <w:tcPr>
            <w:tcW w:w="709" w:type="dxa"/>
          </w:tcPr>
          <w:p w14:paraId="23F1594A" w14:textId="77777777" w:rsidR="00313ADF" w:rsidRDefault="00313ADF" w:rsidP="00AE7AF4"/>
        </w:tc>
      </w:tr>
      <w:tr w:rsidR="00313ADF" w14:paraId="594FEA26" w14:textId="77777777" w:rsidTr="00313ADF">
        <w:tc>
          <w:tcPr>
            <w:tcW w:w="5949" w:type="dxa"/>
          </w:tcPr>
          <w:p w14:paraId="495243FA" w14:textId="692AED91" w:rsidR="00313ADF" w:rsidRDefault="00313ADF" w:rsidP="00AB6B59">
            <w:r>
              <w:t xml:space="preserve">Festlegung des </w:t>
            </w:r>
            <w:proofErr w:type="spellStart"/>
            <w:r>
              <w:t>pseudonymisierten</w:t>
            </w:r>
            <w:proofErr w:type="spellEnd"/>
            <w:r>
              <w:t xml:space="preserve"> Patienten-ID</w:t>
            </w:r>
          </w:p>
        </w:tc>
        <w:tc>
          <w:tcPr>
            <w:tcW w:w="567" w:type="dxa"/>
          </w:tcPr>
          <w:p w14:paraId="7406B4C5" w14:textId="77777777" w:rsidR="00313ADF" w:rsidRDefault="00313ADF" w:rsidP="00AB6B59"/>
        </w:tc>
        <w:tc>
          <w:tcPr>
            <w:tcW w:w="850" w:type="dxa"/>
          </w:tcPr>
          <w:p w14:paraId="4051D96F" w14:textId="2EE8C33F" w:rsidR="00313ADF" w:rsidRDefault="00313ADF" w:rsidP="00AB6B59">
            <w:r>
              <w:t>X</w:t>
            </w:r>
          </w:p>
        </w:tc>
        <w:tc>
          <w:tcPr>
            <w:tcW w:w="567" w:type="dxa"/>
          </w:tcPr>
          <w:p w14:paraId="2AC33D42" w14:textId="77777777" w:rsidR="00313ADF" w:rsidRDefault="00313ADF" w:rsidP="00AB6B59"/>
        </w:tc>
        <w:tc>
          <w:tcPr>
            <w:tcW w:w="709" w:type="dxa"/>
          </w:tcPr>
          <w:p w14:paraId="1F11D223" w14:textId="77777777" w:rsidR="00313ADF" w:rsidRDefault="00313ADF" w:rsidP="00AB6B59"/>
        </w:tc>
        <w:tc>
          <w:tcPr>
            <w:tcW w:w="709" w:type="dxa"/>
          </w:tcPr>
          <w:p w14:paraId="09B7554C" w14:textId="32970D1F" w:rsidR="00313ADF" w:rsidRDefault="00313ADF" w:rsidP="00AB6B59"/>
        </w:tc>
      </w:tr>
      <w:tr w:rsidR="00313ADF" w14:paraId="3ABA23D2" w14:textId="77777777" w:rsidTr="00313ADF">
        <w:tc>
          <w:tcPr>
            <w:tcW w:w="5949" w:type="dxa"/>
          </w:tcPr>
          <w:p w14:paraId="5AD000B4" w14:textId="10D63A43" w:rsidR="00313ADF" w:rsidRDefault="00313ADF" w:rsidP="00AB6B59">
            <w:r>
              <w:t>Fragebogen zur Handhabung der App</w:t>
            </w:r>
          </w:p>
        </w:tc>
        <w:tc>
          <w:tcPr>
            <w:tcW w:w="567" w:type="dxa"/>
          </w:tcPr>
          <w:p w14:paraId="78B7D879" w14:textId="77777777" w:rsidR="00313ADF" w:rsidRDefault="00313ADF" w:rsidP="00AB6B59"/>
        </w:tc>
        <w:tc>
          <w:tcPr>
            <w:tcW w:w="850" w:type="dxa"/>
          </w:tcPr>
          <w:p w14:paraId="3FF8870E" w14:textId="5ECE0C78" w:rsidR="00313ADF" w:rsidRDefault="00313ADF" w:rsidP="00AB6B59"/>
        </w:tc>
        <w:tc>
          <w:tcPr>
            <w:tcW w:w="567" w:type="dxa"/>
          </w:tcPr>
          <w:p w14:paraId="134961F3" w14:textId="77777777" w:rsidR="00313ADF" w:rsidRDefault="00313ADF" w:rsidP="00AB6B59"/>
        </w:tc>
        <w:tc>
          <w:tcPr>
            <w:tcW w:w="709" w:type="dxa"/>
          </w:tcPr>
          <w:p w14:paraId="013F62B3" w14:textId="77777777" w:rsidR="00313ADF" w:rsidRDefault="00313ADF" w:rsidP="00AB6B59"/>
        </w:tc>
        <w:tc>
          <w:tcPr>
            <w:tcW w:w="709" w:type="dxa"/>
          </w:tcPr>
          <w:p w14:paraId="77BA2213" w14:textId="5C9A72D3" w:rsidR="00313ADF" w:rsidRDefault="00313ADF" w:rsidP="00AB6B59">
            <w:r>
              <w:t>X</w:t>
            </w:r>
          </w:p>
        </w:tc>
      </w:tr>
      <w:tr w:rsidR="00313ADF" w14:paraId="564DFD84" w14:textId="77777777" w:rsidTr="00313ADF">
        <w:tc>
          <w:tcPr>
            <w:tcW w:w="5949" w:type="dxa"/>
          </w:tcPr>
          <w:p w14:paraId="26B71B41" w14:textId="5E0BE75E" w:rsidR="00313ADF" w:rsidRDefault="00313ADF" w:rsidP="00AB6B59">
            <w:r>
              <w:t>Fragebogen Lebensqualität</w:t>
            </w:r>
          </w:p>
        </w:tc>
        <w:tc>
          <w:tcPr>
            <w:tcW w:w="567" w:type="dxa"/>
          </w:tcPr>
          <w:p w14:paraId="599D5571" w14:textId="77777777" w:rsidR="00313ADF" w:rsidRDefault="00313ADF" w:rsidP="00AB6B59"/>
        </w:tc>
        <w:tc>
          <w:tcPr>
            <w:tcW w:w="850" w:type="dxa"/>
          </w:tcPr>
          <w:p w14:paraId="03E3BF2C" w14:textId="09B7D8AB" w:rsidR="00313ADF" w:rsidRDefault="00313ADF" w:rsidP="00AB6B59">
            <w:r>
              <w:t>X</w:t>
            </w:r>
          </w:p>
        </w:tc>
        <w:tc>
          <w:tcPr>
            <w:tcW w:w="567" w:type="dxa"/>
          </w:tcPr>
          <w:p w14:paraId="033BBDD8" w14:textId="1E237468" w:rsidR="00313ADF" w:rsidRDefault="00313ADF" w:rsidP="00AB6B59"/>
        </w:tc>
        <w:tc>
          <w:tcPr>
            <w:tcW w:w="709" w:type="dxa"/>
          </w:tcPr>
          <w:p w14:paraId="25EEA6A4" w14:textId="51358D8D" w:rsidR="00313ADF" w:rsidRDefault="00313ADF" w:rsidP="00AB6B59"/>
        </w:tc>
        <w:tc>
          <w:tcPr>
            <w:tcW w:w="709" w:type="dxa"/>
          </w:tcPr>
          <w:p w14:paraId="4F7BAAA3" w14:textId="013B5693" w:rsidR="00313ADF" w:rsidRDefault="00313ADF" w:rsidP="00AB6B59">
            <w:r>
              <w:t>X</w:t>
            </w:r>
          </w:p>
        </w:tc>
      </w:tr>
      <w:tr w:rsidR="00313ADF" w14:paraId="72611D58" w14:textId="77777777" w:rsidTr="00313ADF">
        <w:tc>
          <w:tcPr>
            <w:tcW w:w="5949" w:type="dxa"/>
          </w:tcPr>
          <w:p w14:paraId="67678345" w14:textId="2F967B4A" w:rsidR="00313ADF" w:rsidRDefault="00313ADF" w:rsidP="00313ADF">
            <w:r>
              <w:t>Fragebogen zu aufgetretenen Nebenwirkungen</w:t>
            </w:r>
          </w:p>
        </w:tc>
        <w:tc>
          <w:tcPr>
            <w:tcW w:w="567" w:type="dxa"/>
          </w:tcPr>
          <w:p w14:paraId="0923CF67" w14:textId="77777777" w:rsidR="00313ADF" w:rsidRDefault="00313ADF" w:rsidP="00313ADF"/>
        </w:tc>
        <w:tc>
          <w:tcPr>
            <w:tcW w:w="850" w:type="dxa"/>
          </w:tcPr>
          <w:p w14:paraId="3DD85405" w14:textId="6F1E3631" w:rsidR="00313ADF" w:rsidRDefault="00C90DDE" w:rsidP="00313ADF">
            <w:r>
              <w:t>X</w:t>
            </w:r>
          </w:p>
        </w:tc>
        <w:tc>
          <w:tcPr>
            <w:tcW w:w="567" w:type="dxa"/>
          </w:tcPr>
          <w:p w14:paraId="6614B768" w14:textId="01FDDBBB" w:rsidR="00313ADF" w:rsidRDefault="00313ADF" w:rsidP="00313ADF">
            <w:r>
              <w:t>X</w:t>
            </w:r>
          </w:p>
        </w:tc>
        <w:tc>
          <w:tcPr>
            <w:tcW w:w="709" w:type="dxa"/>
          </w:tcPr>
          <w:p w14:paraId="43CCFC01" w14:textId="61E55245" w:rsidR="00313ADF" w:rsidRDefault="00313ADF" w:rsidP="00313ADF">
            <w:r>
              <w:t>X</w:t>
            </w:r>
          </w:p>
        </w:tc>
        <w:tc>
          <w:tcPr>
            <w:tcW w:w="709" w:type="dxa"/>
          </w:tcPr>
          <w:p w14:paraId="29EC896E" w14:textId="3D980B55" w:rsidR="00313ADF" w:rsidRDefault="00313ADF" w:rsidP="00313ADF">
            <w:r>
              <w:t>X</w:t>
            </w:r>
          </w:p>
        </w:tc>
      </w:tr>
      <w:tr w:rsidR="00313ADF" w14:paraId="65C521AB" w14:textId="77777777" w:rsidTr="00313ADF">
        <w:tc>
          <w:tcPr>
            <w:tcW w:w="5949" w:type="dxa"/>
          </w:tcPr>
          <w:p w14:paraId="57D0F442" w14:textId="0CF7A216" w:rsidR="00313ADF" w:rsidRDefault="00313ADF" w:rsidP="00313ADF">
            <w:proofErr w:type="spellStart"/>
            <w:r>
              <w:t>eCRF</w:t>
            </w:r>
            <w:proofErr w:type="spellEnd"/>
          </w:p>
        </w:tc>
        <w:tc>
          <w:tcPr>
            <w:tcW w:w="567" w:type="dxa"/>
          </w:tcPr>
          <w:p w14:paraId="06377680" w14:textId="77777777" w:rsidR="00313ADF" w:rsidRDefault="00313ADF" w:rsidP="00313ADF"/>
        </w:tc>
        <w:tc>
          <w:tcPr>
            <w:tcW w:w="850" w:type="dxa"/>
          </w:tcPr>
          <w:p w14:paraId="18C9BCE8" w14:textId="1311D02E" w:rsidR="00313ADF" w:rsidRDefault="00313ADF" w:rsidP="00313ADF">
            <w:r>
              <w:t>X</w:t>
            </w:r>
          </w:p>
        </w:tc>
        <w:tc>
          <w:tcPr>
            <w:tcW w:w="567" w:type="dxa"/>
          </w:tcPr>
          <w:p w14:paraId="0E60D0CC" w14:textId="2D6C324E" w:rsidR="00313ADF" w:rsidRDefault="00313ADF" w:rsidP="00313ADF">
            <w:r>
              <w:t>X</w:t>
            </w:r>
          </w:p>
        </w:tc>
        <w:tc>
          <w:tcPr>
            <w:tcW w:w="709" w:type="dxa"/>
          </w:tcPr>
          <w:p w14:paraId="3336E4A6" w14:textId="2AD299A7" w:rsidR="00313ADF" w:rsidRDefault="00313ADF" w:rsidP="00313ADF">
            <w:r>
              <w:t>X</w:t>
            </w:r>
          </w:p>
        </w:tc>
        <w:tc>
          <w:tcPr>
            <w:tcW w:w="709" w:type="dxa"/>
          </w:tcPr>
          <w:p w14:paraId="5BEE732B" w14:textId="6C5D61CC" w:rsidR="00313ADF" w:rsidRDefault="00313ADF" w:rsidP="00313ADF">
            <w:r>
              <w:t>X</w:t>
            </w:r>
          </w:p>
        </w:tc>
      </w:tr>
    </w:tbl>
    <w:p w14:paraId="5FB406FD" w14:textId="07C0D6B1" w:rsidR="00AE7AF4" w:rsidRDefault="00AE7AF4" w:rsidP="00AE7AF4"/>
    <w:p w14:paraId="2CA46EA2" w14:textId="208F1CAB" w:rsidR="0060196E" w:rsidRDefault="00313ADF" w:rsidP="00AE7AF4">
      <w:r>
        <w:rPr>
          <w:vertAlign w:val="superscript"/>
        </w:rPr>
        <w:t>1</w:t>
      </w:r>
      <w:r w:rsidR="0060196E">
        <w:t xml:space="preserve">Visiten finden </w:t>
      </w:r>
      <w:r w:rsidR="00DD4386">
        <w:t xml:space="preserve">jeweils </w:t>
      </w:r>
      <w:r w:rsidR="0060196E">
        <w:t xml:space="preserve">zusammen mit </w:t>
      </w:r>
      <w:r w:rsidR="00DD4386">
        <w:t>den alle 2 Monate stattfindenden</w:t>
      </w:r>
      <w:r w:rsidR="0060196E">
        <w:t xml:space="preserve"> </w:t>
      </w:r>
      <w:r w:rsidR="00AC7185">
        <w:t xml:space="preserve">CT- </w:t>
      </w:r>
      <w:proofErr w:type="spellStart"/>
      <w:r w:rsidR="0060196E">
        <w:t>Staging</w:t>
      </w:r>
      <w:proofErr w:type="spellEnd"/>
      <w:r w:rsidR="0060196E">
        <w:t xml:space="preserve"> Untersuchungen </w:t>
      </w:r>
      <w:r w:rsidR="0003220D">
        <w:t xml:space="preserve">über einen Zeitraum von insgesamt 6 Monaten </w:t>
      </w:r>
      <w:r w:rsidR="0060196E">
        <w:t>statt</w:t>
      </w:r>
      <w:r w:rsidR="00DD4386">
        <w:t>.</w:t>
      </w:r>
    </w:p>
    <w:p w14:paraId="0A1B45D8" w14:textId="77777777" w:rsidR="008E1EA7" w:rsidRDefault="008E1EA7" w:rsidP="00AE7AF4"/>
    <w:p w14:paraId="44DB4CE4" w14:textId="2C2198CD" w:rsidR="00AB6B59" w:rsidRDefault="00AB6B59" w:rsidP="00AE7AF4"/>
    <w:p w14:paraId="436E38B6" w14:textId="76826E23" w:rsidR="00AB6B59" w:rsidRPr="00AB6B59" w:rsidRDefault="00AB6B59" w:rsidP="00AB6B59">
      <w:pPr>
        <w:pStyle w:val="Heading3"/>
      </w:pPr>
      <w:bookmarkStart w:id="14" w:name="_Toc24703572"/>
      <w:r>
        <w:t>3.3.2 Dokumentation von Ereignissen während der Studie</w:t>
      </w:r>
      <w:bookmarkEnd w:id="14"/>
    </w:p>
    <w:p w14:paraId="6C89657B" w14:textId="7690E93C" w:rsidR="00AB6B59" w:rsidRDefault="00AB6B59" w:rsidP="00AE7AF4">
      <w:r>
        <w:t>Ereignisse, die eine Änderung der Therapie bedürfen, wie Deeskalation einer initial mindestens Zweifachchemotherapie auf eine Monotherapie aufgrund einer aufgetretenen Toxizität, progredienten Tumorerkrankung, einer Deeskalation</w:t>
      </w:r>
      <w:r w:rsidR="00A51D19">
        <w:t xml:space="preserve"> auf eine Maintenance-Therapie</w:t>
      </w:r>
      <w:r>
        <w:t xml:space="preserve"> oder Therapiepause bei stabiler Tumorerkrankung werden in der App dokumentiert. Bei Therapieende der medikamentösen Therapie vor Ablauf der Studie wird diese </w:t>
      </w:r>
      <w:r w:rsidR="00AC7185">
        <w:t xml:space="preserve">ebenfalls </w:t>
      </w:r>
      <w:r>
        <w:t>dokumentiert und die Patienten erhalten die Fragebögen der Abschlussvisite.</w:t>
      </w:r>
    </w:p>
    <w:p w14:paraId="44222D00" w14:textId="77777777" w:rsidR="009F43C4" w:rsidRPr="0060196E" w:rsidRDefault="009F43C4" w:rsidP="00AE7AF4"/>
    <w:p w14:paraId="1C3FC424" w14:textId="20E96A07" w:rsidR="002E5A44" w:rsidRDefault="002E5A44" w:rsidP="002E5A44">
      <w:pPr>
        <w:pStyle w:val="Heading3"/>
      </w:pPr>
      <w:bookmarkStart w:id="15" w:name="_Toc24703573"/>
      <w:r>
        <w:t>3.3.</w:t>
      </w:r>
      <w:r w:rsidR="00AB6B59">
        <w:t>3</w:t>
      </w:r>
      <w:r>
        <w:t xml:space="preserve"> Machbarkeit/ Akzeptanz der App</w:t>
      </w:r>
      <w:bookmarkEnd w:id="15"/>
    </w:p>
    <w:p w14:paraId="201D7D56" w14:textId="10D6433A" w:rsidR="002E5A44" w:rsidRDefault="007F3B29" w:rsidP="00AE7AF4">
      <w:r>
        <w:t xml:space="preserve">Ein primärer Endpunkt der Beobachtungsstudie befasst sich mit der Anwendbarkeit der </w:t>
      </w:r>
      <w:r>
        <w:lastRenderedPageBreak/>
        <w:t>App und der Akzeptanz bei den Patienten. Hierfür wurde ein Fragebogen erstellt,</w:t>
      </w:r>
      <w:r w:rsidR="00327F66">
        <w:t xml:space="preserve"> der die bisherigen Smartphone-Kenntnisse der Patienten</w:t>
      </w:r>
      <w:r w:rsidR="00AC7185">
        <w:t>,</w:t>
      </w:r>
      <w:r w:rsidR="00327F66">
        <w:t xml:space="preserve"> sowie </w:t>
      </w:r>
      <w:r w:rsidR="00AC7185">
        <w:t xml:space="preserve">die Handhabung und Funktionalität </w:t>
      </w:r>
      <w:r w:rsidR="00327F66">
        <w:t xml:space="preserve">der Anwendung der App </w:t>
      </w:r>
      <w:r w:rsidR="00422F48">
        <w:t>erfragt</w:t>
      </w:r>
      <w:r w:rsidR="00327F66">
        <w:t>.</w:t>
      </w:r>
    </w:p>
    <w:p w14:paraId="55CA9741" w14:textId="77777777" w:rsidR="007F3B29" w:rsidRPr="00AE7AF4" w:rsidRDefault="007F3B29" w:rsidP="00AE7AF4"/>
    <w:p w14:paraId="42D02B70" w14:textId="3ADBC270" w:rsidR="003F5932" w:rsidRDefault="003F5932" w:rsidP="00AD3B8D">
      <w:pPr>
        <w:pStyle w:val="Heading3"/>
      </w:pPr>
      <w:bookmarkStart w:id="16" w:name="_Toc24703574"/>
      <w:r>
        <w:t>3.3.</w:t>
      </w:r>
      <w:r w:rsidR="00AB6B59">
        <w:t>4</w:t>
      </w:r>
      <w:r>
        <w:t xml:space="preserve"> Lebensqualität</w:t>
      </w:r>
      <w:bookmarkEnd w:id="16"/>
    </w:p>
    <w:p w14:paraId="35A4C3B3" w14:textId="018CCB76" w:rsidR="002E5A44" w:rsidRDefault="002E5A44" w:rsidP="002E5A44">
      <w:r>
        <w:t xml:space="preserve">Ein </w:t>
      </w:r>
      <w:r w:rsidR="00C67E23">
        <w:t>Bogen zur Lebensqualität der Patienten wird</w:t>
      </w:r>
      <w:r w:rsidR="006B0A50">
        <w:t xml:space="preserve"> begleitend</w:t>
      </w:r>
      <w:r w:rsidR="00C67E23">
        <w:t xml:space="preserve"> zu </w:t>
      </w:r>
      <w:r w:rsidR="007F3B29">
        <w:t>Studienbeginn und nach 6 Monaten</w:t>
      </w:r>
      <w:r w:rsidR="00C67E23">
        <w:t xml:space="preserve"> erfasst</w:t>
      </w:r>
      <w:r w:rsidR="00C67E23" w:rsidRPr="008E7788">
        <w:t xml:space="preserve">. </w:t>
      </w:r>
      <w:r w:rsidR="00C77127" w:rsidRPr="008E7788">
        <w:t>Dabei handelt es sich um den validierten Fragebogen</w:t>
      </w:r>
      <w:r w:rsidR="007F3B29" w:rsidRPr="008E7788">
        <w:t xml:space="preserve"> EORTC QLQ-C30</w:t>
      </w:r>
      <w:r w:rsidR="007F3B29" w:rsidRPr="008E7788">
        <w:fldChar w:fldCharType="begin"/>
      </w:r>
      <w:r w:rsidR="00E913FE" w:rsidRPr="008E7788">
        <w:instrText xml:space="preserve"> ADDIN ZOTERO_ITEM CSL_CITATION {"citationID":"Gvdd7G9G","properties":{"formattedCitation":"\\super 1\\nosupersub{}","plainCitation":"1","noteIndex":0},"citationItems":[{"id":3451,"uris":["http://zotero.org/users/local/JsxXSVeh/items/QWCZ3DBI"],"uri":["http://zotero.org/users/local/JsxXSVeh/items/QWCZ3DBI"],"itemData":{"id":3451,"type":"article-journal","abstract":"Background : In 1986, the European Organization for Research and Treatment of Cancer (EORTC) initiated a research program to develop an integrated, modular approach for evaluating the quality of life of patients participating in international clinical trials. Purpose : We report here the results of an international field study of the practicality, reliability, and validity of the EORTC QLQ-C30, the current core questionnaire. The QLQ-C30 incorporates nine multi-item scales: five functional scales (physical, role, cognitive, emotional, and social); three symptom scales (fatigue, pain, and nausea and vomiting); and a global health and quality-of-life scale. Several single-item symptom measures are also included. Methods : The questionnaire was administered before treatment and once during treatment to 305 patients with nonresectable lung cancer from centers in 13 countries. Clinical variables assessed included disease stage, weight loss, performance status, and treatment toxicity. Results : The average time required to complete the questionnaire was approximately 11 minutes, and most patients required no assistance. The data supported the hypothesized scale structure of the questionnaire with the exception of role functioning (work and household activities), which was also the only multi-item scale that failed to meet the minimal standards for reliability (Cronbach's alpha coefficient &amp;gt;.70) either before or during treatment. Validity was shown by three findings. First, while all interscale correlations were statistically significant, the correlation was moderate, indicating that the scales were assessing distinct components of the quality-of-life construct. Second, most of the functional and symptom measures discriminated clearly between patients differing in clinical status as defined by the Eastern Cooperative Oncology Group performance status scale, weight loss, and treatment toxicity. Third, there were statistically significant changes, in the expected direction, in physical and role functioning, global quality of life, fatigue, and nausea and vomiting, for patients whose performance status had improved or worsened during treatment. The reliability and validity of the questionnaire were highly consistent across the three language-cultural groups studied: patients from English-speaking countries, Northern Europe, and Southern Europe. Conclusions : These results support the EORTC QLQ-C30 as a reliable and valid measure of the quality of life of cancer patients in multicultural clinical research settings. Work is ongoing to examine the performance of the questionnaire among more heterogenous patient samples and in phase II and phase III clinical trials. [J Natl Cancer Inst 85: 365-376, 1993]","container-title":"JNCI: Journal of the National Cancer Institute","DOI":"10.1093/jnci/85.5.365","ISSN":"0027-8874","issue":"5","journalAbbreviation":"JNCI: Journal of the National Cancer Institute","page":"365-376","title":"The European Organization for Research and Treatment of Cancer QLQ-C30: A Quality-of-Life Instrument for Use in International Clinical Trials in Oncology","volume":"85","author":[{"family":"Aaronson","given":"Neil K."},{"family":"Ahmedzai","given":"Sam"},{"family":"Bergman","given":"Bengt"},{"family":"Bullinger","given":"Monika"},{"family":"Cull","given":"Ann"},{"family":"Duez","given":"Nicole J."},{"family":"Filiberti","given":"Antonio"},{"family":"Flechtner","given":"Henning"},{"family":"Fleishman","given":"Stewart B."},{"family":"Haes","given":"Johanna C. J. M.","dropping-particle":"de"},{"family":"Kaasa","given":"Stein"},{"family":"Klee","given":"Marianne"},{"family":"Osoba","given":"David"},{"family":"Razavi","given":"Darius"},{"family":"Rofe","given":"Peter B."},{"family":"Schraub","given":"Simon"},{"family":"Sneeuw","given":"Kommer"},{"family":"Sullivan","given":"Marianne"},{"family":"Takeda","given":"Fumikazu"}],"issued":{"date-parts":[["1993",3,3]]}}}],"schema":"https://github.com/citation-style-language/schema/raw/master/csl-citation.json"} </w:instrText>
      </w:r>
      <w:r w:rsidR="007F3B29" w:rsidRPr="008E7788">
        <w:fldChar w:fldCharType="separate"/>
      </w:r>
      <w:r w:rsidR="00E913FE" w:rsidRPr="008E7788">
        <w:rPr>
          <w:rFonts w:cs="Arial"/>
          <w:vertAlign w:val="superscript"/>
          <w:lang w:val="en-GB"/>
        </w:rPr>
        <w:t>1</w:t>
      </w:r>
      <w:r w:rsidR="007F3B29" w:rsidRPr="008E7788">
        <w:fldChar w:fldCharType="end"/>
      </w:r>
      <w:r w:rsidR="007F3B29" w:rsidRPr="008E7788">
        <w:t>.</w:t>
      </w:r>
    </w:p>
    <w:p w14:paraId="24DD8A14" w14:textId="77777777" w:rsidR="007F3B29" w:rsidRPr="002E5A44" w:rsidRDefault="007F3B29" w:rsidP="002E5A44"/>
    <w:p w14:paraId="557E1DE1" w14:textId="0AA85BE5" w:rsidR="003F5932" w:rsidRDefault="003F5932" w:rsidP="00AD3B8D">
      <w:pPr>
        <w:pStyle w:val="Heading4"/>
      </w:pPr>
      <w:r>
        <w:t>3.3.</w:t>
      </w:r>
      <w:r w:rsidR="00AB6B59">
        <w:t>4</w:t>
      </w:r>
      <w:r>
        <w:t>.1 Definierte Fragestellung zur Lebensqualität</w:t>
      </w:r>
    </w:p>
    <w:p w14:paraId="058774BF" w14:textId="743086A5" w:rsidR="00327F66" w:rsidRDefault="00327F66" w:rsidP="00327F66">
      <w:pPr>
        <w:pStyle w:val="ListParagraph"/>
        <w:numPr>
          <w:ilvl w:val="0"/>
          <w:numId w:val="7"/>
        </w:numPr>
      </w:pPr>
      <w:r>
        <w:t>Generelle Erfassung von Veränderungen (Verschlechterung</w:t>
      </w:r>
      <w:r w:rsidR="000A4757">
        <w:t xml:space="preserve"> </w:t>
      </w:r>
      <w:r>
        <w:t>/</w:t>
      </w:r>
      <w:r w:rsidR="000A4757">
        <w:t xml:space="preserve"> </w:t>
      </w:r>
      <w:r>
        <w:t>Verbesserung) der Lebensqualität</w:t>
      </w:r>
    </w:p>
    <w:p w14:paraId="355DD123" w14:textId="456FAA7D" w:rsidR="00327F66" w:rsidRDefault="00327F66" w:rsidP="00327F66">
      <w:pPr>
        <w:pStyle w:val="ListParagraph"/>
        <w:numPr>
          <w:ilvl w:val="0"/>
          <w:numId w:val="7"/>
        </w:numPr>
      </w:pPr>
      <w:r>
        <w:t>Ausschluss von psychischen Faktoren auf das Auftreten von Nebenwirkungen</w:t>
      </w:r>
    </w:p>
    <w:p w14:paraId="67EC53BA" w14:textId="77777777" w:rsidR="00EB0CE3" w:rsidRPr="00327F66" w:rsidRDefault="00EB0CE3" w:rsidP="00EB0CE3">
      <w:pPr>
        <w:pStyle w:val="ListParagraph"/>
      </w:pPr>
    </w:p>
    <w:p w14:paraId="2817123F" w14:textId="05620B17" w:rsidR="003F5932" w:rsidRDefault="003F5932" w:rsidP="00AD3B8D">
      <w:pPr>
        <w:pStyle w:val="Heading3"/>
      </w:pPr>
      <w:bookmarkStart w:id="17" w:name="_Toc24703575"/>
      <w:r>
        <w:t>3.3.</w:t>
      </w:r>
      <w:r w:rsidR="00AB6B59">
        <w:t>5</w:t>
      </w:r>
      <w:r>
        <w:t xml:space="preserve"> Epidemiologische Datenerfassung</w:t>
      </w:r>
      <w:bookmarkEnd w:id="17"/>
    </w:p>
    <w:p w14:paraId="16BF56BF" w14:textId="6F1C4200" w:rsidR="00EB0CE3" w:rsidRDefault="00652262" w:rsidP="00EB0CE3">
      <w:r>
        <w:t xml:space="preserve">Der Gebrauch von Smartphones </w:t>
      </w:r>
      <w:r w:rsidR="00AF34C9">
        <w:t xml:space="preserve">ist </w:t>
      </w:r>
      <w:r>
        <w:t>in der heutigen Gesellschaft stark angestiegen</w:t>
      </w:r>
      <w:r w:rsidR="00ED69C9">
        <w:fldChar w:fldCharType="begin"/>
      </w:r>
      <w:r w:rsidR="00E913FE">
        <w:instrText xml:space="preserve"> ADDIN ZOTERO_ITEM CSL_CITATION {"citationID":"rjg7PMOC","properties":{"formattedCitation":"\\super 3\\nosupersub{}","plainCitation":"3","noteIndex":0},"citationItems":[{"id":2235,"uris":["http://zotero.org/users/local/JsxXSVeh/items/YZZUZLHP"],"uri":["http://zotero.org/users/local/JsxXSVeh/items/YZZUZLHP"],"itemData":{"id":2235,"type":"article-journal","abstract":"Objective\nTo report on the results of a review concerning the use of mobile phones for health with older adults.\nMethods\nPubMed and CINAHL were searched for articles using “older adults” and “mobile phones” along with related terms and synonyms between 1965 and June 2012. Identified articles were filtered by the following inclusion criteria: original research project utilizing a mobile phone as an intervention, involve/target adults 60years of age or older, and have an aim emphasizing the mobile phone’s use in health.\nResults\nTwenty-one different articles were found and categorized into ten different clinical domains, including diabetes, activities of daily life, and dementia care, among others. The largest group of articles focused on diabetes care (4 articles), followed by COPD (3 articles), Alzheimer’s/dementia Care (3 articles) and osteoarthritis (3 articles). Areas of interest studied included feasibility, acceptability, and effectiveness. While there were many different clinical domains, the majority of studies were pilot studies that needed more work to establish a stronger base of evidence.\nConclusions\nCurrent work in using mobile phones for older adult use are spread across a variety of clinical domains. While this work is promising, current studies are generally smaller feasibility studies, and thus future work is needed to establish more generalizable, stronger base of evidence for effectiveness of these interventions.","container-title":"Journal of Biomedical Informatics","DOI":"10.1016/j.jbi.2013.06.008","ISSN":"1532-0464","issue":"5","journalAbbreviation":"Journal of Biomedical Informatics","page":"947-954","source":"ScienceDirect","title":"Older adults and mobile phones for health: A review","title-short":"Older adults and mobile phones for health","volume":"46","author":[{"family":"Joe","given":"Jonathan"},{"family":"Demiris","given":"George"}],"issued":{"date-parts":[["2013",10,1]]}}}],"schema":"https://github.com/citation-style-language/schema/raw/master/csl-citation.json"} </w:instrText>
      </w:r>
      <w:r w:rsidR="00ED69C9">
        <w:fldChar w:fldCharType="separate"/>
      </w:r>
      <w:r w:rsidR="00E913FE" w:rsidRPr="00E913FE">
        <w:rPr>
          <w:rFonts w:cs="Arial"/>
          <w:vertAlign w:val="superscript"/>
        </w:rPr>
        <w:t>3</w:t>
      </w:r>
      <w:r w:rsidR="00ED69C9">
        <w:fldChar w:fldCharType="end"/>
      </w:r>
      <w:r>
        <w:t xml:space="preserve">. Allerdings sind </w:t>
      </w:r>
      <w:r w:rsidR="00ED69C9">
        <w:t>U</w:t>
      </w:r>
      <w:r>
        <w:t>nterschiede zwischen den Altersgruppen zu erkennen</w:t>
      </w:r>
      <w:r w:rsidR="00ED69C9">
        <w:t>. Während Altersgruppen, die mit dieser Entwicklung aufgewachsen sind verstärkt auf digitale Unterstützer setzen, ist diese</w:t>
      </w:r>
      <w:r w:rsidR="00AF34C9">
        <w:t>r</w:t>
      </w:r>
      <w:r w:rsidR="00ED69C9">
        <w:t xml:space="preserve"> T</w:t>
      </w:r>
      <w:r w:rsidR="00AF34C9">
        <w:t>rend</w:t>
      </w:r>
      <w:r w:rsidR="00ED69C9">
        <w:t xml:space="preserve"> bei einer Altersgruppe über 60 Jahre</w:t>
      </w:r>
      <w:r w:rsidR="00AF34C9">
        <w:t xml:space="preserve"> weniger stark ausgeprägt</w:t>
      </w:r>
      <w:r w:rsidR="00ED69C9">
        <w:fldChar w:fldCharType="begin"/>
      </w:r>
      <w:r w:rsidR="00E913FE">
        <w:instrText xml:space="preserve"> ADDIN ZOTERO_ITEM CSL_CITATION {"citationID":"h2XjuZpi","properties":{"formattedCitation":"\\super 4\\nosupersub{}","plainCitation":"4","noteIndex":0},"citationItems":[{"id":2238,"uris":["http://zotero.org/users/local/JsxXSVeh/items/AHI7HUHL"],"uri":["http://zotero.org/users/local/JsxXSVeh/items/AHI7HUHL"],"itemData":{"id":2238,"type":"article-journal","container-title":"#smart gesund","journalAbbreviation":"#smart gesund","title":"Zukunft ist heute","author":[{"family":"Pöpsel","given":"Frank"}],"issued":{"date-parts":[["2019"]]}}}],"schema":"https://github.com/citation-style-language/schema/raw/master/csl-citation.json"} </w:instrText>
      </w:r>
      <w:r w:rsidR="00ED69C9">
        <w:fldChar w:fldCharType="separate"/>
      </w:r>
      <w:r w:rsidR="00E913FE" w:rsidRPr="00E913FE">
        <w:rPr>
          <w:rFonts w:cs="Arial"/>
          <w:vertAlign w:val="superscript"/>
        </w:rPr>
        <w:t>4</w:t>
      </w:r>
      <w:r w:rsidR="00ED69C9">
        <w:fldChar w:fldCharType="end"/>
      </w:r>
      <w:r w:rsidR="00ED69C9">
        <w:t>.</w:t>
      </w:r>
      <w:r w:rsidR="003B373B">
        <w:t xml:space="preserve"> Um den Einfluss des digitalen Lebensstils auf die Akzeptanz der Anwendung abschätzen zu können</w:t>
      </w:r>
      <w:r w:rsidR="000A4757">
        <w:t>,</w:t>
      </w:r>
      <w:r w:rsidR="003B373B">
        <w:t xml:space="preserve"> wurden in den Fragebogen zur NEMO-Smartphone</w:t>
      </w:r>
      <w:r w:rsidR="00AF34C9">
        <w:t>-</w:t>
      </w:r>
      <w:r w:rsidR="003B373B">
        <w:t>App zusätzliche Fragen integriert, die auf die</w:t>
      </w:r>
      <w:r w:rsidR="00A31108">
        <w:t xml:space="preserve"> allgemeine Verwendung von Smartphones abzielen.</w:t>
      </w:r>
    </w:p>
    <w:p w14:paraId="41DE2C9F" w14:textId="114BAC55" w:rsidR="00A31108" w:rsidRDefault="00A31108" w:rsidP="00EB0CE3">
      <w:r>
        <w:t>Die Erfassung der epidemiologischen Daten erfolgt zum Zeitpunkt des Studienabschlusses anhand des Fragebogens zur NEMO-Smartphone</w:t>
      </w:r>
      <w:r w:rsidR="00AF34C9">
        <w:t>-</w:t>
      </w:r>
      <w:r>
        <w:t xml:space="preserve">App, der von den Patienten selbständig ausgefüllt wird. Die Verarbeitung und Speicherung der Daten erfolgt in </w:t>
      </w:r>
      <w:proofErr w:type="spellStart"/>
      <w:r>
        <w:t>pseudonymisierter</w:t>
      </w:r>
      <w:proofErr w:type="spellEnd"/>
      <w:r>
        <w:t xml:space="preserve"> Form unter Verwendung des NEMO-</w:t>
      </w:r>
      <w:proofErr w:type="spellStart"/>
      <w:r>
        <w:t>Identifiers</w:t>
      </w:r>
      <w:proofErr w:type="spellEnd"/>
      <w:r>
        <w:t>.</w:t>
      </w:r>
    </w:p>
    <w:p w14:paraId="48333DF5" w14:textId="77777777" w:rsidR="00652262" w:rsidRPr="00EB0CE3" w:rsidRDefault="00652262" w:rsidP="00EB0CE3"/>
    <w:p w14:paraId="6D696A8F" w14:textId="24576B6F" w:rsidR="003F5932" w:rsidRDefault="003F5932" w:rsidP="00AD3B8D">
      <w:pPr>
        <w:pStyle w:val="Heading3"/>
      </w:pPr>
      <w:bookmarkStart w:id="18" w:name="_Toc24703576"/>
      <w:r>
        <w:t>3.3.</w:t>
      </w:r>
      <w:r w:rsidR="00AB6B59">
        <w:t>6</w:t>
      </w:r>
      <w:r>
        <w:t xml:space="preserve"> Klinische Datenerfassung</w:t>
      </w:r>
      <w:bookmarkEnd w:id="18"/>
    </w:p>
    <w:p w14:paraId="3FEF3B96" w14:textId="16F4072C" w:rsidR="0060196E" w:rsidRDefault="0060196E" w:rsidP="0060196E">
      <w:r>
        <w:t>Die Erfassung klinischer Daten erfolgt zum Studieneinschluss und während der Studien</w:t>
      </w:r>
      <w:r w:rsidR="00AF34C9">
        <w:t>v</w:t>
      </w:r>
      <w:r>
        <w:t>isiten (siehe 3.3.1)</w:t>
      </w:r>
      <w:r w:rsidR="00EE094D">
        <w:t xml:space="preserve">. Die erhobenen Daten sollen in den vorgesehenen Datenblättern des </w:t>
      </w:r>
      <w:r w:rsidR="00EA3230">
        <w:t>elektronischen Case Report Form (</w:t>
      </w:r>
      <w:proofErr w:type="spellStart"/>
      <w:r w:rsidR="00EE094D">
        <w:t>eCRF</w:t>
      </w:r>
      <w:proofErr w:type="spellEnd"/>
      <w:r w:rsidR="00EA3230">
        <w:t>)</w:t>
      </w:r>
      <w:r w:rsidR="00EE094D">
        <w:t xml:space="preserve"> übertragen werden. Die Verarbeitung und Speicherung der Daten erfolgt in </w:t>
      </w:r>
      <w:proofErr w:type="spellStart"/>
      <w:r w:rsidR="00EE094D">
        <w:t>pseudonymisierter</w:t>
      </w:r>
      <w:proofErr w:type="spellEnd"/>
      <w:r w:rsidR="00EE094D">
        <w:t xml:space="preserve"> Form unter Verwendung des NEMO-</w:t>
      </w:r>
      <w:proofErr w:type="spellStart"/>
      <w:r w:rsidR="00EE094D">
        <w:t>Identifiers</w:t>
      </w:r>
      <w:proofErr w:type="spellEnd"/>
      <w:r w:rsidR="00EE094D">
        <w:t>.</w:t>
      </w:r>
    </w:p>
    <w:p w14:paraId="36793AB5" w14:textId="77777777" w:rsidR="008E1EA7" w:rsidRPr="0060196E" w:rsidRDefault="008E1EA7" w:rsidP="0060196E"/>
    <w:p w14:paraId="7402F04C" w14:textId="33E33892" w:rsidR="003F5932" w:rsidRDefault="003F5932" w:rsidP="00AD3B8D">
      <w:pPr>
        <w:pStyle w:val="Heading3"/>
      </w:pPr>
      <w:bookmarkStart w:id="19" w:name="_Toc24703577"/>
      <w:r>
        <w:t>3.3.</w:t>
      </w:r>
      <w:r w:rsidR="00AB6B59">
        <w:t>7</w:t>
      </w:r>
      <w:r>
        <w:t xml:space="preserve"> Zeitpunkte zur Erfassung von Fragebögen</w:t>
      </w:r>
      <w:bookmarkEnd w:id="19"/>
    </w:p>
    <w:p w14:paraId="57A22758" w14:textId="75C724FB" w:rsidR="00B30458" w:rsidRDefault="00B30458" w:rsidP="003E3FDC">
      <w:r>
        <w:t xml:space="preserve">Die Erhebung des Fragebogens zur Smartphone-App erfolgt in der ersten Phase der Studie nach Studienabschluss anhand eines Fragebogens in </w:t>
      </w:r>
      <w:r w:rsidR="0035787E">
        <w:t>Papierform,</w:t>
      </w:r>
      <w:r>
        <w:t xml:space="preserve"> der von den Patienten selbständig ausgefüllt wird. </w:t>
      </w:r>
    </w:p>
    <w:p w14:paraId="707FCA72" w14:textId="3EA07B2A" w:rsidR="00B30458" w:rsidRDefault="00B30458" w:rsidP="003E3FDC">
      <w:r>
        <w:t>Die Erhebung des Fragebogens zur Lebensqualität erfolgt</w:t>
      </w:r>
      <w:r w:rsidR="006327C9">
        <w:t xml:space="preserve"> bei der Baseline Visite und nach Abschluss der Studie. Es wird ein Fragebogen in Papierform ausgehändigt, der von den Patienten selbständig ausgefüllt wird.</w:t>
      </w:r>
    </w:p>
    <w:p w14:paraId="7779F19A" w14:textId="02CC3E54" w:rsidR="003E3FDC" w:rsidRDefault="00B30458" w:rsidP="003E3FDC">
      <w:r>
        <w:t xml:space="preserve">Die Verarbeitung und Speicherung der Daten erfolgt in </w:t>
      </w:r>
      <w:proofErr w:type="spellStart"/>
      <w:r>
        <w:t>pseudonymisierter</w:t>
      </w:r>
      <w:proofErr w:type="spellEnd"/>
      <w:r>
        <w:t xml:space="preserve"> Form unter Verwendung des NEMO-</w:t>
      </w:r>
      <w:proofErr w:type="spellStart"/>
      <w:r>
        <w:t>Identifiers</w:t>
      </w:r>
      <w:proofErr w:type="spellEnd"/>
      <w:r>
        <w:t>.</w:t>
      </w:r>
    </w:p>
    <w:p w14:paraId="733929EF" w14:textId="77777777" w:rsidR="003E3FDC" w:rsidRPr="003E3FDC" w:rsidRDefault="003E3FDC" w:rsidP="003E3FDC"/>
    <w:p w14:paraId="40D39FCF" w14:textId="6152B400" w:rsidR="003F5932" w:rsidRDefault="003F5932" w:rsidP="00AD3B8D">
      <w:pPr>
        <w:pStyle w:val="Heading3"/>
      </w:pPr>
      <w:bookmarkStart w:id="20" w:name="_Toc24703578"/>
      <w:r>
        <w:t>3.3.</w:t>
      </w:r>
      <w:r w:rsidR="00AB6B59">
        <w:t>8</w:t>
      </w:r>
      <w:r>
        <w:t xml:space="preserve"> Statistik</w:t>
      </w:r>
      <w:bookmarkEnd w:id="20"/>
    </w:p>
    <w:p w14:paraId="452E9210" w14:textId="19226123" w:rsidR="00D506B4" w:rsidRDefault="00D506B4" w:rsidP="007602F4">
      <w:pPr>
        <w:pStyle w:val="Heading4"/>
      </w:pPr>
      <w:r w:rsidRPr="008E7788">
        <w:t>3.3.8.1 Biometrie</w:t>
      </w:r>
    </w:p>
    <w:p w14:paraId="36F45602" w14:textId="68A60C31" w:rsidR="003E3FDC" w:rsidRDefault="003E3FDC" w:rsidP="003E3FDC">
      <w:r>
        <w:t xml:space="preserve">Im Rahmen der Pilotstudie soll eine Gesamtfallzahl von 30 Probanden aufgeteilt in drei </w:t>
      </w:r>
      <w:r>
        <w:lastRenderedPageBreak/>
        <w:t>Altersgruppen im Hinblick auf die Bedienbarkeit der App untersucht werden. Basierend au</w:t>
      </w:r>
      <w:r w:rsidR="00AF34C9">
        <w:t>f</w:t>
      </w:r>
      <w:r>
        <w:t xml:space="preserve"> diesen Erkenntnissen ist eine zweite Studie unter Berücksichtigung möglicher Stratifikationen bezüglich des Alters und der Technikaffinität der Nutzer geplant.</w:t>
      </w:r>
    </w:p>
    <w:p w14:paraId="56944EE9" w14:textId="0976112F" w:rsidR="003E3FDC" w:rsidRDefault="003E3FDC" w:rsidP="003E3FDC">
      <w:r>
        <w:t>In dieser zweiten Phase soll untersucht werden, ob es zu einer Reduktion der Nebenwirkungen während der onkologischen Therapie kommt, wenn App</w:t>
      </w:r>
      <w:r w:rsidR="00AF34C9">
        <w:t>-</w:t>
      </w:r>
      <w:r>
        <w:t>Nutzer mit einer Kontrollgruppe verglichen werden.</w:t>
      </w:r>
    </w:p>
    <w:p w14:paraId="12A425BA" w14:textId="77777777" w:rsidR="003E3FDC" w:rsidRDefault="003E3FDC" w:rsidP="003E3FDC">
      <w:r>
        <w:t xml:space="preserve">Zur Beantwortung dieser Fragestellung wurde eine Stichprobengröße mit der statistischen Software G*Power ermittelt. Hierbei wurde angenommen, dass sich eine Effektgröße von 1 aus einer Verbesserung der Nebenwirkungsgrade auf der </w:t>
      </w:r>
      <w:proofErr w:type="spellStart"/>
      <w:r>
        <w:t>Likert</w:t>
      </w:r>
      <w:proofErr w:type="spellEnd"/>
      <w:r>
        <w:t>-Skala um 1 ergibt. Bei einem zweiseitigen Gruppenvergleich (Signifikanzniveau = 0,05) und einer Teststärke von 80% ergibt sich hieraus eine gesamte Stichprobengröße von n = 36 (Abb. 1) aufgeteilt in zwei Gruppen à 18 Probanden.</w:t>
      </w:r>
    </w:p>
    <w:p w14:paraId="3E480552" w14:textId="77777777" w:rsidR="003E3FDC" w:rsidRDefault="003E3FDC" w:rsidP="003E3FDC">
      <w:r>
        <w:rPr>
          <w:noProof/>
        </w:rPr>
        <w:drawing>
          <wp:inline distT="0" distB="0" distL="0" distR="0" wp14:anchorId="7AFD9E6F" wp14:editId="6EB4036E">
            <wp:extent cx="6012815" cy="24777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owerPlot.pdf"/>
                    <pic:cNvPicPr/>
                  </pic:nvPicPr>
                  <pic:blipFill>
                    <a:blip r:embed="rId8">
                      <a:extLst>
                        <a:ext uri="{28A0092B-C50C-407E-A947-70E740481C1C}">
                          <a14:useLocalDpi xmlns:a14="http://schemas.microsoft.com/office/drawing/2010/main" val="0"/>
                        </a:ext>
                      </a:extLst>
                    </a:blip>
                    <a:stretch>
                      <a:fillRect/>
                    </a:stretch>
                  </pic:blipFill>
                  <pic:spPr>
                    <a:xfrm>
                      <a:off x="0" y="0"/>
                      <a:ext cx="6012815" cy="2477770"/>
                    </a:xfrm>
                    <a:prstGeom prst="rect">
                      <a:avLst/>
                    </a:prstGeom>
                  </pic:spPr>
                </pic:pic>
              </a:graphicData>
            </a:graphic>
          </wp:inline>
        </w:drawing>
      </w:r>
    </w:p>
    <w:p w14:paraId="6C00EFD5" w14:textId="77777777" w:rsidR="003E3FDC" w:rsidRPr="000470A7" w:rsidRDefault="003E3FDC" w:rsidP="003E3FDC">
      <w:r>
        <w:t>Abbildung 1: Fallzahlabschätzung basierend auf G*Power</w:t>
      </w:r>
    </w:p>
    <w:p w14:paraId="7A78CCBC" w14:textId="56F52E11" w:rsidR="003F5932" w:rsidRDefault="003F5932" w:rsidP="003E3FDC"/>
    <w:p w14:paraId="16F51E6A" w14:textId="2A07941E" w:rsidR="00D506B4" w:rsidRPr="008E7788" w:rsidRDefault="00D506B4" w:rsidP="007602F4">
      <w:pPr>
        <w:pStyle w:val="Heading4"/>
      </w:pPr>
      <w:r w:rsidRPr="008E7788">
        <w:t>3.3.8.2 Statistische Auswertung</w:t>
      </w:r>
    </w:p>
    <w:p w14:paraId="30D8C526" w14:textId="6ADEA251" w:rsidR="00D506B4" w:rsidRPr="008E7788" w:rsidRDefault="00D506B4" w:rsidP="003E3FDC">
      <w:r w:rsidRPr="008E7788">
        <w:t xml:space="preserve">Um die Validität bekannter Gruppen zu beurteilen sowie Unterschiede im Schweregrad auftretender Nebenwirkungen zwischen NEMO-Benutzern und Patienten mit Standard-Berichterstattung bewerten zu können, soll ein </w:t>
      </w:r>
      <w:proofErr w:type="spellStart"/>
      <w:r w:rsidRPr="008E7788">
        <w:t>Wilcoxon</w:t>
      </w:r>
      <w:proofErr w:type="spellEnd"/>
      <w:r w:rsidRPr="008E7788">
        <w:t>-Mann-Whitney-Test angewendet werden.</w:t>
      </w:r>
    </w:p>
    <w:p w14:paraId="7A05DE9B" w14:textId="6F9C300B" w:rsidR="00D506B4" w:rsidRPr="008E7788" w:rsidRDefault="00D506B4" w:rsidP="003E3FDC">
      <w:r w:rsidRPr="008E7788">
        <w:t xml:space="preserve">Die </w:t>
      </w:r>
      <w:r w:rsidR="00425F9A" w:rsidRPr="008E7788">
        <w:t xml:space="preserve">Bewertung </w:t>
      </w:r>
      <w:r w:rsidRPr="008E7788">
        <w:t xml:space="preserve">mittels NEMO dokumentierten Nebenwirkungen soll mit Hilfe einer Gesamtpunktzahl erfolgen. Hierzu wird die </w:t>
      </w:r>
      <w:proofErr w:type="spellStart"/>
      <w:r w:rsidRPr="008E7788">
        <w:t>Likert</w:t>
      </w:r>
      <w:proofErr w:type="spellEnd"/>
      <w:r w:rsidRPr="008E7788">
        <w:t>-Skala herangezogen, über die jede aufgetretene Nebenwirkung bewertet wird. Die Gesamtbewertung ergibt sich aus einer zusammengefassten Punktzahl einer gewichteten Summe der Fragebogenelemente mit der maximalen Anzahl an zu beantwortenden Elementen.</w:t>
      </w:r>
      <w:r w:rsidR="00425F9A" w:rsidRPr="008E7788">
        <w:t xml:space="preserve"> Zusätzlich soll die Spearman Korrelation angewendet werden, um die konvergente Validität zwischen jeder Frage des NEMO-Fragebogens und der Lebensqualität zu bewerten.</w:t>
      </w:r>
    </w:p>
    <w:p w14:paraId="7EB13BF0" w14:textId="3146443C" w:rsidR="00425F9A" w:rsidRDefault="00425F9A" w:rsidP="003E3FDC">
      <w:r w:rsidRPr="008E7788">
        <w:t xml:space="preserve">Ob die Anwendung von NEMO einen Einfluss auf das Nebenwirkungsmanagement hat, soll mittels des </w:t>
      </w:r>
      <w:proofErr w:type="spellStart"/>
      <w:r w:rsidRPr="008E7788">
        <w:t>Jonckheere-Terpstra</w:t>
      </w:r>
      <w:proofErr w:type="spellEnd"/>
      <w:r w:rsidRPr="008E7788">
        <w:t xml:space="preserve"> Tests</w:t>
      </w:r>
      <w:r w:rsidR="00E913FE" w:rsidRPr="008E7788">
        <w:fldChar w:fldCharType="begin"/>
      </w:r>
      <w:r w:rsidR="00E913FE" w:rsidRPr="008E7788">
        <w:instrText xml:space="preserve"> ADDIN ZOTERO_ITEM CSL_CITATION {"citationID":"wUNWAGhw","properties":{"formattedCitation":"\\super 5\\nosupersub{}","plainCitation":"5","noteIndex":0},"citationItems":[{"id":3453,"uris":["http://zotero.org/users/local/JsxXSVeh/items/MAKURB5G"],"uri":["http://zotero.org/users/local/JsxXSVeh/items/MAKURB5G"],"itemData":{"id":3453,"type":"article-journal","container-title":"Biometrika","DOI":"10.2307/2333011","issue":"1/2","page":"133-145","title":"A Distribution-Free k-Sample Test Against Ordered Alternatives","volume":"41","author":[{"family":"Jonckheere","given":"A. R."}],"issued":{"date-parts":[["1954"]]}}}],"schema":"https://github.com/citation-style-language/schema/raw/master/csl-citation.json"} </w:instrText>
      </w:r>
      <w:r w:rsidR="00E913FE" w:rsidRPr="008E7788">
        <w:fldChar w:fldCharType="separate"/>
      </w:r>
      <w:r w:rsidR="00E913FE" w:rsidRPr="008E7788">
        <w:rPr>
          <w:rFonts w:cs="Arial"/>
          <w:vertAlign w:val="superscript"/>
        </w:rPr>
        <w:t>5</w:t>
      </w:r>
      <w:r w:rsidR="00E913FE" w:rsidRPr="008E7788">
        <w:fldChar w:fldCharType="end"/>
      </w:r>
      <w:r w:rsidRPr="008E7788">
        <w:t xml:space="preserve"> analysiert werden. Hierfür werden die Änderungen des Fragenbewertungen zwischen den Therapiesitzungen verglichen.</w:t>
      </w:r>
    </w:p>
    <w:p w14:paraId="7FCA18D6" w14:textId="5FD45D33" w:rsidR="00D506B4" w:rsidRDefault="00D506B4" w:rsidP="00537E27"/>
    <w:p w14:paraId="20CF0B26" w14:textId="35C3FA15" w:rsidR="003F5932" w:rsidRDefault="003F5932" w:rsidP="00AD3B8D">
      <w:pPr>
        <w:pStyle w:val="Heading1"/>
      </w:pPr>
      <w:bookmarkStart w:id="21" w:name="_Toc24703579"/>
      <w:r>
        <w:t>4. Patienten</w:t>
      </w:r>
      <w:bookmarkEnd w:id="21"/>
    </w:p>
    <w:p w14:paraId="3A5DC0D6" w14:textId="13677C31" w:rsidR="00C76FE7" w:rsidRDefault="00C76FE7" w:rsidP="00C76FE7">
      <w:r>
        <w:t xml:space="preserve">Die Beantwortung der im Rahmen der NEMO Studie gestellten Fragebögen kann nur bei entsprechender Auswahl und Einschluss der Patienten erfolgen. Entsprechend sind unten angegebene Kriterien zu erfüllen. Die Wahrung der Ein- und Ausschlusskriterien obliegt </w:t>
      </w:r>
      <w:r>
        <w:lastRenderedPageBreak/>
        <w:t xml:space="preserve">dem lokalen </w:t>
      </w:r>
      <w:proofErr w:type="spellStart"/>
      <w:r>
        <w:t>Prüfarzt</w:t>
      </w:r>
      <w:proofErr w:type="spellEnd"/>
      <w:r>
        <w:t>. Bei Unklarheiten sollte Kontakt mit de</w:t>
      </w:r>
      <w:r w:rsidR="00137569">
        <w:t>m</w:t>
      </w:r>
      <w:r>
        <w:t xml:space="preserve"> Studienkoordinator aufgenommen werden.</w:t>
      </w:r>
    </w:p>
    <w:p w14:paraId="783A67A7" w14:textId="77777777" w:rsidR="00C76FE7" w:rsidRPr="00C76FE7" w:rsidRDefault="00C76FE7" w:rsidP="00C76FE7"/>
    <w:p w14:paraId="79DCB11C" w14:textId="1D92D552" w:rsidR="003F5932" w:rsidRDefault="003F5932" w:rsidP="00AD3B8D">
      <w:pPr>
        <w:pStyle w:val="Heading2"/>
      </w:pPr>
      <w:bookmarkStart w:id="22" w:name="_Toc24703580"/>
      <w:r>
        <w:t>4.1 Einschlusskriterien</w:t>
      </w:r>
      <w:bookmarkEnd w:id="22"/>
    </w:p>
    <w:p w14:paraId="3687A2BE" w14:textId="66021536" w:rsidR="00C76FE7" w:rsidRDefault="00C76FE7" w:rsidP="00C76FE7">
      <w:pPr>
        <w:pStyle w:val="ListParagraph"/>
        <w:numPr>
          <w:ilvl w:val="0"/>
          <w:numId w:val="10"/>
        </w:numPr>
      </w:pPr>
      <w:proofErr w:type="spellStart"/>
      <w:r>
        <w:t>Infusionale</w:t>
      </w:r>
      <w:proofErr w:type="spellEnd"/>
      <w:r>
        <w:t xml:space="preserve"> Chemotherapie mit mindestens zwei </w:t>
      </w:r>
      <w:proofErr w:type="spellStart"/>
      <w:r>
        <w:t>Chemotherapie</w:t>
      </w:r>
      <w:r w:rsidR="00AF34C9">
        <w:t>s</w:t>
      </w:r>
      <w:r>
        <w:t>ubstanzen</w:t>
      </w:r>
      <w:proofErr w:type="spellEnd"/>
      <w:r>
        <w:t xml:space="preserve"> mit / ohne zielgerichtete Therapien</w:t>
      </w:r>
    </w:p>
    <w:p w14:paraId="0C7B2273" w14:textId="77777777" w:rsidR="00C76FE7" w:rsidRDefault="00C76FE7" w:rsidP="00C76FE7">
      <w:pPr>
        <w:pStyle w:val="ListParagraph"/>
        <w:numPr>
          <w:ilvl w:val="0"/>
          <w:numId w:val="10"/>
        </w:numPr>
      </w:pPr>
      <w:r>
        <w:t xml:space="preserve">Alter </w:t>
      </w:r>
      <m:oMath>
        <m:r>
          <w:rPr>
            <w:rFonts w:ascii="Cambria Math" w:hAnsi="Cambria Math"/>
          </w:rPr>
          <m:t>≥</m:t>
        </m:r>
      </m:oMath>
      <w:r>
        <w:t xml:space="preserve"> 18 Jahre</w:t>
      </w:r>
    </w:p>
    <w:p w14:paraId="250E7412" w14:textId="08962943" w:rsidR="00C76FE7" w:rsidRPr="00C76FE7" w:rsidRDefault="00C76FE7" w:rsidP="00C76FE7">
      <w:pPr>
        <w:pStyle w:val="ListParagraph"/>
        <w:numPr>
          <w:ilvl w:val="0"/>
          <w:numId w:val="10"/>
        </w:numPr>
      </w:pPr>
      <w:r w:rsidRPr="00C76FE7">
        <w:t>Schriftliches Einverständnis zur Teilnahme an der Studie</w:t>
      </w:r>
    </w:p>
    <w:p w14:paraId="22C9030A" w14:textId="77777777" w:rsidR="009F43C4" w:rsidRPr="00C76FE7" w:rsidRDefault="009F43C4" w:rsidP="00C76FE7"/>
    <w:p w14:paraId="07791114" w14:textId="4A3A0332" w:rsidR="003F5932" w:rsidRDefault="003F5932" w:rsidP="00AD3B8D">
      <w:pPr>
        <w:pStyle w:val="Heading2"/>
      </w:pPr>
      <w:bookmarkStart w:id="23" w:name="_Toc24703581"/>
      <w:r>
        <w:t>4.2 Ausschlusskriterien</w:t>
      </w:r>
      <w:bookmarkEnd w:id="23"/>
    </w:p>
    <w:p w14:paraId="38A39D40" w14:textId="78F49F6A" w:rsidR="00C76FE7" w:rsidRDefault="00C76FE7" w:rsidP="00C76FE7">
      <w:pPr>
        <w:pStyle w:val="ListParagraph"/>
        <w:numPr>
          <w:ilvl w:val="0"/>
          <w:numId w:val="9"/>
        </w:numPr>
      </w:pPr>
      <w:r>
        <w:t>Schwere neurologische oder psychiatrische Störungen</w:t>
      </w:r>
      <w:r w:rsidR="00AF34C9">
        <w:t>,</w:t>
      </w:r>
      <w:r>
        <w:t xml:space="preserve"> die eine Einwilligungsfähigkeit beeinträchtigen</w:t>
      </w:r>
    </w:p>
    <w:p w14:paraId="2E9975BF" w14:textId="5CFC1110" w:rsidR="003F5932" w:rsidRPr="00537E27" w:rsidRDefault="00C76FE7" w:rsidP="00C76FE7">
      <w:pPr>
        <w:pStyle w:val="ListParagraph"/>
        <w:numPr>
          <w:ilvl w:val="0"/>
          <w:numId w:val="9"/>
        </w:numPr>
        <w:rPr>
          <w:b/>
          <w:bCs/>
        </w:rPr>
      </w:pPr>
      <w:r>
        <w:t>Kein Einverständnis für die Registrierung, Datenübernahme und Handhabung der personenbezogenen Daten</w:t>
      </w:r>
    </w:p>
    <w:p w14:paraId="4D276E4D" w14:textId="77777777" w:rsidR="00537E27" w:rsidRPr="00C76FE7" w:rsidRDefault="00537E27" w:rsidP="00537E27">
      <w:pPr>
        <w:pStyle w:val="ListParagraph"/>
        <w:rPr>
          <w:b/>
          <w:bCs/>
        </w:rPr>
      </w:pPr>
    </w:p>
    <w:p w14:paraId="4EC0ABD1" w14:textId="5778D0F2" w:rsidR="003F5932" w:rsidRDefault="003F5932" w:rsidP="00AD3B8D">
      <w:pPr>
        <w:pStyle w:val="Heading1"/>
      </w:pPr>
      <w:bookmarkStart w:id="24" w:name="_Toc24703582"/>
      <w:r>
        <w:t>5. Dauer der Studie/ Studienabbruch</w:t>
      </w:r>
      <w:bookmarkEnd w:id="24"/>
    </w:p>
    <w:p w14:paraId="50F4C0EF" w14:textId="693E896F" w:rsidR="003F5932" w:rsidRDefault="00F573B6" w:rsidP="00F573B6">
      <w:r>
        <w:t>Die Datenerhebung im Rahmen der Studie erfolgt über 6 Monate. Ein Zurückziehen des Einverständnisses zur Studie ist durch den Patienten jederzeit ohne Angabe von Gründen möglich.</w:t>
      </w:r>
    </w:p>
    <w:p w14:paraId="1F2B58D8" w14:textId="77777777" w:rsidR="00537E27" w:rsidRDefault="00537E27" w:rsidP="00F573B6"/>
    <w:p w14:paraId="38A15A6B" w14:textId="7A549554" w:rsidR="003F5932" w:rsidRDefault="003F5932" w:rsidP="00AD3B8D">
      <w:pPr>
        <w:pStyle w:val="Heading1"/>
      </w:pPr>
      <w:bookmarkStart w:id="25" w:name="_Toc24703583"/>
      <w:r>
        <w:t>6. Datenmanagement</w:t>
      </w:r>
      <w:bookmarkEnd w:id="25"/>
    </w:p>
    <w:p w14:paraId="19F1BA7E" w14:textId="657BBC5D" w:rsidR="003F5932" w:rsidRDefault="003F5932" w:rsidP="00AD3B8D">
      <w:pPr>
        <w:pStyle w:val="Heading2"/>
      </w:pPr>
      <w:bookmarkStart w:id="26" w:name="_Toc24703584"/>
      <w:r>
        <w:t>6.1 Datenschutz</w:t>
      </w:r>
      <w:bookmarkEnd w:id="26"/>
    </w:p>
    <w:p w14:paraId="0FBF9DA5" w14:textId="77B77880" w:rsidR="0056765B" w:rsidRDefault="0056765B" w:rsidP="0056765B">
      <w:r>
        <w:t xml:space="preserve">Alle im Rahmen der Studie </w:t>
      </w:r>
      <w:r w:rsidR="00AF34C9">
        <w:t>verarbeiteten personenbezogenen</w:t>
      </w:r>
      <w:r>
        <w:t xml:space="preserve"> Daten unterliegen de</w:t>
      </w:r>
      <w:r w:rsidR="00AF34C9">
        <w:t>n geltenden datenschutzrechtlichen Bestimmungen</w:t>
      </w:r>
      <w:r>
        <w:t>. Personen</w:t>
      </w:r>
      <w:r w:rsidR="00AF34C9">
        <w:t>bezogene</w:t>
      </w:r>
      <w:r>
        <w:t xml:space="preserve"> Daten werden mit Ausnahme von Alter und Geschlecht weder vom Leiter der klinischen Studie noch von den beteiligten Prüfern weitergegeben. Die Weitergabe von klinischen Daten und die Speicherung zur Auswertung erfolgt nur </w:t>
      </w:r>
      <w:r w:rsidR="001B2998">
        <w:t xml:space="preserve">in </w:t>
      </w:r>
      <w:r w:rsidR="00AF34C9">
        <w:t>Verbindung mit einem eindeutigen</w:t>
      </w:r>
      <w:r>
        <w:t xml:space="preserve"> Pseudonym (NEMO-Identifier). Nach Abschluss der Studie werden die Studienunterlagen gemäß den Bestimmungen des Datenschutzes archiviert. Personen, denen ein Zugriff auf die Daten ermöglicht wird, unterliegen der Schweigepflicht. Eine </w:t>
      </w:r>
      <w:r w:rsidR="00AF34C9">
        <w:t xml:space="preserve">unbefugte </w:t>
      </w:r>
      <w:r>
        <w:t>Weitergabe der Daten ist ihnen untersagt.</w:t>
      </w:r>
    </w:p>
    <w:p w14:paraId="1B778265" w14:textId="22D8A42D" w:rsidR="0056765B" w:rsidRDefault="0056765B" w:rsidP="0056765B">
      <w:r>
        <w:t>Alle Daten werden in Form von elektronischen CRFs erfasst und in eine Datenbank eingespeist. Das Datenmanagement wird vom Institut für Medizinische Systembiologie der Universität Ulm durchgeführt. Die Datenauswertung erfolgt ebenfalls im Institut für Medizinische Systembiologie der Universität Ulm.</w:t>
      </w:r>
    </w:p>
    <w:p w14:paraId="6C1F1D93" w14:textId="663BA925" w:rsidR="0056765B" w:rsidRDefault="0056765B" w:rsidP="0056765B">
      <w:r>
        <w:t xml:space="preserve">Die Daten werden unter den Kriterien von </w:t>
      </w:r>
      <w:proofErr w:type="spellStart"/>
      <w:r>
        <w:t>Good</w:t>
      </w:r>
      <w:proofErr w:type="spellEnd"/>
      <w:r>
        <w:t xml:space="preserve"> Clinical Practi</w:t>
      </w:r>
      <w:r w:rsidR="00AF34C9">
        <w:t>c</w:t>
      </w:r>
      <w:r>
        <w:t xml:space="preserve">e </w:t>
      </w:r>
      <w:r w:rsidR="00EA3230">
        <w:t xml:space="preserve">(GCP) </w:t>
      </w:r>
      <w:r>
        <w:t xml:space="preserve">bzw. </w:t>
      </w:r>
      <w:proofErr w:type="spellStart"/>
      <w:r>
        <w:t>Good</w:t>
      </w:r>
      <w:proofErr w:type="spellEnd"/>
      <w:r>
        <w:t xml:space="preserve"> </w:t>
      </w:r>
      <w:proofErr w:type="spellStart"/>
      <w:r>
        <w:t>Epidemiological</w:t>
      </w:r>
      <w:proofErr w:type="spellEnd"/>
      <w:r>
        <w:t xml:space="preserve"> Practice </w:t>
      </w:r>
      <w:r w:rsidR="00EA3230">
        <w:t xml:space="preserve">(GEP) </w:t>
      </w:r>
      <w:r>
        <w:t>verwendet.</w:t>
      </w:r>
    </w:p>
    <w:p w14:paraId="630F59C8" w14:textId="6FB4A100" w:rsidR="0056765B" w:rsidRDefault="0056765B" w:rsidP="0056765B">
      <w:r>
        <w:t xml:space="preserve">Die klinischen Daten werden ausschließlich in </w:t>
      </w:r>
      <w:proofErr w:type="spellStart"/>
      <w:r>
        <w:t>pseudonymisierter</w:t>
      </w:r>
      <w:proofErr w:type="spellEnd"/>
      <w:r>
        <w:t xml:space="preserve"> Form </w:t>
      </w:r>
      <w:r w:rsidR="00AF34C9">
        <w:t>verarbeitet</w:t>
      </w:r>
      <w:r>
        <w:t xml:space="preserve">. </w:t>
      </w:r>
      <w:r w:rsidR="00AF34C9">
        <w:t xml:space="preserve">Die Stammdaten </w:t>
      </w:r>
      <w:r>
        <w:t xml:space="preserve">der Patienten </w:t>
      </w:r>
      <w:r w:rsidRPr="009F43C4">
        <w:t>werden vo</w:t>
      </w:r>
      <w:r w:rsidR="00AF34C9" w:rsidRPr="009F43C4">
        <w:t>m</w:t>
      </w:r>
      <w:r w:rsidRPr="009F43C4">
        <w:t xml:space="preserve"> klinischen Studienpartner (K</w:t>
      </w:r>
      <w:r w:rsidR="00CF5EEF" w:rsidRPr="009F43C4">
        <w:t>linik für Innere Medizin I, Universitätsklinikum Ulm) verwaltet</w:t>
      </w:r>
      <w:r w:rsidR="009F43C4" w:rsidRPr="009F43C4">
        <w:t>.</w:t>
      </w:r>
    </w:p>
    <w:p w14:paraId="2CEC0833" w14:textId="77777777" w:rsidR="0056765B" w:rsidRPr="0056765B" w:rsidRDefault="0056765B" w:rsidP="0056765B"/>
    <w:p w14:paraId="46D9BFAB" w14:textId="4A3D02C2" w:rsidR="003F5932" w:rsidRDefault="003F5932" w:rsidP="00AD3B8D">
      <w:pPr>
        <w:pStyle w:val="Heading2"/>
      </w:pPr>
      <w:bookmarkStart w:id="27" w:name="_Toc24703585"/>
      <w:r>
        <w:t>6.2 Patienteninformation und Einwilligungserklärung</w:t>
      </w:r>
      <w:bookmarkEnd w:id="27"/>
    </w:p>
    <w:p w14:paraId="219FA079" w14:textId="2D4B81FF" w:rsidR="00F02608" w:rsidRPr="008458CB" w:rsidRDefault="00F02608" w:rsidP="00F02608">
      <w:r>
        <w:t xml:space="preserve">Jeder Patient ist vor Aufnahme in die NEMO Studie vom behandelnden Arzt über Ziel der Studie, Art und Umfang der Dokumentation aufzuklären. Ohne die schriftliche Einwilligung des Patienten für die </w:t>
      </w:r>
      <w:r w:rsidR="00AF34C9">
        <w:t>Verarbeitung</w:t>
      </w:r>
      <w:r>
        <w:t xml:space="preserve"> seiner Daten im Rahmen von NEMO darf er nicht in </w:t>
      </w:r>
      <w:r>
        <w:lastRenderedPageBreak/>
        <w:t xml:space="preserve">diese Studie eingeschlossen werden. Die Einwilligungserklärung muss </w:t>
      </w:r>
      <w:r w:rsidRPr="00F02608">
        <w:t>in zweifacher Ausführung</w:t>
      </w:r>
      <w:r>
        <w:t xml:space="preserve"> vollständig ausgefüllt und </w:t>
      </w:r>
      <w:r w:rsidRPr="008458CB">
        <w:t xml:space="preserve">unterschrieben werden. Je ein Exemplar verbleibt beim Patienten und eines beim aufklärenden Arzt. Der Schutz der Daten des Patienten wird immer und unbedingt gewährleistet. Die im Rahmen von NEMO erhobenen Patientendaten werden in </w:t>
      </w:r>
      <w:proofErr w:type="spellStart"/>
      <w:r w:rsidRPr="008458CB">
        <w:t>pseudonymisierter</w:t>
      </w:r>
      <w:proofErr w:type="spellEnd"/>
      <w:r w:rsidRPr="008458CB">
        <w:t xml:space="preserve"> Form im </w:t>
      </w:r>
      <w:proofErr w:type="spellStart"/>
      <w:r w:rsidR="007B6162" w:rsidRPr="008458CB">
        <w:t>eCRF</w:t>
      </w:r>
      <w:proofErr w:type="spellEnd"/>
      <w:r w:rsidRPr="008458CB">
        <w:t xml:space="preserve"> dokumentiert, d.h. nur mit einer Kennziffer (NEMO-Identifier)</w:t>
      </w:r>
      <w:r w:rsidR="00273730" w:rsidRPr="008458CB">
        <w:t xml:space="preserve"> und ohne Nennung des Namens, der Initialen, des Geburtsdatums oder der Anschrift des Patienten. Im Falle einer Veröffentlichung der Studienergebnisse dürfen die personenbezogenen Daten nur in anonymisierter Form verwendet werden. Einsicht in personenbezogene Daten dürfen nur autorisierte und zur Verschwiegenheit verpflichtete Beauftragte des Auftraggebers, sowie die zuständigen Überwachungsbehörden nehmen, soweit dies für die Überprüfung der ordnungsgemäßen Durchführung der Studie erforderlich ist.</w:t>
      </w:r>
    </w:p>
    <w:p w14:paraId="34355B1A" w14:textId="17BA50C5" w:rsidR="00273730" w:rsidRDefault="00273730" w:rsidP="00F02608">
      <w:r w:rsidRPr="008458CB">
        <w:t>Das für die Übertragung der Daten aus der Patientenakte zuständige medizinische Personal ist über seine datenschutzrechtliche Verantwortlichkeit aufzuklären.</w:t>
      </w:r>
    </w:p>
    <w:p w14:paraId="61B957FD" w14:textId="77777777" w:rsidR="00273730" w:rsidRPr="00F02608" w:rsidRDefault="00273730" w:rsidP="00F02608"/>
    <w:p w14:paraId="2FD92CC0" w14:textId="642FFD6A" w:rsidR="003F5932" w:rsidRDefault="003F5932" w:rsidP="00AD3B8D">
      <w:pPr>
        <w:pStyle w:val="Heading2"/>
      </w:pPr>
      <w:bookmarkStart w:id="28" w:name="_Toc24703586"/>
      <w:r>
        <w:t>6.3 Datenerfassung</w:t>
      </w:r>
      <w:bookmarkEnd w:id="28"/>
    </w:p>
    <w:p w14:paraId="2019B815" w14:textId="1C87F914" w:rsidR="00CA6E30" w:rsidRPr="009F43C4" w:rsidRDefault="00CA6E30" w:rsidP="00CA6E30">
      <w:r>
        <w:t xml:space="preserve">Die Dokumentation erfolgt durch den behandelnden Arzt </w:t>
      </w:r>
      <w:r w:rsidR="00AF34C9">
        <w:t>web</w:t>
      </w:r>
      <w:r>
        <w:t xml:space="preserve">basiert in das </w:t>
      </w:r>
      <w:proofErr w:type="spellStart"/>
      <w:r>
        <w:t>eCRF</w:t>
      </w:r>
      <w:proofErr w:type="spellEnd"/>
      <w:r>
        <w:t xml:space="preserve">, mit Ausnahme der als Papierversion vorliegenden Patientenfragebögen zur NEMO-Smartphone App und der </w:t>
      </w:r>
      <w:r w:rsidRPr="009F43C4">
        <w:t xml:space="preserve">Lebensqualität. Die validierte </w:t>
      </w:r>
      <w:proofErr w:type="spellStart"/>
      <w:r w:rsidRPr="009F43C4">
        <w:t>eCRF</w:t>
      </w:r>
      <w:proofErr w:type="spellEnd"/>
      <w:r w:rsidRPr="009F43C4">
        <w:t xml:space="preserve">-Webapplikation befindet sich auf einem gesicherten </w:t>
      </w:r>
      <w:r w:rsidR="008458CB" w:rsidRPr="009F43C4">
        <w:t xml:space="preserve">und zugangsbeschränkten </w:t>
      </w:r>
      <w:r w:rsidRPr="009F43C4">
        <w:t xml:space="preserve">Server des </w:t>
      </w:r>
      <w:r w:rsidR="00AF34C9" w:rsidRPr="009F43C4">
        <w:t>Instituts für Medizinische Systembiologie der Universität Ulm</w:t>
      </w:r>
      <w:r w:rsidRPr="009F43C4">
        <w:t xml:space="preserve">. Programmierte Validierungen überprüfen bei Eingabe die Einträge </w:t>
      </w:r>
      <w:r w:rsidR="00C47852" w:rsidRPr="009F43C4">
        <w:t xml:space="preserve">in die Webapplikation auf Plausibilität und Fehlerfreiheit und generieren automatisch entsprechende Rückmeldungen. Offene Rückfragen sind im Status aktuell ersichtlich und nachzubearbeiten. Offene Rückfragen werden regelmäßig im System verfolgt und dem Zentrum kommuniziert. Die Bearbeitung von Rückfragen soll über das </w:t>
      </w:r>
      <w:proofErr w:type="spellStart"/>
      <w:r w:rsidR="00C47852" w:rsidRPr="009F43C4">
        <w:t>eCRF</w:t>
      </w:r>
      <w:proofErr w:type="spellEnd"/>
      <w:r w:rsidR="00C47852" w:rsidRPr="009F43C4">
        <w:t xml:space="preserve">-Modul durch das Zentrum online erfolgen. </w:t>
      </w:r>
    </w:p>
    <w:p w14:paraId="2BE1F64F" w14:textId="414F1F96" w:rsidR="00C47852" w:rsidRDefault="00C47852" w:rsidP="00CA6E30">
      <w:r w:rsidRPr="009F43C4">
        <w:t>Die Patientenfragebögen zur Smartphone-App und der Lebensqualität sollen handschriftlich vom Patienten mit einem Kugelschreiber ausgefüllt und anschließend elektronisch in eine Datenbank eingelesen werden.</w:t>
      </w:r>
      <w:r>
        <w:t xml:space="preserve"> </w:t>
      </w:r>
    </w:p>
    <w:p w14:paraId="4D16E500" w14:textId="77777777" w:rsidR="00CA6E30" w:rsidRPr="00CA6E30" w:rsidRDefault="00CA6E30" w:rsidP="00CA6E30"/>
    <w:p w14:paraId="0AC77FFD" w14:textId="137BA472" w:rsidR="003F5932" w:rsidRDefault="003F5932" w:rsidP="00AD3B8D">
      <w:pPr>
        <w:pStyle w:val="Heading2"/>
      </w:pPr>
      <w:bookmarkStart w:id="29" w:name="_Toc24703587"/>
      <w:r>
        <w:t>6.4 NEMO Registrierung</w:t>
      </w:r>
      <w:bookmarkEnd w:id="29"/>
    </w:p>
    <w:p w14:paraId="096072EC" w14:textId="199FF094" w:rsidR="00C47852" w:rsidRDefault="0033518D" w:rsidP="00C47852">
      <w:r>
        <w:t xml:space="preserve">Alle Patienten, die an der Studie teilnehmen, erhalten obligat einen NEMO-Identifier, der als Pseudonym dient. Diese </w:t>
      </w:r>
      <w:proofErr w:type="spellStart"/>
      <w:r>
        <w:t>Pseudonymisierung</w:t>
      </w:r>
      <w:proofErr w:type="spellEnd"/>
      <w:r>
        <w:t xml:space="preserve"> dient der Nachvollziehbarkeit und Vergleichbarkeit der erhobenen Daten unter Wahrung des Datenschutzes.</w:t>
      </w:r>
    </w:p>
    <w:p w14:paraId="24AE0D34" w14:textId="77777777" w:rsidR="0033518D" w:rsidRPr="00C47852" w:rsidRDefault="0033518D" w:rsidP="00C47852"/>
    <w:p w14:paraId="64D38FD5" w14:textId="5496CB46" w:rsidR="003F5932" w:rsidRDefault="003F5932" w:rsidP="00AD3B8D">
      <w:pPr>
        <w:pStyle w:val="Heading3"/>
      </w:pPr>
      <w:bookmarkStart w:id="30" w:name="_Toc24703588"/>
      <w:r>
        <w:t xml:space="preserve">6.4.1 Beschreibung des </w:t>
      </w:r>
      <w:proofErr w:type="spellStart"/>
      <w:r>
        <w:t>Pseudonymis</w:t>
      </w:r>
      <w:r w:rsidR="001B2998">
        <w:t>i</w:t>
      </w:r>
      <w:r>
        <w:t>erungsprozess</w:t>
      </w:r>
      <w:bookmarkEnd w:id="30"/>
      <w:proofErr w:type="spellEnd"/>
    </w:p>
    <w:p w14:paraId="7B71E4BC" w14:textId="68A86EC3" w:rsidR="004804F5" w:rsidRDefault="004804F5" w:rsidP="004804F5">
      <w:r w:rsidRPr="00FB34A6">
        <w:t>Die zur App gehö</w:t>
      </w:r>
      <w:r w:rsidR="000C004E">
        <w:t>rende</w:t>
      </w:r>
      <w:r w:rsidRPr="00FB34A6">
        <w:t xml:space="preserve"> Desktop Anwendung des Arztes liefert das Pseudonym NEMO-Identifier für den teilnehmenden Probanden. Dabei handelt es sich um ein isoliertes System, das unabhängig von der Smartphone-App ist.</w:t>
      </w:r>
    </w:p>
    <w:p w14:paraId="0EBE7963" w14:textId="54CD19F4" w:rsidR="003B7681" w:rsidRDefault="003B7681" w:rsidP="004804F5">
      <w:r>
        <w:t xml:space="preserve">Für die </w:t>
      </w:r>
      <w:proofErr w:type="spellStart"/>
      <w:r>
        <w:t>Pseudonymisierung</w:t>
      </w:r>
      <w:proofErr w:type="spellEnd"/>
      <w:r>
        <w:t xml:space="preserve"> und das </w:t>
      </w:r>
      <w:proofErr w:type="spellStart"/>
      <w:r>
        <w:t>Identitäts</w:t>
      </w:r>
      <w:r w:rsidR="00BD4925">
        <w:t>m</w:t>
      </w:r>
      <w:r>
        <w:t>anagment</w:t>
      </w:r>
      <w:proofErr w:type="spellEnd"/>
      <w:r>
        <w:t xml:space="preserve"> der Patientendaten </w:t>
      </w:r>
      <w:r w:rsidR="000C004E">
        <w:t>wird</w:t>
      </w:r>
      <w:r>
        <w:t xml:space="preserve"> </w:t>
      </w:r>
      <w:proofErr w:type="spellStart"/>
      <w:r>
        <w:t>gPAS</w:t>
      </w:r>
      <w:proofErr w:type="spellEnd"/>
      <w:r>
        <w:t>® (</w:t>
      </w:r>
      <w:proofErr w:type="spellStart"/>
      <w:r>
        <w:t>generic</w:t>
      </w:r>
      <w:proofErr w:type="spellEnd"/>
      <w:r>
        <w:t xml:space="preserve"> Pseudonym Administration Service)</w:t>
      </w:r>
      <w:r w:rsidR="00A304B0">
        <w:fldChar w:fldCharType="begin"/>
      </w:r>
      <w:r w:rsidR="00E913FE">
        <w:instrText xml:space="preserve"> ADDIN ZOTERO_ITEM CSL_CITATION {"citationID":"Bgmj0sSK","properties":{"formattedCitation":"\\super 6\\nosupersub{}","plainCitation":"6","noteIndex":0},"citationItems":[{"id":2866,"uris":["http://zotero.org/users/local/JsxXSVeh/items/APGX6LXF"],"uri":["http://zotero.org/users/local/JsxXSVeh/items/APGX6LXF"],"itemData":{"id":2866,"type":"paper-conference","event":"Abstractband 8th Annual Conference of the German Societey for Epidemiology (DGEpi) e.V. and 1st Interantional LIFE Symposium (Abstractband 8. Jahrestagung der Deutschen Gesellschaft für Epidemiologie und 1. Intenationale LIFE Symposium)","event-place":"Leipzig","page":"245-246","publisher-place":"Leipzig","title":"A generic pseudonymization tool as a module of Central Data Management for medical research data (Ein generisches Pseudonymisierungswerkzeug als Modul des Zentralen Datenmanagements medizinischer Forschungsdaten)","author":[{"family":"Geidel","given":"L"},{"family":"Bahls","given":"T"},{"family":"Hoffmann","given":"W"}],"issued":{"date-parts":[["2013"]]}}}],"schema":"https://github.com/citation-style-language/schema/raw/master/csl-citation.json"} </w:instrText>
      </w:r>
      <w:r w:rsidR="00A304B0">
        <w:fldChar w:fldCharType="separate"/>
      </w:r>
      <w:r w:rsidR="00E913FE" w:rsidRPr="00E913FE">
        <w:rPr>
          <w:rFonts w:cs="Arial"/>
          <w:vertAlign w:val="superscript"/>
        </w:rPr>
        <w:t>6</w:t>
      </w:r>
      <w:r w:rsidR="00A304B0">
        <w:fldChar w:fldCharType="end"/>
      </w:r>
      <w:r w:rsidR="000C004E">
        <w:t xml:space="preserve"> verwendet</w:t>
      </w:r>
      <w:r>
        <w:t xml:space="preserve">. Hierbei handelt es sich um einen </w:t>
      </w:r>
      <w:r w:rsidR="000C004E">
        <w:t>O</w:t>
      </w:r>
      <w:r>
        <w:t>pen</w:t>
      </w:r>
      <w:r w:rsidR="000C004E">
        <w:t>-S</w:t>
      </w:r>
      <w:r>
        <w:t xml:space="preserve">ource </w:t>
      </w:r>
      <w:proofErr w:type="spellStart"/>
      <w:r>
        <w:t>Pseudonymisierungsdienst</w:t>
      </w:r>
      <w:proofErr w:type="spellEnd"/>
      <w:r>
        <w:t>, der im Rahmen des DFG-geförderten Projekts „MOSAIC“ entwickelt wurde und bereits in einigen Projekten im Einsatz ist. Das Domänenkonzept</w:t>
      </w:r>
      <w:r w:rsidR="001B2998">
        <w:t>,</w:t>
      </w:r>
      <w:r>
        <w:t xml:space="preserve"> sowie di</w:t>
      </w:r>
      <w:r w:rsidR="00BD4925">
        <w:t>e</w:t>
      </w:r>
      <w:r>
        <w:t xml:space="preserve"> freie Definition von Alphabeten erlaubt unterschiedliche Pseudonyme je Datenquelle, Anwendungskontext oder Standort zu generieren.</w:t>
      </w:r>
      <w:r w:rsidR="00BD4925">
        <w:t xml:space="preserve"> Zusätzlich kann bestimmt werden, wie Fehlertolerant das generierte Pseudonym sein soll</w:t>
      </w:r>
      <w:r w:rsidR="00A304B0">
        <w:fldChar w:fldCharType="begin"/>
      </w:r>
      <w:r w:rsidR="00537E27">
        <w:instrText xml:space="preserve"> ADDIN ZOTERO_ITEM CSL_CITATION {"citationID":"VS5VO1MU","properties":{"formattedCitation":"\\super 6,7\\nosupersub{}","plainCitation":"6,7","noteIndex":0},"citationItems":[{"id":2866,"uris":["http://zotero.org/users/local/JsxXSVeh/items/APGX6LXF"],"uri":["http://zotero.org/users/local/JsxXSVeh/items/APGX6LXF"],"itemData":{"id":2866,"type":"paper-conference","event":"Abstractband 8th Annual Conference of the German Societey for Epidemiology (DGEpi) e.V. and 1st Interantional LIFE Symposium (Abstractband 8. Jahrestagung der Deutschen Gesellschaft für Epidemiologie und 1. Intenationale LIFE Symposium)","event-place":"Leipzig","page":"245-246","publisher-place":"Leipzig","title":"A generic pseudonymization tool as a module of Central Data Management for medical research data (Ein generisches Pseudonymisierungswerkzeug als Modul des Zentralen Datenmanagements medizinischer Forschungsdaten)","author":[{"family":"Geidel","given":"L"},{"family":"Bahls","given":"T"},{"family":"Hoffmann","given":"W"}],"issued":{"date-parts":[["2013"]]}}},{"id":2867,"uris":["http://zotero.org/users/local/JsxXSVeh/items/A8Q5WZQN"],"uri":["http://zotero.org/users/local/JsxXSVeh/items/A8Q5WZQN"],"itemData":{"id":2867,"type":"book","title":"Pseudonymverwaltung mit gPAS","URL":"https://www.toolpool-gesundheitsforschung.de/produkte/gpas","author":[{"family":"Insitut für Community Medicien, Abt. VC, Universitätsmedizin Greifswald","given":""}],"issued":{"date-parts":[["2013"]]}}}],"schema":"https://github.com/citation-style-language/schema/raw/master/csl-citation.json"} </w:instrText>
      </w:r>
      <w:r w:rsidR="00A304B0">
        <w:fldChar w:fldCharType="separate"/>
      </w:r>
      <w:r w:rsidR="00537E27" w:rsidRPr="00537E27">
        <w:rPr>
          <w:rFonts w:cs="Arial"/>
          <w:vertAlign w:val="superscript"/>
        </w:rPr>
        <w:t>6,7</w:t>
      </w:r>
      <w:r w:rsidR="00A304B0">
        <w:fldChar w:fldCharType="end"/>
      </w:r>
      <w:r w:rsidR="00BD4925">
        <w:t>.</w:t>
      </w:r>
    </w:p>
    <w:p w14:paraId="193177B7" w14:textId="77777777" w:rsidR="00256FF4" w:rsidRDefault="00256FF4" w:rsidP="00256FF4"/>
    <w:p w14:paraId="2E11C9BB" w14:textId="7B74DF86" w:rsidR="00256FF4" w:rsidRPr="00256FF4" w:rsidRDefault="003F5932" w:rsidP="00256FF4">
      <w:pPr>
        <w:pStyle w:val="Heading1"/>
      </w:pPr>
      <w:bookmarkStart w:id="31" w:name="_Toc24703589"/>
      <w:r>
        <w:lastRenderedPageBreak/>
        <w:t>7. Qualitätssicherung</w:t>
      </w:r>
      <w:bookmarkEnd w:id="31"/>
    </w:p>
    <w:p w14:paraId="264CE040" w14:textId="7E912017" w:rsidR="003F5932" w:rsidRDefault="003F5932" w:rsidP="00AD3B8D">
      <w:pPr>
        <w:pStyle w:val="Heading2"/>
      </w:pPr>
      <w:bookmarkStart w:id="32" w:name="_Toc24703590"/>
      <w:r>
        <w:t>7.1 Standardisierung, Validierung und Monitoring</w:t>
      </w:r>
      <w:bookmarkEnd w:id="32"/>
    </w:p>
    <w:p w14:paraId="788CCAA7" w14:textId="44C6DE1E" w:rsidR="0054117C" w:rsidRDefault="0033518D" w:rsidP="0033518D">
      <w:r>
        <w:t xml:space="preserve">Das Monitoring wird durch </w:t>
      </w:r>
      <w:r w:rsidR="007740D0">
        <w:t xml:space="preserve">den Leiter des Klinischen Krebsregisters </w:t>
      </w:r>
      <w:r>
        <w:t xml:space="preserve">übernommen. Es werden u.a. die folgenden Eckdaten überprüft: Demographische Daten, Ein- und Ausschlusskriterien, Einwilligungserklärung, Abbruch der Studie. Da das Studienzentrum in der Durchführung von klinischen Studien </w:t>
      </w:r>
      <w:r w:rsidR="000C004E">
        <w:t>sehr erfahren</w:t>
      </w:r>
      <w:r>
        <w:t xml:space="preserve"> ist, werden für diese Studie keine eigenen Prüfarztschulungen durchgeführt, sondern das Studienzentrum trägt für die Schulung der eigenen Mitarbeiter Sorge</w:t>
      </w:r>
      <w:r w:rsidR="002A2D3A">
        <w:t>. Folgender Qualitätsindikator wird für den Studienablauf festgelegt: Einhaltung der Auswahlkriterien. Der behandelnde Arzt erklärt per Vertragsunterschrift sein Einverständnis, alle Daten dem zuständigen Monitor im Falle einer Überprüfung zugänglich zu machen. Das Vorliegen einer von dem Patienten unterzeichnete</w:t>
      </w:r>
      <w:r w:rsidR="00DD6D79">
        <w:t>n</w:t>
      </w:r>
      <w:r w:rsidR="002A2D3A">
        <w:t xml:space="preserve"> Einverständniserklärung ist Voraussetzung für die Übermittlung </w:t>
      </w:r>
      <w:proofErr w:type="spellStart"/>
      <w:r w:rsidR="002A2D3A">
        <w:t>pseudonymisierter</w:t>
      </w:r>
      <w:proofErr w:type="spellEnd"/>
      <w:r w:rsidR="002A2D3A">
        <w:t xml:space="preserve"> Daten und die Teilnahme an der Erhebung der Patientendaten. Diese muss durch den aufklärenden Arzt nach Überprüfung der Ein- und Ausschlusskriterien garantiert werden. Bei Unsicherheit</w:t>
      </w:r>
      <w:r w:rsidR="00DD6D79">
        <w:t>en</w:t>
      </w:r>
      <w:r w:rsidR="002A2D3A">
        <w:t xml:space="preserve"> bezüglich der Ein- und Ausschlusskriterien im speziellen Fall soll d</w:t>
      </w:r>
      <w:r w:rsidR="00DD6D79">
        <w:t>er</w:t>
      </w:r>
      <w:r w:rsidR="002A2D3A">
        <w:t xml:space="preserve"> zuständige Studienkoordinator kontaktiert werden.</w:t>
      </w:r>
    </w:p>
    <w:p w14:paraId="16110FA8" w14:textId="5F8D6A85" w:rsidR="003F5932" w:rsidRDefault="003F5932" w:rsidP="00AD3B8D">
      <w:pPr>
        <w:pStyle w:val="Heading1"/>
      </w:pPr>
      <w:bookmarkStart w:id="33" w:name="_Toc24703591"/>
      <w:r>
        <w:t>8. Gesetzliche und administrative Regelungen</w:t>
      </w:r>
      <w:bookmarkEnd w:id="33"/>
    </w:p>
    <w:p w14:paraId="6D7D6B97" w14:textId="701010A9" w:rsidR="00E741C2" w:rsidRPr="00E741C2" w:rsidRDefault="00E741C2" w:rsidP="00E741C2">
      <w:r>
        <w:t xml:space="preserve">In der Studie werden die Empfehlung zu </w:t>
      </w:r>
      <w:proofErr w:type="spellStart"/>
      <w:r>
        <w:t>Good</w:t>
      </w:r>
      <w:proofErr w:type="spellEnd"/>
      <w:r>
        <w:t xml:space="preserve"> Clinical Practice (s. ICH-GCP: International Conference on </w:t>
      </w:r>
      <w:proofErr w:type="spellStart"/>
      <w:r>
        <w:t>Harmonisation</w:t>
      </w:r>
      <w:proofErr w:type="spellEnd"/>
      <w:r>
        <w:t xml:space="preserve"> – </w:t>
      </w:r>
      <w:proofErr w:type="spellStart"/>
      <w:r>
        <w:t>Good</w:t>
      </w:r>
      <w:proofErr w:type="spellEnd"/>
      <w:r>
        <w:t xml:space="preserve"> Clinical Practice), gültig seit dem 17.01.1997, berücksichtigt. Ebenso gelten die Empfehlungen zu </w:t>
      </w:r>
      <w:hyperlink r:id="rId9" w:history="1">
        <w:r w:rsidRPr="00E741C2">
          <w:rPr>
            <w:rStyle w:val="Hyperlink"/>
            <w:color w:val="000000" w:themeColor="text1"/>
            <w:u w:val="none"/>
          </w:rPr>
          <w:t>Good </w:t>
        </w:r>
        <w:r w:rsidRPr="00E741C2">
          <w:rPr>
            <w:rStyle w:val="Hyperlink"/>
            <w:i/>
            <w:iCs/>
            <w:color w:val="000000" w:themeColor="text1"/>
            <w:u w:val="none"/>
          </w:rPr>
          <w:t>Epidemiological</w:t>
        </w:r>
        <w:r w:rsidRPr="00E741C2">
          <w:rPr>
            <w:rStyle w:val="Hyperlink"/>
            <w:color w:val="000000" w:themeColor="text1"/>
            <w:u w:val="none"/>
          </w:rPr>
          <w:t> Practice</w:t>
        </w:r>
      </w:hyperlink>
      <w:r>
        <w:rPr>
          <w:color w:val="000000" w:themeColor="text1"/>
        </w:rPr>
        <w:t xml:space="preserve"> (</w:t>
      </w:r>
      <w:r w:rsidRPr="00E741C2">
        <w:rPr>
          <w:color w:val="000000" w:themeColor="text1"/>
        </w:rPr>
        <w:t>https://www.dgepi.de/assets/Leitlinien-und-Empfehlungen/Recommendations-for-good-Epidemiologic-Practice.pdf</w:t>
      </w:r>
      <w:r>
        <w:rPr>
          <w:color w:val="000000" w:themeColor="text1"/>
        </w:rPr>
        <w:t>).</w:t>
      </w:r>
    </w:p>
    <w:p w14:paraId="4F3C5685" w14:textId="11470AFE" w:rsidR="00E741C2" w:rsidRPr="00E741C2" w:rsidRDefault="00E741C2" w:rsidP="00E741C2"/>
    <w:p w14:paraId="1A1897E5" w14:textId="7D56F50A" w:rsidR="003F5932" w:rsidRDefault="003F5932" w:rsidP="00AD3B8D">
      <w:pPr>
        <w:pStyle w:val="Heading2"/>
      </w:pPr>
      <w:bookmarkStart w:id="34" w:name="_Toc24703592"/>
      <w:r>
        <w:t>8.1 Ethikkommission</w:t>
      </w:r>
      <w:bookmarkEnd w:id="34"/>
    </w:p>
    <w:p w14:paraId="0C0368C9" w14:textId="03BE3622" w:rsidR="00503060" w:rsidRDefault="00503060" w:rsidP="00503060">
      <w:r>
        <w:t>Vor Beginn der Studie wird die für den ärztlichen Leiter von NEMO zuständige, nach Landesrecht gebildete Ethikkommission beratend hinzugezogen. Ein Studieneinschluss ist erst nach Erhalt eines positiven Ethikvotums für die Studie möglich. Dem Patienten wird eine schriftliche Patienteninformation zu Datenschutz und Einsichtnahme in seine Patientenakte sowie eine Einwilligungserklärung zur Unterschrift vorgelegt. Die schriftliche Einwilligung ist Voraussetzung für den Einschluss des Patienten in diese Studie.</w:t>
      </w:r>
    </w:p>
    <w:p w14:paraId="332F7179" w14:textId="77777777" w:rsidR="00EA3230" w:rsidRPr="00503060" w:rsidRDefault="00EA3230" w:rsidP="00503060"/>
    <w:p w14:paraId="25B90B33" w14:textId="65F1B47C" w:rsidR="003F5932" w:rsidRDefault="003F5932" w:rsidP="00AD3B8D">
      <w:pPr>
        <w:pStyle w:val="Heading2"/>
      </w:pPr>
      <w:bookmarkStart w:id="35" w:name="_Toc24703593"/>
      <w:r>
        <w:t>8.2 Aufklärung und Einwilligung der Probanden</w:t>
      </w:r>
      <w:bookmarkEnd w:id="35"/>
    </w:p>
    <w:p w14:paraId="04A5D49D" w14:textId="2738E498" w:rsidR="00503060" w:rsidRDefault="00503060" w:rsidP="00503060">
      <w:r>
        <w:t>Vor Aufnahme in die Studie wird jeder Proband vom behandelnden Arzt über Wesen, Ziele, erwartete Vorteile und mögliche Risiken der Studie informiert. Jeder Proband muss, nach ausreichender Bedenkzeit, seine schriftliche Einwilligung zur Teilnahme an der Studie erklären. Dem Probanden wird dabei ausreichend Zeit und Gelegenheit gegeben, um vor der Einleitung der Studienmaßnahmen über seine Teilnahme zu entscheiden und offene Fragen zu klären. Die Einwilligungserklärung wird von dem Probanden und von dem behandelnden Arzt unterzeichnet. Ist der Proband nicht in der Lage, eigenhändig zu unterschreiben, muss ein Zeuge die erfolgte mündliche Aufklärung durch Unterschrift bestätigen.</w:t>
      </w:r>
    </w:p>
    <w:p w14:paraId="4CA66B04" w14:textId="1E47D8CB" w:rsidR="00503060" w:rsidRDefault="00503060" w:rsidP="00503060">
      <w:r>
        <w:t xml:space="preserve">Ein Muster der Probandeninformation und Einwilligungserklärung sind als Anhang beigefügt. </w:t>
      </w:r>
    </w:p>
    <w:p w14:paraId="13A704DA" w14:textId="3528807C" w:rsidR="00503060" w:rsidRDefault="00503060" w:rsidP="00503060">
      <w:r>
        <w:t>Probandeninformation und Einwilligungserklärung liegen in zweifacher Ausfertigung vor. Ein Exemplar verbleibt beim Prüfer, das andere ist dem Probanden auszuhändigen.</w:t>
      </w:r>
    </w:p>
    <w:p w14:paraId="6DD5ED3C" w14:textId="77777777" w:rsidR="00425F9A" w:rsidRPr="00503060" w:rsidRDefault="00425F9A" w:rsidP="00503060"/>
    <w:p w14:paraId="06CBF169" w14:textId="0971DBAB" w:rsidR="003F5932" w:rsidRDefault="003F5932" w:rsidP="00AD3B8D">
      <w:pPr>
        <w:pStyle w:val="Heading2"/>
      </w:pPr>
      <w:bookmarkStart w:id="36" w:name="_Toc24703594"/>
      <w:r>
        <w:lastRenderedPageBreak/>
        <w:t>8.3 Finanzierung</w:t>
      </w:r>
      <w:bookmarkEnd w:id="36"/>
    </w:p>
    <w:p w14:paraId="371A25FE" w14:textId="5F6AA66F" w:rsidR="00093217" w:rsidRDefault="00503060" w:rsidP="00503060">
      <w:r>
        <w:t xml:space="preserve">Eine Finanzierung von NEMO </w:t>
      </w:r>
      <w:r w:rsidR="00093217">
        <w:t>erfolgt aus Mitteln des Zentrum</w:t>
      </w:r>
      <w:r w:rsidR="00B84AEF">
        <w:t>s</w:t>
      </w:r>
      <w:r w:rsidR="00093217">
        <w:t xml:space="preserve"> für Innovative Versorgung (ZIV) im Rahmen der Digitalisierungsoffensive des Landes Baden-Württemberg.</w:t>
      </w:r>
    </w:p>
    <w:p w14:paraId="7004D2A2" w14:textId="24930456" w:rsidR="00503060" w:rsidRPr="00503060" w:rsidRDefault="00093217" w:rsidP="00503060">
      <w:r>
        <w:t xml:space="preserve"> </w:t>
      </w:r>
    </w:p>
    <w:p w14:paraId="4C9AF837" w14:textId="7B1653DD" w:rsidR="003F5932" w:rsidRDefault="003F5932" w:rsidP="00AD3B8D">
      <w:pPr>
        <w:pStyle w:val="Heading2"/>
      </w:pPr>
      <w:bookmarkStart w:id="37" w:name="_Toc24703595"/>
      <w:r>
        <w:t>8.4 Verwendung, Speicherung und Weitergabe von Daten</w:t>
      </w:r>
      <w:bookmarkEnd w:id="37"/>
    </w:p>
    <w:p w14:paraId="229C40B2" w14:textId="08F6B301" w:rsidR="00B84AEF" w:rsidRDefault="00C81C1A" w:rsidP="00B84AEF">
      <w:r>
        <w:t xml:space="preserve">Die Probanden werden darüber informiert, dass ihre krankheitsbezogenen Daten in </w:t>
      </w:r>
      <w:proofErr w:type="spellStart"/>
      <w:r>
        <w:t>pseudonymisierter</w:t>
      </w:r>
      <w:proofErr w:type="spellEnd"/>
      <w:r>
        <w:t xml:space="preserve"> Form gespeichert und für wissenschaftliche Auswertungen verwendet werden. Die Probanden haben das Recht, über die gespeicherten Daten informiert zu werden. Für die Probanden ist es ersichtlich, wer mit welchem Fokus Einsicht in seine Daten erhält. Der Auftraggeber</w:t>
      </w:r>
      <w:r w:rsidR="00F95556">
        <w:t xml:space="preserve"> </w:t>
      </w:r>
      <w:r>
        <w:t>ist für die Archivierung der Studienunterlagen über einen Zeitraum von mindestens 10 Jahren verantwortlich. Gemäß der MBOÄ (Musterberufsordnung für Ärzte) ist der teilnehmende Arzt verpflichtet, die Identifizierungsliste und die Dokumentation der im Rahmen der nicht-</w:t>
      </w:r>
      <w:proofErr w:type="spellStart"/>
      <w:r>
        <w:t>interventionellen</w:t>
      </w:r>
      <w:proofErr w:type="spellEnd"/>
      <w:r>
        <w:t xml:space="preserve"> Studie durchgeführten Daten mindestens 10 Jahre lang zu archivieren.</w:t>
      </w:r>
    </w:p>
    <w:p w14:paraId="5686D000" w14:textId="77777777" w:rsidR="00C81C1A" w:rsidRPr="00B84AEF" w:rsidRDefault="00C81C1A" w:rsidP="00B84AEF"/>
    <w:p w14:paraId="7B713DCC" w14:textId="4FB620DD" w:rsidR="003F5932" w:rsidRDefault="003F5932" w:rsidP="00AD3B8D">
      <w:pPr>
        <w:pStyle w:val="Heading2"/>
      </w:pPr>
      <w:bookmarkStart w:id="38" w:name="_Toc24703596"/>
      <w:r>
        <w:t>8.5 Publikation</w:t>
      </w:r>
      <w:bookmarkEnd w:id="38"/>
    </w:p>
    <w:p w14:paraId="1917B041" w14:textId="673B0CE1" w:rsidR="003F5932" w:rsidRDefault="008E18C9" w:rsidP="008E18C9">
      <w:r>
        <w:t>Nach Auswertung der Daten ist eine zeitnahe und zügige Publikation der Ergebnisse vorgesehen. Es wird eine Publikation zur Beantwortung der Hauptfrage geben (unabhängig davon, wie die Ergebnisse ausfallen). Als Autoren sind beteiligt: Das Studienkomitee sowie die Hauptprüfer de</w:t>
      </w:r>
      <w:r w:rsidR="00F4196F">
        <w:t>s</w:t>
      </w:r>
      <w:r>
        <w:t xml:space="preserve"> Studienzentrums, die durch Einschluss von mehr als 10% der Gesamtzahl der Studienteilnehmer an der Rekrutierung maßgeblich mitgewirkt haben. Weitere Autoren werden nach ihrem wissenschaftlichen Input zur Auswertung bzw. der Manuskripterstellung aufgenommen. Neben der Hauptfragestellung sind weitere Publikationen vorgesehen, darunter die Publikation der explorativen Auswertung zur Reduktion von Nebenwirkungsgraden der zweiten Phase dieser Studie. Die Publikationen werden in Absprache mit der Studienleitung erstellt. Patientendaten werden im Rahmen der Publikation anonymisiert dargestellt. Kongressbeiträge können im Rahmen von Zwischenauswertungen/Endauswertungen in Absprache mit der Studienleitung erfolgen.</w:t>
      </w:r>
    </w:p>
    <w:p w14:paraId="16A25086" w14:textId="42FB0EFB" w:rsidR="003D6149" w:rsidRDefault="003D6149" w:rsidP="008E18C9"/>
    <w:p w14:paraId="347A9A83" w14:textId="70591136" w:rsidR="00425F9A" w:rsidRDefault="00425F9A" w:rsidP="008E18C9"/>
    <w:p w14:paraId="23F64904" w14:textId="3A5BF6CB" w:rsidR="00425F9A" w:rsidRDefault="00425F9A" w:rsidP="008E18C9"/>
    <w:p w14:paraId="7517A980" w14:textId="27CE98F3" w:rsidR="00425F9A" w:rsidRDefault="00425F9A" w:rsidP="008E18C9"/>
    <w:p w14:paraId="3BCE6916" w14:textId="78A23D6A" w:rsidR="00425F9A" w:rsidRDefault="00425F9A" w:rsidP="008E18C9"/>
    <w:p w14:paraId="031B1634" w14:textId="412F84C2" w:rsidR="00425F9A" w:rsidRDefault="00425F9A" w:rsidP="008E18C9"/>
    <w:p w14:paraId="1393A872" w14:textId="7B3DE362" w:rsidR="00425F9A" w:rsidRDefault="00425F9A" w:rsidP="008E18C9"/>
    <w:p w14:paraId="10492562" w14:textId="77777777" w:rsidR="008E7788" w:rsidRDefault="008E7788" w:rsidP="008E18C9"/>
    <w:p w14:paraId="491BCECB" w14:textId="7DBC2929" w:rsidR="003F5932" w:rsidRPr="007602F4" w:rsidRDefault="003F5932" w:rsidP="00C67233">
      <w:pPr>
        <w:pStyle w:val="NormalWeb"/>
        <w:tabs>
          <w:tab w:val="left" w:pos="1190"/>
        </w:tabs>
        <w:spacing w:line="276" w:lineRule="auto"/>
        <w:contextualSpacing/>
        <w:rPr>
          <w:rFonts w:cs="Arial"/>
          <w:b/>
          <w:bCs/>
        </w:rPr>
      </w:pPr>
      <w:r w:rsidRPr="007602F4">
        <w:rPr>
          <w:rFonts w:cs="Arial"/>
          <w:b/>
          <w:bCs/>
        </w:rPr>
        <w:t>Literaturverzeichnis</w:t>
      </w:r>
    </w:p>
    <w:p w14:paraId="54A3D6CA" w14:textId="77777777" w:rsidR="00537E27" w:rsidRPr="00537E27" w:rsidRDefault="00D9362F" w:rsidP="00537E27">
      <w:pPr>
        <w:pStyle w:val="Bibliography"/>
        <w:rPr>
          <w:rFonts w:cs="Arial"/>
          <w:lang w:val="en-GB"/>
        </w:rPr>
      </w:pPr>
      <w:r>
        <w:rPr>
          <w:rFonts w:cs="Arial"/>
          <w:b/>
          <w:bCs/>
        </w:rPr>
        <w:fldChar w:fldCharType="begin"/>
      </w:r>
      <w:r w:rsidR="00A304B0" w:rsidRPr="00E913FE">
        <w:rPr>
          <w:rFonts w:cs="Arial"/>
          <w:b/>
          <w:bCs/>
        </w:rPr>
        <w:instrText xml:space="preserve"> ADDIN ZOTERO_BIBL {"uncited":[],"omitted":[],"custom":[]} CSL_BIBLIOGRAPHY </w:instrText>
      </w:r>
      <w:r>
        <w:rPr>
          <w:rFonts w:cs="Arial"/>
          <w:b/>
          <w:bCs/>
        </w:rPr>
        <w:fldChar w:fldCharType="separate"/>
      </w:r>
      <w:r w:rsidR="00537E27" w:rsidRPr="00537E27">
        <w:rPr>
          <w:rFonts w:cs="Arial"/>
        </w:rPr>
        <w:t>1.</w:t>
      </w:r>
      <w:r w:rsidR="00537E27" w:rsidRPr="00537E27">
        <w:rPr>
          <w:rFonts w:cs="Arial"/>
        </w:rPr>
        <w:tab/>
        <w:t xml:space="preserve">Aaronson, N. K. </w:t>
      </w:r>
      <w:r w:rsidR="00537E27" w:rsidRPr="00537E27">
        <w:rPr>
          <w:rFonts w:cs="Arial"/>
          <w:i/>
          <w:iCs/>
        </w:rPr>
        <w:t>et al.</w:t>
      </w:r>
      <w:r w:rsidR="00537E27" w:rsidRPr="00537E27">
        <w:rPr>
          <w:rFonts w:cs="Arial"/>
        </w:rPr>
        <w:t xml:space="preserve"> </w:t>
      </w:r>
      <w:r w:rsidR="00537E27" w:rsidRPr="00537E27">
        <w:rPr>
          <w:rFonts w:cs="Arial"/>
          <w:lang w:val="en-GB"/>
        </w:rPr>
        <w:t xml:space="preserve">The European Organization for Research and Treatment of Cancer QLQ-C30: A Quality-of-Life Instrument for Use in International Clinical Trials in Oncology. </w:t>
      </w:r>
      <w:r w:rsidR="00537E27" w:rsidRPr="00537E27">
        <w:rPr>
          <w:rFonts w:cs="Arial"/>
          <w:i/>
          <w:iCs/>
          <w:lang w:val="en-GB"/>
        </w:rPr>
        <w:t>JNCI: Journal of the National Cancer Institute</w:t>
      </w:r>
      <w:r w:rsidR="00537E27" w:rsidRPr="00537E27">
        <w:rPr>
          <w:rFonts w:cs="Arial"/>
          <w:lang w:val="en-GB"/>
        </w:rPr>
        <w:t xml:space="preserve"> </w:t>
      </w:r>
      <w:r w:rsidR="00537E27" w:rsidRPr="00537E27">
        <w:rPr>
          <w:rFonts w:cs="Arial"/>
          <w:b/>
          <w:bCs/>
          <w:lang w:val="en-GB"/>
        </w:rPr>
        <w:t>85</w:t>
      </w:r>
      <w:r w:rsidR="00537E27" w:rsidRPr="00537E27">
        <w:rPr>
          <w:rFonts w:cs="Arial"/>
          <w:lang w:val="en-GB"/>
        </w:rPr>
        <w:t>, 365–376 (1993).</w:t>
      </w:r>
    </w:p>
    <w:p w14:paraId="2C73EAB6" w14:textId="77777777" w:rsidR="00537E27" w:rsidRPr="00537E27" w:rsidRDefault="00537E27" w:rsidP="00537E27">
      <w:pPr>
        <w:pStyle w:val="Bibliography"/>
        <w:rPr>
          <w:rFonts w:cs="Arial"/>
          <w:lang w:val="en-GB"/>
        </w:rPr>
      </w:pPr>
      <w:r w:rsidRPr="00537E27">
        <w:rPr>
          <w:rFonts w:cs="Arial"/>
          <w:lang w:val="en-GB"/>
        </w:rPr>
        <w:t>2.</w:t>
      </w:r>
      <w:r w:rsidRPr="00537E27">
        <w:rPr>
          <w:rFonts w:cs="Arial"/>
          <w:lang w:val="en-GB"/>
        </w:rPr>
        <w:tab/>
        <w:t xml:space="preserve">Fayers, P. </w:t>
      </w:r>
      <w:r w:rsidRPr="00537E27">
        <w:rPr>
          <w:rFonts w:cs="Arial"/>
          <w:i/>
          <w:iCs/>
          <w:lang w:val="en-GB"/>
        </w:rPr>
        <w:t>et al.</w:t>
      </w:r>
      <w:r w:rsidRPr="00537E27">
        <w:rPr>
          <w:rFonts w:cs="Arial"/>
          <w:lang w:val="en-GB"/>
        </w:rPr>
        <w:t xml:space="preserve"> </w:t>
      </w:r>
      <w:r w:rsidRPr="00537E27">
        <w:rPr>
          <w:rFonts w:cs="Arial"/>
          <w:i/>
          <w:iCs/>
          <w:lang w:val="en-GB"/>
        </w:rPr>
        <w:t>The EORTC QLQ-C30 Scoring Manual (3rd Edition)</w:t>
      </w:r>
      <w:r w:rsidRPr="00537E27">
        <w:rPr>
          <w:rFonts w:cs="Arial"/>
          <w:lang w:val="en-GB"/>
        </w:rPr>
        <w:t xml:space="preserve">. (European </w:t>
      </w:r>
      <w:r w:rsidRPr="00537E27">
        <w:rPr>
          <w:rFonts w:cs="Arial"/>
          <w:lang w:val="en-GB"/>
        </w:rPr>
        <w:lastRenderedPageBreak/>
        <w:t>Organisation for Research and Treatment of Cancer, 2001).</w:t>
      </w:r>
    </w:p>
    <w:p w14:paraId="76000E19" w14:textId="77777777" w:rsidR="00537E27" w:rsidRPr="00537E27" w:rsidRDefault="00537E27" w:rsidP="00537E27">
      <w:pPr>
        <w:pStyle w:val="Bibliography"/>
        <w:rPr>
          <w:rFonts w:cs="Arial"/>
        </w:rPr>
      </w:pPr>
      <w:r w:rsidRPr="00537E27">
        <w:rPr>
          <w:rFonts w:cs="Arial"/>
          <w:lang w:val="en-GB"/>
        </w:rPr>
        <w:t>3.</w:t>
      </w:r>
      <w:r w:rsidRPr="00537E27">
        <w:rPr>
          <w:rFonts w:cs="Arial"/>
          <w:lang w:val="en-GB"/>
        </w:rPr>
        <w:tab/>
        <w:t xml:space="preserve">Joe, J. &amp; Demiris, G. Older adults and mobile phones for health: A review. </w:t>
      </w:r>
      <w:r w:rsidRPr="00537E27">
        <w:rPr>
          <w:rFonts w:cs="Arial"/>
          <w:i/>
          <w:iCs/>
        </w:rPr>
        <w:t>Journal of Biomedical Informatics</w:t>
      </w:r>
      <w:r w:rsidRPr="00537E27">
        <w:rPr>
          <w:rFonts w:cs="Arial"/>
        </w:rPr>
        <w:t xml:space="preserve"> </w:t>
      </w:r>
      <w:r w:rsidRPr="00537E27">
        <w:rPr>
          <w:rFonts w:cs="Arial"/>
          <w:b/>
          <w:bCs/>
        </w:rPr>
        <w:t>46</w:t>
      </w:r>
      <w:r w:rsidRPr="00537E27">
        <w:rPr>
          <w:rFonts w:cs="Arial"/>
        </w:rPr>
        <w:t>, 947–954 (2013).</w:t>
      </w:r>
    </w:p>
    <w:p w14:paraId="7B29C7F2" w14:textId="77777777" w:rsidR="00537E27" w:rsidRPr="00537E27" w:rsidRDefault="00537E27" w:rsidP="00537E27">
      <w:pPr>
        <w:pStyle w:val="Bibliography"/>
        <w:rPr>
          <w:rFonts w:cs="Arial"/>
        </w:rPr>
      </w:pPr>
      <w:r w:rsidRPr="00537E27">
        <w:rPr>
          <w:rFonts w:cs="Arial"/>
        </w:rPr>
        <w:t>4.</w:t>
      </w:r>
      <w:r w:rsidRPr="00537E27">
        <w:rPr>
          <w:rFonts w:cs="Arial"/>
        </w:rPr>
        <w:tab/>
        <w:t xml:space="preserve">Pöpsel, F. Zukunft ist heute. </w:t>
      </w:r>
      <w:r w:rsidRPr="00537E27">
        <w:rPr>
          <w:rFonts w:cs="Arial"/>
          <w:i/>
          <w:iCs/>
        </w:rPr>
        <w:t>#smart gesund</w:t>
      </w:r>
      <w:r w:rsidRPr="00537E27">
        <w:rPr>
          <w:rFonts w:cs="Arial"/>
        </w:rPr>
        <w:t xml:space="preserve"> (2019).</w:t>
      </w:r>
    </w:p>
    <w:p w14:paraId="0CE87A4A" w14:textId="77777777" w:rsidR="00537E27" w:rsidRPr="00537E27" w:rsidRDefault="00537E27" w:rsidP="00537E27">
      <w:pPr>
        <w:pStyle w:val="Bibliography"/>
        <w:rPr>
          <w:rFonts w:cs="Arial"/>
        </w:rPr>
      </w:pPr>
      <w:r w:rsidRPr="00537E27">
        <w:rPr>
          <w:rFonts w:cs="Arial"/>
          <w:lang w:val="en-GB"/>
        </w:rPr>
        <w:t>5.</w:t>
      </w:r>
      <w:r w:rsidRPr="00537E27">
        <w:rPr>
          <w:rFonts w:cs="Arial"/>
          <w:lang w:val="en-GB"/>
        </w:rPr>
        <w:tab/>
        <w:t xml:space="preserve">Jonckheere, A. R. A Distribution-Free k-Sample Test Against Ordered Alternatives. </w:t>
      </w:r>
      <w:r w:rsidRPr="00537E27">
        <w:rPr>
          <w:rFonts w:cs="Arial"/>
          <w:i/>
          <w:iCs/>
        </w:rPr>
        <w:t>Biometrika</w:t>
      </w:r>
      <w:r w:rsidRPr="00537E27">
        <w:rPr>
          <w:rFonts w:cs="Arial"/>
        </w:rPr>
        <w:t xml:space="preserve"> </w:t>
      </w:r>
      <w:r w:rsidRPr="00537E27">
        <w:rPr>
          <w:rFonts w:cs="Arial"/>
          <w:b/>
          <w:bCs/>
        </w:rPr>
        <w:t>41</w:t>
      </w:r>
      <w:r w:rsidRPr="00537E27">
        <w:rPr>
          <w:rFonts w:cs="Arial"/>
        </w:rPr>
        <w:t>, 133–145 (1954).</w:t>
      </w:r>
    </w:p>
    <w:p w14:paraId="4DA82799" w14:textId="77777777" w:rsidR="00537E27" w:rsidRPr="00537E27" w:rsidRDefault="00537E27" w:rsidP="00537E27">
      <w:pPr>
        <w:pStyle w:val="Bibliography"/>
        <w:rPr>
          <w:rFonts w:cs="Arial"/>
        </w:rPr>
      </w:pPr>
      <w:r w:rsidRPr="00537E27">
        <w:rPr>
          <w:rFonts w:cs="Arial"/>
        </w:rPr>
        <w:t>6.</w:t>
      </w:r>
      <w:r w:rsidRPr="00537E27">
        <w:rPr>
          <w:rFonts w:cs="Arial"/>
        </w:rPr>
        <w:tab/>
        <w:t>Geidel, L., Bahls, T. &amp; Hoffmann, W. A generic pseudonymization tool as a module of Central Data Management for medical research data (Ein generisches Pseudonymisierungswerkzeug als Modul des Zentralen Datenmanagements medizinischer Forschungsdaten). in 245–246 (2013).</w:t>
      </w:r>
    </w:p>
    <w:p w14:paraId="4703F3B2" w14:textId="77777777" w:rsidR="00537E27" w:rsidRPr="00537E27" w:rsidRDefault="00537E27" w:rsidP="00537E27">
      <w:pPr>
        <w:pStyle w:val="Bibliography"/>
        <w:rPr>
          <w:rFonts w:cs="Arial"/>
          <w:lang w:val="en-GB"/>
        </w:rPr>
      </w:pPr>
      <w:r w:rsidRPr="00537E27">
        <w:rPr>
          <w:rFonts w:cs="Arial"/>
        </w:rPr>
        <w:t>7.</w:t>
      </w:r>
      <w:r w:rsidRPr="00537E27">
        <w:rPr>
          <w:rFonts w:cs="Arial"/>
        </w:rPr>
        <w:tab/>
        <w:t xml:space="preserve">Insitut für Community Medicien, Abt. VC, Universitätsmedizin Greifswald. </w:t>
      </w:r>
      <w:r w:rsidRPr="00537E27">
        <w:rPr>
          <w:rFonts w:cs="Arial"/>
          <w:i/>
          <w:iCs/>
          <w:lang w:val="en-GB"/>
        </w:rPr>
        <w:t>Pseudonymverwaltung mit gPAS</w:t>
      </w:r>
      <w:r w:rsidRPr="00537E27">
        <w:rPr>
          <w:rFonts w:cs="Arial"/>
          <w:lang w:val="en-GB"/>
        </w:rPr>
        <w:t>. (2013).</w:t>
      </w:r>
    </w:p>
    <w:p w14:paraId="36841350" w14:textId="0542D7D4" w:rsidR="002C4836" w:rsidRPr="003F5932" w:rsidRDefault="00D9362F" w:rsidP="008E1EA7">
      <w:pPr>
        <w:pStyle w:val="NormalWeb"/>
        <w:tabs>
          <w:tab w:val="left" w:pos="1190"/>
        </w:tabs>
        <w:contextualSpacing/>
        <w:rPr>
          <w:rFonts w:cs="Arial"/>
          <w:b/>
          <w:bCs/>
        </w:rPr>
      </w:pPr>
      <w:r>
        <w:rPr>
          <w:rFonts w:cs="Arial"/>
          <w:b/>
          <w:bCs/>
        </w:rPr>
        <w:fldChar w:fldCharType="end"/>
      </w:r>
    </w:p>
    <w:sectPr w:rsidR="002C4836" w:rsidRPr="003F5932">
      <w:footerReference w:type="default" r:id="rId10"/>
      <w:pgSz w:w="11907" w:h="16840"/>
      <w:pgMar w:top="1418" w:right="1134" w:bottom="1134" w:left="1304" w:header="709" w:footer="709" w:gutter="0"/>
      <w:pgNumType w:start="1"/>
      <w:cols w:space="70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013D5F" w14:textId="77777777" w:rsidR="00245463" w:rsidRDefault="00245463" w:rsidP="00351916">
      <w:r>
        <w:separator/>
      </w:r>
    </w:p>
  </w:endnote>
  <w:endnote w:type="continuationSeparator" w:id="0">
    <w:p w14:paraId="60627AF0" w14:textId="77777777" w:rsidR="00245463" w:rsidRDefault="00245463" w:rsidP="00351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1F984B" w14:textId="20783BBD" w:rsidR="00E913FE" w:rsidRDefault="00E913FE" w:rsidP="00EE4BD9">
    <w:pPr>
      <w:pStyle w:val="Footer"/>
      <w:rPr>
        <w:rFonts w:cs="Arial"/>
        <w:color w:val="000000" w:themeColor="text1"/>
      </w:rPr>
    </w:pPr>
    <w:r>
      <w:rPr>
        <w:rFonts w:cs="Arial"/>
        <w:color w:val="000000" w:themeColor="text1"/>
      </w:rPr>
      <w:t>______________________________________________________________________</w:t>
    </w:r>
  </w:p>
  <w:p w14:paraId="481ADB62" w14:textId="21934B42" w:rsidR="00E913FE" w:rsidRDefault="00E913FE" w:rsidP="00EE4BD9">
    <w:pPr>
      <w:pStyle w:val="Footer"/>
      <w:rPr>
        <w:rFonts w:cs="Arial"/>
        <w:color w:val="000000" w:themeColor="text1"/>
      </w:rPr>
    </w:pPr>
  </w:p>
  <w:p w14:paraId="27F8923D" w14:textId="705B7179" w:rsidR="00E913FE" w:rsidRPr="00EE4BD9" w:rsidRDefault="00E913FE" w:rsidP="00EE4BD9">
    <w:pPr>
      <w:pStyle w:val="Footer"/>
      <w:rPr>
        <w:rFonts w:cs="Arial"/>
        <w:color w:val="000000" w:themeColor="text1"/>
      </w:rPr>
    </w:pPr>
    <w:r>
      <w:rPr>
        <w:rFonts w:cs="Arial"/>
        <w:color w:val="000000" w:themeColor="text1"/>
      </w:rPr>
      <w:t xml:space="preserve">Version 1.3 / 14.09.2020                                                                            Seite </w:t>
    </w:r>
    <w:r w:rsidRPr="00EE4BD9">
      <w:rPr>
        <w:rFonts w:cs="Arial"/>
        <w:color w:val="000000" w:themeColor="text1"/>
      </w:rPr>
      <w:fldChar w:fldCharType="begin"/>
    </w:r>
    <w:r w:rsidRPr="00EE4BD9">
      <w:rPr>
        <w:rFonts w:cs="Arial"/>
        <w:color w:val="000000" w:themeColor="text1"/>
      </w:rPr>
      <w:instrText xml:space="preserve"> PAGE  \* Arabic  \* MERGEFORMAT </w:instrText>
    </w:r>
    <w:r w:rsidRPr="00EE4BD9">
      <w:rPr>
        <w:rFonts w:cs="Arial"/>
        <w:color w:val="000000" w:themeColor="text1"/>
      </w:rPr>
      <w:fldChar w:fldCharType="separate"/>
    </w:r>
    <w:r>
      <w:rPr>
        <w:rFonts w:cs="Arial"/>
        <w:noProof/>
        <w:color w:val="000000" w:themeColor="text1"/>
      </w:rPr>
      <w:t>1</w:t>
    </w:r>
    <w:r w:rsidRPr="00EE4BD9">
      <w:rPr>
        <w:rFonts w:cs="Arial"/>
        <w:color w:val="000000" w:themeColor="text1"/>
      </w:rPr>
      <w:fldChar w:fldCharType="end"/>
    </w:r>
    <w:r w:rsidRPr="00EE4BD9">
      <w:rPr>
        <w:rFonts w:cs="Arial"/>
        <w:color w:val="000000" w:themeColor="text1"/>
      </w:rPr>
      <w:t xml:space="preserve"> </w:t>
    </w:r>
    <w:r>
      <w:rPr>
        <w:rFonts w:cs="Arial"/>
        <w:color w:val="000000" w:themeColor="text1"/>
      </w:rPr>
      <w:t>von</w:t>
    </w:r>
    <w:r w:rsidRPr="00EE4BD9">
      <w:rPr>
        <w:rFonts w:cs="Arial"/>
        <w:color w:val="000000" w:themeColor="text1"/>
      </w:rPr>
      <w:t xml:space="preserve"> </w:t>
    </w:r>
    <w:r w:rsidRPr="00EE4BD9">
      <w:rPr>
        <w:rFonts w:cs="Arial"/>
        <w:color w:val="000000" w:themeColor="text1"/>
      </w:rPr>
      <w:fldChar w:fldCharType="begin"/>
    </w:r>
    <w:r w:rsidRPr="00EE4BD9">
      <w:rPr>
        <w:rFonts w:cs="Arial"/>
        <w:color w:val="000000" w:themeColor="text1"/>
      </w:rPr>
      <w:instrText xml:space="preserve"> NUMPAGES  \* Arabic  \* MERGEFORMAT </w:instrText>
    </w:r>
    <w:r w:rsidRPr="00EE4BD9">
      <w:rPr>
        <w:rFonts w:cs="Arial"/>
        <w:color w:val="000000" w:themeColor="text1"/>
      </w:rPr>
      <w:fldChar w:fldCharType="separate"/>
    </w:r>
    <w:r>
      <w:rPr>
        <w:rFonts w:cs="Arial"/>
        <w:noProof/>
        <w:color w:val="000000" w:themeColor="text1"/>
      </w:rPr>
      <w:t>18</w:t>
    </w:r>
    <w:r w:rsidRPr="00EE4BD9">
      <w:rPr>
        <w:rFonts w:cs="Arial"/>
        <w:color w:val="000000" w:themeColor="text1"/>
      </w:rPr>
      <w:fldChar w:fldCharType="end"/>
    </w:r>
  </w:p>
  <w:p w14:paraId="172DEE31" w14:textId="54219907" w:rsidR="00E913FE" w:rsidRPr="00A84167" w:rsidRDefault="00E913FE">
    <w:pPr>
      <w:pStyle w:val="Footer"/>
      <w:ind w:right="360"/>
      <w:rPr>
        <w:rFonts w:cs="Arial"/>
        <w:sz w:val="18"/>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5A5307" w14:textId="77777777" w:rsidR="00245463" w:rsidRDefault="00245463" w:rsidP="00351916">
      <w:r>
        <w:separator/>
      </w:r>
    </w:p>
  </w:footnote>
  <w:footnote w:type="continuationSeparator" w:id="0">
    <w:p w14:paraId="593A4270" w14:textId="77777777" w:rsidR="00245463" w:rsidRDefault="00245463" w:rsidP="003519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A7258F"/>
    <w:multiLevelType w:val="hybridMultilevel"/>
    <w:tmpl w:val="4CE8F5FE"/>
    <w:lvl w:ilvl="0" w:tplc="1E027AF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CA96344"/>
    <w:multiLevelType w:val="hybridMultilevel"/>
    <w:tmpl w:val="CC208B0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E247CD1"/>
    <w:multiLevelType w:val="hybridMultilevel"/>
    <w:tmpl w:val="3F54FF80"/>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9A37EF"/>
    <w:multiLevelType w:val="hybridMultilevel"/>
    <w:tmpl w:val="F3B055D6"/>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3066C4"/>
    <w:multiLevelType w:val="hybridMultilevel"/>
    <w:tmpl w:val="E8D61218"/>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5277A7"/>
    <w:multiLevelType w:val="hybridMultilevel"/>
    <w:tmpl w:val="07D275C2"/>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96013A"/>
    <w:multiLevelType w:val="hybridMultilevel"/>
    <w:tmpl w:val="9314F1D0"/>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F3359B"/>
    <w:multiLevelType w:val="hybridMultilevel"/>
    <w:tmpl w:val="903A6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AC1364"/>
    <w:multiLevelType w:val="hybridMultilevel"/>
    <w:tmpl w:val="C55264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7C57141"/>
    <w:multiLevelType w:val="hybridMultilevel"/>
    <w:tmpl w:val="ACE6682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4C11C5"/>
    <w:multiLevelType w:val="hybridMultilevel"/>
    <w:tmpl w:val="0ADCDC5A"/>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A96142"/>
    <w:multiLevelType w:val="hybridMultilevel"/>
    <w:tmpl w:val="2D3A8C26"/>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9B1572"/>
    <w:multiLevelType w:val="hybridMultilevel"/>
    <w:tmpl w:val="5CF0F25C"/>
    <w:lvl w:ilvl="0" w:tplc="0884EEB2">
      <w:start w:val="1"/>
      <w:numFmt w:val="bullet"/>
      <w:lvlText w:val=""/>
      <w:lvlJc w:val="left"/>
      <w:pPr>
        <w:ind w:left="720" w:hanging="607"/>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F34780"/>
    <w:multiLevelType w:val="hybridMultilevel"/>
    <w:tmpl w:val="6A72223A"/>
    <w:lvl w:ilvl="0" w:tplc="04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8"/>
  </w:num>
  <w:num w:numId="3">
    <w:abstractNumId w:val="10"/>
  </w:num>
  <w:num w:numId="4">
    <w:abstractNumId w:val="12"/>
  </w:num>
  <w:num w:numId="5">
    <w:abstractNumId w:val="13"/>
  </w:num>
  <w:num w:numId="6">
    <w:abstractNumId w:val="2"/>
  </w:num>
  <w:num w:numId="7">
    <w:abstractNumId w:val="6"/>
  </w:num>
  <w:num w:numId="8">
    <w:abstractNumId w:val="7"/>
  </w:num>
  <w:num w:numId="9">
    <w:abstractNumId w:val="4"/>
  </w:num>
  <w:num w:numId="10">
    <w:abstractNumId w:val="11"/>
  </w:num>
  <w:num w:numId="11">
    <w:abstractNumId w:val="5"/>
  </w:num>
  <w:num w:numId="12">
    <w:abstractNumId w:val="1"/>
  </w:num>
  <w:num w:numId="13">
    <w:abstractNumId w:val="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5"/>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1916"/>
    <w:rsid w:val="0000462A"/>
    <w:rsid w:val="000109AB"/>
    <w:rsid w:val="00030239"/>
    <w:rsid w:val="0003220D"/>
    <w:rsid w:val="00034F40"/>
    <w:rsid w:val="000470A7"/>
    <w:rsid w:val="0005778A"/>
    <w:rsid w:val="00093217"/>
    <w:rsid w:val="00097402"/>
    <w:rsid w:val="000A4757"/>
    <w:rsid w:val="000B600D"/>
    <w:rsid w:val="000C004E"/>
    <w:rsid w:val="000E5C63"/>
    <w:rsid w:val="00104305"/>
    <w:rsid w:val="00112A69"/>
    <w:rsid w:val="00137569"/>
    <w:rsid w:val="00145DA5"/>
    <w:rsid w:val="001529DC"/>
    <w:rsid w:val="001760A6"/>
    <w:rsid w:val="00195432"/>
    <w:rsid w:val="0019712A"/>
    <w:rsid w:val="001B2998"/>
    <w:rsid w:val="001C0421"/>
    <w:rsid w:val="001C0BEB"/>
    <w:rsid w:val="001D32CD"/>
    <w:rsid w:val="00207C21"/>
    <w:rsid w:val="002174EB"/>
    <w:rsid w:val="002240D4"/>
    <w:rsid w:val="002246AE"/>
    <w:rsid w:val="002262CA"/>
    <w:rsid w:val="00227ECB"/>
    <w:rsid w:val="00240F2A"/>
    <w:rsid w:val="00245463"/>
    <w:rsid w:val="00256FF4"/>
    <w:rsid w:val="002600C2"/>
    <w:rsid w:val="00273730"/>
    <w:rsid w:val="00275998"/>
    <w:rsid w:val="002A2D3A"/>
    <w:rsid w:val="002B27A7"/>
    <w:rsid w:val="002C4836"/>
    <w:rsid w:val="002D2354"/>
    <w:rsid w:val="002E5A44"/>
    <w:rsid w:val="002E6614"/>
    <w:rsid w:val="00313ADF"/>
    <w:rsid w:val="003261B5"/>
    <w:rsid w:val="00327F66"/>
    <w:rsid w:val="0033518D"/>
    <w:rsid w:val="0034755C"/>
    <w:rsid w:val="00351916"/>
    <w:rsid w:val="00354CE1"/>
    <w:rsid w:val="0035787E"/>
    <w:rsid w:val="00363510"/>
    <w:rsid w:val="0036668D"/>
    <w:rsid w:val="00383361"/>
    <w:rsid w:val="003B373B"/>
    <w:rsid w:val="003B688E"/>
    <w:rsid w:val="003B7681"/>
    <w:rsid w:val="003C0E61"/>
    <w:rsid w:val="003C6E29"/>
    <w:rsid w:val="003D0961"/>
    <w:rsid w:val="003D6149"/>
    <w:rsid w:val="003E3FDC"/>
    <w:rsid w:val="003F0A22"/>
    <w:rsid w:val="003F5932"/>
    <w:rsid w:val="00422F48"/>
    <w:rsid w:val="00425F9A"/>
    <w:rsid w:val="004267B3"/>
    <w:rsid w:val="004275BC"/>
    <w:rsid w:val="00433D81"/>
    <w:rsid w:val="00442F9E"/>
    <w:rsid w:val="004539E6"/>
    <w:rsid w:val="004804F5"/>
    <w:rsid w:val="00492E5C"/>
    <w:rsid w:val="00494491"/>
    <w:rsid w:val="004B363D"/>
    <w:rsid w:val="004B6EC3"/>
    <w:rsid w:val="004E17FD"/>
    <w:rsid w:val="004E7A14"/>
    <w:rsid w:val="00503060"/>
    <w:rsid w:val="005059E6"/>
    <w:rsid w:val="00506E3C"/>
    <w:rsid w:val="00514F53"/>
    <w:rsid w:val="00537E27"/>
    <w:rsid w:val="0054117C"/>
    <w:rsid w:val="00554681"/>
    <w:rsid w:val="005552D8"/>
    <w:rsid w:val="00561701"/>
    <w:rsid w:val="0056765B"/>
    <w:rsid w:val="005B1777"/>
    <w:rsid w:val="0060088F"/>
    <w:rsid w:val="00600DAE"/>
    <w:rsid w:val="0060196E"/>
    <w:rsid w:val="00603F2C"/>
    <w:rsid w:val="006042B5"/>
    <w:rsid w:val="00607F63"/>
    <w:rsid w:val="006327C9"/>
    <w:rsid w:val="00637FC7"/>
    <w:rsid w:val="0065163B"/>
    <w:rsid w:val="00652262"/>
    <w:rsid w:val="00652284"/>
    <w:rsid w:val="0067130C"/>
    <w:rsid w:val="006B0A50"/>
    <w:rsid w:val="006B261B"/>
    <w:rsid w:val="0075208C"/>
    <w:rsid w:val="007602F4"/>
    <w:rsid w:val="007740D0"/>
    <w:rsid w:val="00797C7E"/>
    <w:rsid w:val="007B6162"/>
    <w:rsid w:val="007C4498"/>
    <w:rsid w:val="007D00D5"/>
    <w:rsid w:val="007E2211"/>
    <w:rsid w:val="007E303F"/>
    <w:rsid w:val="007F3350"/>
    <w:rsid w:val="007F3B29"/>
    <w:rsid w:val="007F6ABD"/>
    <w:rsid w:val="0080691C"/>
    <w:rsid w:val="00816CBF"/>
    <w:rsid w:val="008458CB"/>
    <w:rsid w:val="00853434"/>
    <w:rsid w:val="00867497"/>
    <w:rsid w:val="0087656C"/>
    <w:rsid w:val="008879F6"/>
    <w:rsid w:val="008C4308"/>
    <w:rsid w:val="008E18C9"/>
    <w:rsid w:val="008E1EA7"/>
    <w:rsid w:val="008E6E4C"/>
    <w:rsid w:val="008E7788"/>
    <w:rsid w:val="008F5DC7"/>
    <w:rsid w:val="00916D50"/>
    <w:rsid w:val="0092669A"/>
    <w:rsid w:val="00941012"/>
    <w:rsid w:val="00950C08"/>
    <w:rsid w:val="00953F35"/>
    <w:rsid w:val="00955039"/>
    <w:rsid w:val="00955BF8"/>
    <w:rsid w:val="00957B06"/>
    <w:rsid w:val="009A1677"/>
    <w:rsid w:val="009D633E"/>
    <w:rsid w:val="009F43C4"/>
    <w:rsid w:val="00A06049"/>
    <w:rsid w:val="00A13C42"/>
    <w:rsid w:val="00A304B0"/>
    <w:rsid w:val="00A31108"/>
    <w:rsid w:val="00A51D19"/>
    <w:rsid w:val="00A53044"/>
    <w:rsid w:val="00A93137"/>
    <w:rsid w:val="00A97639"/>
    <w:rsid w:val="00AA7F25"/>
    <w:rsid w:val="00AB0DFA"/>
    <w:rsid w:val="00AB6B59"/>
    <w:rsid w:val="00AC0A68"/>
    <w:rsid w:val="00AC7185"/>
    <w:rsid w:val="00AD3B8D"/>
    <w:rsid w:val="00AD464B"/>
    <w:rsid w:val="00AE7AF4"/>
    <w:rsid w:val="00AF2D67"/>
    <w:rsid w:val="00AF30BC"/>
    <w:rsid w:val="00AF34C9"/>
    <w:rsid w:val="00AF3E73"/>
    <w:rsid w:val="00B04A79"/>
    <w:rsid w:val="00B22C7C"/>
    <w:rsid w:val="00B30458"/>
    <w:rsid w:val="00B320EF"/>
    <w:rsid w:val="00B446FE"/>
    <w:rsid w:val="00B53546"/>
    <w:rsid w:val="00B57F65"/>
    <w:rsid w:val="00B84AEF"/>
    <w:rsid w:val="00BB2592"/>
    <w:rsid w:val="00BD4925"/>
    <w:rsid w:val="00C043A7"/>
    <w:rsid w:val="00C32395"/>
    <w:rsid w:val="00C411DA"/>
    <w:rsid w:val="00C47852"/>
    <w:rsid w:val="00C61DD6"/>
    <w:rsid w:val="00C67233"/>
    <w:rsid w:val="00C67E23"/>
    <w:rsid w:val="00C73DF1"/>
    <w:rsid w:val="00C76FE7"/>
    <w:rsid w:val="00C77127"/>
    <w:rsid w:val="00C81C1A"/>
    <w:rsid w:val="00C90DDE"/>
    <w:rsid w:val="00CA6E30"/>
    <w:rsid w:val="00CB3368"/>
    <w:rsid w:val="00CD70CD"/>
    <w:rsid w:val="00CF4C8B"/>
    <w:rsid w:val="00CF5EEF"/>
    <w:rsid w:val="00CF6C17"/>
    <w:rsid w:val="00D05685"/>
    <w:rsid w:val="00D115CD"/>
    <w:rsid w:val="00D129D6"/>
    <w:rsid w:val="00D506B4"/>
    <w:rsid w:val="00D70421"/>
    <w:rsid w:val="00D8628B"/>
    <w:rsid w:val="00D87F2F"/>
    <w:rsid w:val="00D9362F"/>
    <w:rsid w:val="00DA06F6"/>
    <w:rsid w:val="00DA432C"/>
    <w:rsid w:val="00DB0288"/>
    <w:rsid w:val="00DD4386"/>
    <w:rsid w:val="00DD6D79"/>
    <w:rsid w:val="00E01E78"/>
    <w:rsid w:val="00E34B93"/>
    <w:rsid w:val="00E54232"/>
    <w:rsid w:val="00E741C2"/>
    <w:rsid w:val="00E837AD"/>
    <w:rsid w:val="00E842F4"/>
    <w:rsid w:val="00E913FE"/>
    <w:rsid w:val="00EA3230"/>
    <w:rsid w:val="00EB0CE3"/>
    <w:rsid w:val="00EC4CAC"/>
    <w:rsid w:val="00EC50D2"/>
    <w:rsid w:val="00EC6444"/>
    <w:rsid w:val="00ED2808"/>
    <w:rsid w:val="00ED69C9"/>
    <w:rsid w:val="00EE094D"/>
    <w:rsid w:val="00EE4BD9"/>
    <w:rsid w:val="00EE574E"/>
    <w:rsid w:val="00EF4DC8"/>
    <w:rsid w:val="00F02608"/>
    <w:rsid w:val="00F27B98"/>
    <w:rsid w:val="00F4196F"/>
    <w:rsid w:val="00F43CA7"/>
    <w:rsid w:val="00F44DCC"/>
    <w:rsid w:val="00F45102"/>
    <w:rsid w:val="00F45BFD"/>
    <w:rsid w:val="00F573B6"/>
    <w:rsid w:val="00F63EE4"/>
    <w:rsid w:val="00F77B14"/>
    <w:rsid w:val="00F954D0"/>
    <w:rsid w:val="00F95556"/>
    <w:rsid w:val="00FA13A9"/>
    <w:rsid w:val="00FA2859"/>
    <w:rsid w:val="00FA6742"/>
    <w:rsid w:val="00FB34A6"/>
    <w:rsid w:val="00FB4D6A"/>
    <w:rsid w:val="00FC5F91"/>
    <w:rsid w:val="00FD6021"/>
    <w:rsid w:val="00FD7975"/>
    <w:rsid w:val="00FE610F"/>
    <w:rsid w:val="00FF74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4C01735"/>
  <w15:chartTrackingRefBased/>
  <w15:docId w15:val="{95AEAFEA-6D4D-BE48-9F20-710243D98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3B8D"/>
    <w:pPr>
      <w:widowControl w:val="0"/>
      <w:autoSpaceDE w:val="0"/>
      <w:autoSpaceDN w:val="0"/>
      <w:jc w:val="both"/>
    </w:pPr>
    <w:rPr>
      <w:rFonts w:ascii="Arial" w:eastAsiaTheme="minorEastAsia" w:hAnsi="Arial" w:cs="Times New Roman"/>
      <w:lang w:eastAsia="de-DE"/>
    </w:rPr>
  </w:style>
  <w:style w:type="paragraph" w:styleId="Heading1">
    <w:name w:val="heading 1"/>
    <w:basedOn w:val="Normal"/>
    <w:next w:val="Normal"/>
    <w:link w:val="Heading1Char"/>
    <w:uiPriority w:val="9"/>
    <w:qFormat/>
    <w:rsid w:val="00AD3B8D"/>
    <w:pPr>
      <w:keepNext/>
      <w:keepLines/>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AD3B8D"/>
    <w:pPr>
      <w:keepNext/>
      <w:keepLines/>
      <w:spacing w:before="40"/>
      <w:outlineLvl w:val="1"/>
    </w:pPr>
    <w:rPr>
      <w:rFonts w:eastAsiaTheme="majorEastAsia" w:cstheme="majorBidi"/>
      <w:b/>
      <w:sz w:val="28"/>
      <w:szCs w:val="26"/>
    </w:rPr>
  </w:style>
  <w:style w:type="paragraph" w:styleId="Heading3">
    <w:name w:val="heading 3"/>
    <w:basedOn w:val="Normal"/>
    <w:next w:val="Normal"/>
    <w:link w:val="Heading3Char"/>
    <w:uiPriority w:val="9"/>
    <w:unhideWhenUsed/>
    <w:qFormat/>
    <w:rsid w:val="00AD3B8D"/>
    <w:pPr>
      <w:keepNext/>
      <w:keepLines/>
      <w:spacing w:before="40"/>
      <w:jc w:val="left"/>
      <w:outlineLvl w:val="2"/>
    </w:pPr>
    <w:rPr>
      <w:rFonts w:eastAsiaTheme="majorEastAsia" w:cstheme="majorBidi"/>
      <w:b/>
    </w:rPr>
  </w:style>
  <w:style w:type="paragraph" w:styleId="Heading4">
    <w:name w:val="heading 4"/>
    <w:basedOn w:val="Normal"/>
    <w:next w:val="Normal"/>
    <w:link w:val="Heading4Char"/>
    <w:uiPriority w:val="9"/>
    <w:unhideWhenUsed/>
    <w:qFormat/>
    <w:rsid w:val="00AD3B8D"/>
    <w:pPr>
      <w:keepNext/>
      <w:keepLines/>
      <w:spacing w:before="40"/>
      <w:jc w:val="left"/>
      <w:outlineLvl w:val="3"/>
    </w:pPr>
    <w:rPr>
      <w:rFonts w:eastAsiaTheme="majorEastAsia"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51916"/>
    <w:pPr>
      <w:tabs>
        <w:tab w:val="center" w:pos="4536"/>
        <w:tab w:val="right" w:pos="9072"/>
      </w:tabs>
    </w:pPr>
  </w:style>
  <w:style w:type="character" w:customStyle="1" w:styleId="FooterChar">
    <w:name w:val="Footer Char"/>
    <w:basedOn w:val="DefaultParagraphFont"/>
    <w:link w:val="Footer"/>
    <w:uiPriority w:val="99"/>
    <w:rsid w:val="00351916"/>
    <w:rPr>
      <w:rFonts w:ascii="Times New Roman" w:eastAsiaTheme="minorEastAsia" w:hAnsi="Times New Roman" w:cs="Times New Roman"/>
      <w:lang w:eastAsia="de-DE"/>
    </w:rPr>
  </w:style>
  <w:style w:type="character" w:styleId="PageNumber">
    <w:name w:val="page number"/>
    <w:basedOn w:val="DefaultParagraphFont"/>
    <w:uiPriority w:val="99"/>
    <w:rsid w:val="00351916"/>
    <w:rPr>
      <w:rFonts w:cs="Times New Roman"/>
    </w:rPr>
  </w:style>
  <w:style w:type="paragraph" w:styleId="Header">
    <w:name w:val="header"/>
    <w:basedOn w:val="Normal"/>
    <w:link w:val="HeaderChar"/>
    <w:uiPriority w:val="99"/>
    <w:unhideWhenUsed/>
    <w:rsid w:val="00351916"/>
    <w:pPr>
      <w:tabs>
        <w:tab w:val="center" w:pos="4703"/>
        <w:tab w:val="right" w:pos="9406"/>
      </w:tabs>
    </w:pPr>
  </w:style>
  <w:style w:type="character" w:customStyle="1" w:styleId="HeaderChar">
    <w:name w:val="Header Char"/>
    <w:basedOn w:val="DefaultParagraphFont"/>
    <w:link w:val="Header"/>
    <w:uiPriority w:val="99"/>
    <w:rsid w:val="00351916"/>
    <w:rPr>
      <w:rFonts w:ascii="Times New Roman" w:eastAsiaTheme="minorEastAsia" w:hAnsi="Times New Roman" w:cs="Times New Roman"/>
      <w:lang w:eastAsia="de-DE"/>
    </w:rPr>
  </w:style>
  <w:style w:type="paragraph" w:styleId="ListParagraph">
    <w:name w:val="List Paragraph"/>
    <w:basedOn w:val="Normal"/>
    <w:uiPriority w:val="34"/>
    <w:qFormat/>
    <w:rsid w:val="0087656C"/>
    <w:pPr>
      <w:ind w:left="720"/>
      <w:contextualSpacing/>
    </w:pPr>
    <w:rPr>
      <w:u w:color="000000"/>
    </w:rPr>
  </w:style>
  <w:style w:type="paragraph" w:styleId="NormalWeb">
    <w:name w:val="Normal (Web)"/>
    <w:basedOn w:val="Normal"/>
    <w:uiPriority w:val="99"/>
    <w:unhideWhenUsed/>
    <w:rsid w:val="000470A7"/>
    <w:pPr>
      <w:widowControl/>
      <w:autoSpaceDE/>
      <w:autoSpaceDN/>
      <w:spacing w:before="100" w:beforeAutospacing="1" w:after="100" w:afterAutospacing="1"/>
    </w:pPr>
    <w:rPr>
      <w:rFonts w:eastAsia="Times New Roman"/>
      <w:u w:color="000000"/>
      <w:lang w:eastAsia="en-GB"/>
    </w:rPr>
  </w:style>
  <w:style w:type="table" w:styleId="TableGrid">
    <w:name w:val="Table Grid"/>
    <w:basedOn w:val="TableNormal"/>
    <w:uiPriority w:val="39"/>
    <w:rsid w:val="00C672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D3B8D"/>
    <w:rPr>
      <w:rFonts w:ascii="Arial" w:eastAsiaTheme="majorEastAsia" w:hAnsi="Arial" w:cstheme="majorBidi"/>
      <w:b/>
      <w:sz w:val="32"/>
      <w:szCs w:val="32"/>
      <w:lang w:eastAsia="de-DE"/>
    </w:rPr>
  </w:style>
  <w:style w:type="paragraph" w:styleId="TOCHeading">
    <w:name w:val="TOC Heading"/>
    <w:basedOn w:val="Heading1"/>
    <w:next w:val="Normal"/>
    <w:uiPriority w:val="39"/>
    <w:unhideWhenUsed/>
    <w:qFormat/>
    <w:rsid w:val="00AD3B8D"/>
    <w:pPr>
      <w:widowControl/>
      <w:autoSpaceDE/>
      <w:autoSpaceDN/>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AD3B8D"/>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AD3B8D"/>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AD3B8D"/>
    <w:pPr>
      <w:ind w:left="480"/>
    </w:pPr>
    <w:rPr>
      <w:rFonts w:asciiTheme="minorHAnsi" w:hAnsiTheme="minorHAnsi"/>
      <w:sz w:val="20"/>
      <w:szCs w:val="20"/>
    </w:rPr>
  </w:style>
  <w:style w:type="paragraph" w:styleId="TOC4">
    <w:name w:val="toc 4"/>
    <w:basedOn w:val="Normal"/>
    <w:next w:val="Normal"/>
    <w:autoRedefine/>
    <w:uiPriority w:val="39"/>
    <w:semiHidden/>
    <w:unhideWhenUsed/>
    <w:rsid w:val="00AD3B8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AD3B8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AD3B8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AD3B8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AD3B8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AD3B8D"/>
    <w:pPr>
      <w:ind w:left="1920"/>
    </w:pPr>
    <w:rPr>
      <w:rFonts w:asciiTheme="minorHAnsi" w:hAnsiTheme="minorHAnsi"/>
      <w:sz w:val="20"/>
      <w:szCs w:val="20"/>
    </w:rPr>
  </w:style>
  <w:style w:type="character" w:styleId="Hyperlink">
    <w:name w:val="Hyperlink"/>
    <w:basedOn w:val="DefaultParagraphFont"/>
    <w:uiPriority w:val="99"/>
    <w:unhideWhenUsed/>
    <w:rsid w:val="00AD3B8D"/>
    <w:rPr>
      <w:color w:val="0563C1" w:themeColor="hyperlink"/>
      <w:u w:val="single"/>
    </w:rPr>
  </w:style>
  <w:style w:type="character" w:customStyle="1" w:styleId="Heading2Char">
    <w:name w:val="Heading 2 Char"/>
    <w:basedOn w:val="DefaultParagraphFont"/>
    <w:link w:val="Heading2"/>
    <w:uiPriority w:val="9"/>
    <w:rsid w:val="00AD3B8D"/>
    <w:rPr>
      <w:rFonts w:ascii="Arial" w:eastAsiaTheme="majorEastAsia" w:hAnsi="Arial" w:cstheme="majorBidi"/>
      <w:b/>
      <w:sz w:val="28"/>
      <w:szCs w:val="26"/>
      <w:lang w:eastAsia="de-DE"/>
    </w:rPr>
  </w:style>
  <w:style w:type="character" w:customStyle="1" w:styleId="Heading3Char">
    <w:name w:val="Heading 3 Char"/>
    <w:basedOn w:val="DefaultParagraphFont"/>
    <w:link w:val="Heading3"/>
    <w:uiPriority w:val="9"/>
    <w:rsid w:val="00AD3B8D"/>
    <w:rPr>
      <w:rFonts w:ascii="Arial" w:eastAsiaTheme="majorEastAsia" w:hAnsi="Arial" w:cstheme="majorBidi"/>
      <w:b/>
      <w:lang w:eastAsia="de-DE"/>
    </w:rPr>
  </w:style>
  <w:style w:type="character" w:customStyle="1" w:styleId="Heading4Char">
    <w:name w:val="Heading 4 Char"/>
    <w:basedOn w:val="DefaultParagraphFont"/>
    <w:link w:val="Heading4"/>
    <w:uiPriority w:val="9"/>
    <w:rsid w:val="00AD3B8D"/>
    <w:rPr>
      <w:rFonts w:ascii="Arial" w:eastAsiaTheme="majorEastAsia" w:hAnsi="Arial" w:cstheme="majorBidi"/>
      <w:i/>
      <w:iCs/>
      <w:lang w:eastAsia="de-DE"/>
    </w:rPr>
  </w:style>
  <w:style w:type="character" w:customStyle="1" w:styleId="UnresolvedMention1">
    <w:name w:val="Unresolved Mention1"/>
    <w:basedOn w:val="DefaultParagraphFont"/>
    <w:uiPriority w:val="99"/>
    <w:semiHidden/>
    <w:unhideWhenUsed/>
    <w:rsid w:val="00797C7E"/>
    <w:rPr>
      <w:color w:val="605E5C"/>
      <w:shd w:val="clear" w:color="auto" w:fill="E1DFDD"/>
    </w:rPr>
  </w:style>
  <w:style w:type="character" w:styleId="PlaceholderText">
    <w:name w:val="Placeholder Text"/>
    <w:basedOn w:val="DefaultParagraphFont"/>
    <w:uiPriority w:val="99"/>
    <w:semiHidden/>
    <w:rsid w:val="0036668D"/>
    <w:rPr>
      <w:color w:val="808080"/>
    </w:rPr>
  </w:style>
  <w:style w:type="paragraph" w:styleId="BalloonText">
    <w:name w:val="Balloon Text"/>
    <w:basedOn w:val="Normal"/>
    <w:link w:val="BalloonTextChar"/>
    <w:uiPriority w:val="99"/>
    <w:semiHidden/>
    <w:unhideWhenUsed/>
    <w:rsid w:val="00D0568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05685"/>
    <w:rPr>
      <w:rFonts w:ascii="Times New Roman" w:eastAsiaTheme="minorEastAsia" w:hAnsi="Times New Roman" w:cs="Times New Roman"/>
      <w:sz w:val="18"/>
      <w:szCs w:val="18"/>
      <w:lang w:eastAsia="de-DE"/>
    </w:rPr>
  </w:style>
  <w:style w:type="paragraph" w:styleId="Bibliography">
    <w:name w:val="Bibliography"/>
    <w:basedOn w:val="Normal"/>
    <w:next w:val="Normal"/>
    <w:uiPriority w:val="37"/>
    <w:unhideWhenUsed/>
    <w:rsid w:val="00D9362F"/>
    <w:pPr>
      <w:tabs>
        <w:tab w:val="left" w:pos="260"/>
      </w:tabs>
      <w:spacing w:line="480" w:lineRule="auto"/>
      <w:ind w:left="264" w:hanging="264"/>
    </w:pPr>
  </w:style>
  <w:style w:type="character" w:styleId="FollowedHyperlink">
    <w:name w:val="FollowedHyperlink"/>
    <w:basedOn w:val="DefaultParagraphFont"/>
    <w:uiPriority w:val="99"/>
    <w:semiHidden/>
    <w:unhideWhenUsed/>
    <w:rsid w:val="00AB0DFA"/>
    <w:rPr>
      <w:color w:val="954F72" w:themeColor="followedHyperlink"/>
      <w:u w:val="single"/>
    </w:rPr>
  </w:style>
  <w:style w:type="paragraph" w:styleId="Revision">
    <w:name w:val="Revision"/>
    <w:hidden/>
    <w:uiPriority w:val="99"/>
    <w:semiHidden/>
    <w:rsid w:val="001760A6"/>
    <w:rPr>
      <w:rFonts w:ascii="Arial" w:eastAsiaTheme="minorEastAsia" w:hAnsi="Arial"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092656">
      <w:bodyDiv w:val="1"/>
      <w:marLeft w:val="0"/>
      <w:marRight w:val="0"/>
      <w:marTop w:val="0"/>
      <w:marBottom w:val="0"/>
      <w:divBdr>
        <w:top w:val="none" w:sz="0" w:space="0" w:color="auto"/>
        <w:left w:val="none" w:sz="0" w:space="0" w:color="auto"/>
        <w:bottom w:val="none" w:sz="0" w:space="0" w:color="auto"/>
        <w:right w:val="none" w:sz="0" w:space="0" w:color="auto"/>
      </w:divBdr>
      <w:divsChild>
        <w:div w:id="15023559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18108232">
              <w:marLeft w:val="0"/>
              <w:marRight w:val="0"/>
              <w:marTop w:val="0"/>
              <w:marBottom w:val="0"/>
              <w:divBdr>
                <w:top w:val="none" w:sz="0" w:space="0" w:color="auto"/>
                <w:left w:val="none" w:sz="0" w:space="0" w:color="auto"/>
                <w:bottom w:val="none" w:sz="0" w:space="0" w:color="auto"/>
                <w:right w:val="none" w:sz="0" w:space="0" w:color="auto"/>
              </w:divBdr>
              <w:divsChild>
                <w:div w:id="58800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25685">
      <w:bodyDiv w:val="1"/>
      <w:marLeft w:val="0"/>
      <w:marRight w:val="0"/>
      <w:marTop w:val="0"/>
      <w:marBottom w:val="0"/>
      <w:divBdr>
        <w:top w:val="none" w:sz="0" w:space="0" w:color="auto"/>
        <w:left w:val="none" w:sz="0" w:space="0" w:color="auto"/>
        <w:bottom w:val="none" w:sz="0" w:space="0" w:color="auto"/>
        <w:right w:val="none" w:sz="0" w:space="0" w:color="auto"/>
      </w:divBdr>
    </w:div>
    <w:div w:id="370345859">
      <w:bodyDiv w:val="1"/>
      <w:marLeft w:val="0"/>
      <w:marRight w:val="0"/>
      <w:marTop w:val="0"/>
      <w:marBottom w:val="0"/>
      <w:divBdr>
        <w:top w:val="none" w:sz="0" w:space="0" w:color="auto"/>
        <w:left w:val="none" w:sz="0" w:space="0" w:color="auto"/>
        <w:bottom w:val="none" w:sz="0" w:space="0" w:color="auto"/>
        <w:right w:val="none" w:sz="0" w:space="0" w:color="auto"/>
      </w:divBdr>
    </w:div>
    <w:div w:id="1012298632">
      <w:bodyDiv w:val="1"/>
      <w:marLeft w:val="0"/>
      <w:marRight w:val="0"/>
      <w:marTop w:val="0"/>
      <w:marBottom w:val="0"/>
      <w:divBdr>
        <w:top w:val="none" w:sz="0" w:space="0" w:color="auto"/>
        <w:left w:val="none" w:sz="0" w:space="0" w:color="auto"/>
        <w:bottom w:val="none" w:sz="0" w:space="0" w:color="auto"/>
        <w:right w:val="none" w:sz="0" w:space="0" w:color="auto"/>
      </w:divBdr>
    </w:div>
    <w:div w:id="1317144636">
      <w:bodyDiv w:val="1"/>
      <w:marLeft w:val="0"/>
      <w:marRight w:val="0"/>
      <w:marTop w:val="0"/>
      <w:marBottom w:val="0"/>
      <w:divBdr>
        <w:top w:val="none" w:sz="0" w:space="0" w:color="auto"/>
        <w:left w:val="none" w:sz="0" w:space="0" w:color="auto"/>
        <w:bottom w:val="none" w:sz="0" w:space="0" w:color="auto"/>
        <w:right w:val="none" w:sz="0" w:space="0" w:color="auto"/>
      </w:divBdr>
    </w:div>
    <w:div w:id="1612280456">
      <w:bodyDiv w:val="1"/>
      <w:marLeft w:val="0"/>
      <w:marRight w:val="0"/>
      <w:marTop w:val="0"/>
      <w:marBottom w:val="0"/>
      <w:divBdr>
        <w:top w:val="none" w:sz="0" w:space="0" w:color="auto"/>
        <w:left w:val="none" w:sz="0" w:space="0" w:color="auto"/>
        <w:bottom w:val="none" w:sz="0" w:space="0" w:color="auto"/>
        <w:right w:val="none" w:sz="0" w:space="0" w:color="auto"/>
      </w:divBdr>
    </w:div>
    <w:div w:id="1715615479">
      <w:bodyDiv w:val="1"/>
      <w:marLeft w:val="0"/>
      <w:marRight w:val="0"/>
      <w:marTop w:val="0"/>
      <w:marBottom w:val="0"/>
      <w:divBdr>
        <w:top w:val="none" w:sz="0" w:space="0" w:color="auto"/>
        <w:left w:val="none" w:sz="0" w:space="0" w:color="auto"/>
        <w:bottom w:val="none" w:sz="0" w:space="0" w:color="auto"/>
        <w:right w:val="none" w:sz="0" w:space="0" w:color="auto"/>
      </w:divBdr>
      <w:divsChild>
        <w:div w:id="91960273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35582099">
              <w:marLeft w:val="0"/>
              <w:marRight w:val="0"/>
              <w:marTop w:val="0"/>
              <w:marBottom w:val="0"/>
              <w:divBdr>
                <w:top w:val="none" w:sz="0" w:space="0" w:color="auto"/>
                <w:left w:val="none" w:sz="0" w:space="0" w:color="auto"/>
                <w:bottom w:val="none" w:sz="0" w:space="0" w:color="auto"/>
                <w:right w:val="none" w:sz="0" w:space="0" w:color="auto"/>
              </w:divBdr>
              <w:divsChild>
                <w:div w:id="1065492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oogle.com/search?client=safari&amp;rls=en&amp;q=Good+Epidemiological+Practice&amp;spell=1&amp;sa=X&amp;ved=0ahUKEwi_jK3W-ZDkAhUOUlAKHVFYBloQkeECCCwoA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8FAEE-036D-FD4D-889B-FB547FB61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6457</Words>
  <Characters>36805</Characters>
  <Application>Microsoft Office Word</Application>
  <DocSecurity>0</DocSecurity>
  <Lines>306</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ke Kuehlwein</dc:creator>
  <cp:keywords/>
  <dc:description/>
  <cp:lastModifiedBy>MedSysBio</cp:lastModifiedBy>
  <cp:revision>7</cp:revision>
  <cp:lastPrinted>2019-08-20T10:07:00Z</cp:lastPrinted>
  <dcterms:created xsi:type="dcterms:W3CDTF">2020-09-16T13:54:00Z</dcterms:created>
  <dcterms:modified xsi:type="dcterms:W3CDTF">2021-05-20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wQ6rpscF"/&gt;&lt;style id="http://www.zotero.org/styles/nature" hasBibliography="1" bibliographyStyleHasBeenSet="1"/&gt;&lt;prefs&gt;&lt;pref name="fieldType" value="Field"/&gt;&lt;/prefs&gt;&lt;/data&gt;</vt:lpwstr>
  </property>
</Properties>
</file>